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A8DA7" w14:textId="77777777" w:rsidR="001530DC" w:rsidRPr="00ED25E1" w:rsidRDefault="001530DC" w:rsidP="001530DC">
      <w:pPr>
        <w:pStyle w:val="berschrift1"/>
        <w:rPr>
          <w:rFonts w:ascii="Arial" w:hAnsi="Arial" w:cs="Arial"/>
          <w:b/>
          <w:bCs/>
          <w:color w:val="auto"/>
          <w:sz w:val="22"/>
          <w:szCs w:val="22"/>
        </w:rPr>
      </w:pPr>
      <w:r w:rsidRPr="00ED25E1">
        <w:rPr>
          <w:rFonts w:ascii="Arial" w:hAnsi="Arial" w:cs="Arial"/>
          <w:b/>
          <w:bCs/>
          <w:color w:val="auto"/>
          <w:sz w:val="22"/>
          <w:szCs w:val="22"/>
        </w:rPr>
        <w:t>SUPPLEMENTARY TABLES</w:t>
      </w:r>
    </w:p>
    <w:p w14:paraId="3E790DAB" w14:textId="77777777" w:rsidR="001530DC" w:rsidRPr="00ED25E1" w:rsidRDefault="001530DC" w:rsidP="001530DC">
      <w:pPr>
        <w:pStyle w:val="berschrift2"/>
        <w:rPr>
          <w:rFonts w:ascii="Arial" w:hAnsi="Arial" w:cs="Arial"/>
          <w:b/>
          <w:bCs/>
          <w:i/>
          <w:iCs/>
          <w:color w:val="auto"/>
          <w:sz w:val="22"/>
          <w:szCs w:val="22"/>
          <w:lang w:val="en-GB" w:eastAsia="en-US"/>
        </w:rPr>
      </w:pPr>
      <w:r w:rsidRPr="00ED25E1">
        <w:rPr>
          <w:rFonts w:ascii="Arial" w:hAnsi="Arial" w:cs="Arial"/>
          <w:b/>
          <w:bCs/>
          <w:color w:val="auto"/>
          <w:sz w:val="22"/>
          <w:szCs w:val="22"/>
          <w:lang w:val="en-GB" w:eastAsia="en-US"/>
        </w:rPr>
        <w:t>Supplementary Table S1.</w:t>
      </w:r>
      <w:r w:rsidRPr="00ED25E1">
        <w:rPr>
          <w:color w:val="auto"/>
          <w:lang w:val="en-GB" w:eastAsia="en-US"/>
        </w:rPr>
        <w:t xml:space="preserve"> </w:t>
      </w:r>
      <w:r w:rsidRPr="00ED25E1">
        <w:rPr>
          <w:rFonts w:ascii="Arial" w:hAnsi="Arial" w:cs="Arial"/>
          <w:bCs/>
          <w:i/>
          <w:iCs/>
          <w:color w:val="auto"/>
          <w:sz w:val="22"/>
          <w:szCs w:val="22"/>
          <w:lang w:val="en-GB" w:eastAsia="en-US"/>
        </w:rPr>
        <w:t xml:space="preserve">Demographics and Clinical Characteristics of ME/CFS Patients, </w:t>
      </w:r>
      <w:proofErr w:type="spellStart"/>
      <w:r w:rsidRPr="00ED25E1">
        <w:rPr>
          <w:rFonts w:ascii="Arial" w:hAnsi="Arial" w:cs="Arial"/>
          <w:bCs/>
          <w:i/>
          <w:iCs/>
          <w:color w:val="auto"/>
          <w:sz w:val="22"/>
          <w:szCs w:val="22"/>
          <w:lang w:val="en-GB" w:eastAsia="en-US"/>
        </w:rPr>
        <w:t>noME</w:t>
      </w:r>
      <w:proofErr w:type="spellEnd"/>
      <w:r w:rsidRPr="00ED25E1">
        <w:rPr>
          <w:rFonts w:ascii="Arial" w:hAnsi="Arial" w:cs="Arial"/>
          <w:bCs/>
          <w:i/>
          <w:iCs/>
          <w:color w:val="auto"/>
          <w:sz w:val="22"/>
          <w:szCs w:val="22"/>
          <w:lang w:val="en-GB" w:eastAsia="en-US"/>
        </w:rPr>
        <w:t>/CFS Patients, and Healthy Control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292"/>
        <w:gridCol w:w="2709"/>
        <w:gridCol w:w="2792"/>
        <w:gridCol w:w="2678"/>
        <w:gridCol w:w="1479"/>
      </w:tblGrid>
      <w:tr w:rsidR="001530DC" w:rsidRPr="00ED25E1" w14:paraId="1811A939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450E3655" w14:textId="77777777" w:rsidR="001530DC" w:rsidRPr="00ED25E1" w:rsidRDefault="001530DC" w:rsidP="005135C2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046" w:type="pct"/>
            <w:vAlign w:val="center"/>
          </w:tcPr>
          <w:p w14:paraId="4D473338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/>
                <w:sz w:val="20"/>
                <w:szCs w:val="20"/>
                <w:lang w:val="en-GB"/>
              </w:rPr>
              <w:t>Healthy Controls</w:t>
            </w:r>
            <w:r w:rsidRPr="00ED25E1">
              <w:rPr>
                <w:color w:val="000000"/>
                <w:sz w:val="20"/>
                <w:szCs w:val="20"/>
                <w:lang w:val="en-GB"/>
              </w:rPr>
              <w:br/>
              <w:t>N = 83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78" w:type="pct"/>
            <w:vAlign w:val="center"/>
          </w:tcPr>
          <w:p w14:paraId="3F84CB1A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  <w:r w:rsidRPr="00ED25E1">
              <w:rPr>
                <w:b/>
                <w:bCs/>
                <w:sz w:val="20"/>
                <w:szCs w:val="20"/>
                <w:lang w:val="en-GB"/>
              </w:rPr>
              <w:t>oME</w:t>
            </w:r>
            <w:proofErr w:type="spellEnd"/>
            <w:r w:rsidRPr="00ED25E1">
              <w:rPr>
                <w:b/>
                <w:bCs/>
                <w:sz w:val="20"/>
                <w:szCs w:val="20"/>
                <w:lang w:val="en-GB"/>
              </w:rPr>
              <w:t xml:space="preserve">/CFS </w:t>
            </w:r>
            <w:r w:rsidRPr="00ED25E1">
              <w:rPr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ED25E1">
              <w:rPr>
                <w:color w:val="000000"/>
                <w:sz w:val="20"/>
                <w:szCs w:val="20"/>
                <w:lang w:val="en-GB"/>
              </w:rPr>
              <w:t>N = 63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34" w:type="pct"/>
            <w:vAlign w:val="center"/>
          </w:tcPr>
          <w:p w14:paraId="64708387" w14:textId="77777777" w:rsidR="001530DC" w:rsidRPr="00ED25E1" w:rsidRDefault="001530DC" w:rsidP="005135C2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/>
                <w:sz w:val="20"/>
                <w:szCs w:val="20"/>
                <w:lang w:val="en-GB"/>
              </w:rPr>
              <w:t>ME/CFS</w:t>
            </w:r>
          </w:p>
          <w:p w14:paraId="4B72BF23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N = 84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571" w:type="pct"/>
            <w:vAlign w:val="center"/>
          </w:tcPr>
          <w:p w14:paraId="0C1B8D8A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/>
                <w:sz w:val="20"/>
                <w:szCs w:val="20"/>
                <w:lang w:val="en-GB"/>
              </w:rPr>
              <w:t>P-Val.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1530DC" w:rsidRPr="00ED25E1" w14:paraId="29EC5903" w14:textId="77777777" w:rsidTr="005135C2">
        <w:trPr>
          <w:trHeight w:val="20"/>
        </w:trPr>
        <w:tc>
          <w:tcPr>
            <w:tcW w:w="3395" w:type="pct"/>
            <w:gridSpan w:val="3"/>
            <w:vAlign w:val="center"/>
          </w:tcPr>
          <w:p w14:paraId="7895AB1F" w14:textId="77777777" w:rsidR="001530DC" w:rsidRPr="00ED25E1" w:rsidRDefault="001530DC" w:rsidP="005135C2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34" w:type="pct"/>
            <w:vAlign w:val="center"/>
          </w:tcPr>
          <w:p w14:paraId="20D2C60A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571" w:type="pct"/>
            <w:vAlign w:val="center"/>
          </w:tcPr>
          <w:p w14:paraId="5104383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0.058</w:t>
            </w:r>
          </w:p>
        </w:tc>
      </w:tr>
      <w:tr w:rsidR="001530DC" w:rsidRPr="00ED25E1" w14:paraId="1E5A9505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6B1F9E2E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046" w:type="pct"/>
            <w:vAlign w:val="center"/>
          </w:tcPr>
          <w:p w14:paraId="37043F9A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2 / 83 (39%) [0]</w:t>
            </w:r>
          </w:p>
        </w:tc>
        <w:tc>
          <w:tcPr>
            <w:tcW w:w="1078" w:type="pct"/>
            <w:vAlign w:val="center"/>
          </w:tcPr>
          <w:p w14:paraId="3908B835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8 / 63 (44%) [0]</w:t>
            </w:r>
          </w:p>
        </w:tc>
        <w:tc>
          <w:tcPr>
            <w:tcW w:w="1034" w:type="pct"/>
            <w:vAlign w:val="center"/>
          </w:tcPr>
          <w:p w14:paraId="1E8FAB1D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22 / 84 (26%) [0]</w:t>
            </w:r>
          </w:p>
        </w:tc>
        <w:tc>
          <w:tcPr>
            <w:tcW w:w="571" w:type="pct"/>
            <w:vMerge w:val="restart"/>
            <w:vAlign w:val="center"/>
          </w:tcPr>
          <w:p w14:paraId="08A4338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530DC" w:rsidRPr="00ED25E1" w14:paraId="2228A2E3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1413B0C5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046" w:type="pct"/>
            <w:vAlign w:val="center"/>
          </w:tcPr>
          <w:p w14:paraId="527121C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1 / 82 (61%) [0]</w:t>
            </w:r>
          </w:p>
        </w:tc>
        <w:tc>
          <w:tcPr>
            <w:tcW w:w="1078" w:type="pct"/>
            <w:vAlign w:val="center"/>
          </w:tcPr>
          <w:p w14:paraId="5929893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5 / 63 (56%) [0]</w:t>
            </w:r>
          </w:p>
        </w:tc>
        <w:tc>
          <w:tcPr>
            <w:tcW w:w="1034" w:type="pct"/>
            <w:vAlign w:val="center"/>
          </w:tcPr>
          <w:p w14:paraId="2981C61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  <w:t>62 / 84 (74%) [0]</w:t>
            </w:r>
          </w:p>
        </w:tc>
        <w:tc>
          <w:tcPr>
            <w:tcW w:w="571" w:type="pct"/>
            <w:vMerge/>
            <w:vAlign w:val="center"/>
          </w:tcPr>
          <w:p w14:paraId="729A3D25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530DC" w:rsidRPr="00ED25E1" w14:paraId="2076C9F5" w14:textId="77777777" w:rsidTr="005135C2">
        <w:trPr>
          <w:trHeight w:val="20"/>
        </w:trPr>
        <w:tc>
          <w:tcPr>
            <w:tcW w:w="3395" w:type="pct"/>
            <w:gridSpan w:val="3"/>
            <w:vAlign w:val="center"/>
          </w:tcPr>
          <w:p w14:paraId="0BFDAE44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Age Group (years)</w:t>
            </w:r>
          </w:p>
        </w:tc>
        <w:tc>
          <w:tcPr>
            <w:tcW w:w="1034" w:type="pct"/>
            <w:vAlign w:val="center"/>
          </w:tcPr>
          <w:p w14:paraId="1E132B57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vAlign w:val="center"/>
          </w:tcPr>
          <w:p w14:paraId="60726AC4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.006**</w:t>
            </w:r>
          </w:p>
        </w:tc>
      </w:tr>
      <w:tr w:rsidR="001530DC" w:rsidRPr="00ED25E1" w14:paraId="5B85E4E4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082E6CF0" w14:textId="77777777" w:rsidR="001530DC" w:rsidRPr="00ED25E1" w:rsidRDefault="001530DC" w:rsidP="005135C2">
            <w:pPr>
              <w:ind w:firstLine="177"/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Children (10-12)</w:t>
            </w:r>
          </w:p>
        </w:tc>
        <w:tc>
          <w:tcPr>
            <w:tcW w:w="1046" w:type="pct"/>
            <w:vAlign w:val="center"/>
          </w:tcPr>
          <w:p w14:paraId="7815D7C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0 / 83 (12%) [0]</w:t>
            </w:r>
          </w:p>
        </w:tc>
        <w:tc>
          <w:tcPr>
            <w:tcW w:w="1078" w:type="pct"/>
            <w:vAlign w:val="center"/>
          </w:tcPr>
          <w:p w14:paraId="7902D32A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7 / 63 (11%) [0]</w:t>
            </w:r>
          </w:p>
        </w:tc>
        <w:tc>
          <w:tcPr>
            <w:tcW w:w="1034" w:type="pct"/>
            <w:vAlign w:val="center"/>
          </w:tcPr>
          <w:p w14:paraId="7C6BDA2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1 / 84 (13%) [0]</w:t>
            </w:r>
          </w:p>
        </w:tc>
        <w:tc>
          <w:tcPr>
            <w:tcW w:w="571" w:type="pct"/>
            <w:vMerge w:val="restart"/>
            <w:vAlign w:val="center"/>
          </w:tcPr>
          <w:p w14:paraId="509E1484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481C4716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3AAAEFF8" w14:textId="77777777" w:rsidR="001530DC" w:rsidRPr="00ED25E1" w:rsidRDefault="001530DC" w:rsidP="005135C2">
            <w:pPr>
              <w:ind w:firstLine="177"/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Adolescents (13-17)</w:t>
            </w:r>
          </w:p>
        </w:tc>
        <w:tc>
          <w:tcPr>
            <w:tcW w:w="1046" w:type="pct"/>
            <w:vAlign w:val="center"/>
          </w:tcPr>
          <w:p w14:paraId="4AC4E192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1 / 83 (37%) [0]</w:t>
            </w:r>
          </w:p>
        </w:tc>
        <w:tc>
          <w:tcPr>
            <w:tcW w:w="1078" w:type="pct"/>
            <w:vAlign w:val="center"/>
          </w:tcPr>
          <w:p w14:paraId="7E0E8E21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9 / 63 (62%) [0]</w:t>
            </w:r>
          </w:p>
        </w:tc>
        <w:tc>
          <w:tcPr>
            <w:tcW w:w="1034" w:type="pct"/>
            <w:vAlign w:val="center"/>
          </w:tcPr>
          <w:p w14:paraId="0F6F7E01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1 / 84 (61%) [0]</w:t>
            </w:r>
          </w:p>
        </w:tc>
        <w:tc>
          <w:tcPr>
            <w:tcW w:w="571" w:type="pct"/>
            <w:vMerge/>
            <w:vAlign w:val="center"/>
          </w:tcPr>
          <w:p w14:paraId="4341A323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5FD75BBB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7FDFFADE" w14:textId="77777777" w:rsidR="001530DC" w:rsidRPr="00ED25E1" w:rsidRDefault="001530DC" w:rsidP="005135C2">
            <w:pPr>
              <w:ind w:firstLine="177"/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Young Adults (18-25)</w:t>
            </w:r>
          </w:p>
        </w:tc>
        <w:tc>
          <w:tcPr>
            <w:tcW w:w="1046" w:type="pct"/>
            <w:vAlign w:val="center"/>
          </w:tcPr>
          <w:p w14:paraId="4EA81BB8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42 / 83 (51%) [0]</w:t>
            </w:r>
          </w:p>
        </w:tc>
        <w:tc>
          <w:tcPr>
            <w:tcW w:w="1078" w:type="pct"/>
            <w:vAlign w:val="center"/>
          </w:tcPr>
          <w:p w14:paraId="223C5277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7 / 63 (27%) [0]</w:t>
            </w:r>
          </w:p>
        </w:tc>
        <w:tc>
          <w:tcPr>
            <w:tcW w:w="1034" w:type="pct"/>
            <w:vAlign w:val="center"/>
          </w:tcPr>
          <w:p w14:paraId="7F3452ED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2 / 84 (26%) [0]</w:t>
            </w:r>
          </w:p>
        </w:tc>
        <w:tc>
          <w:tcPr>
            <w:tcW w:w="571" w:type="pct"/>
            <w:vMerge/>
            <w:vAlign w:val="center"/>
          </w:tcPr>
          <w:p w14:paraId="155E5B0A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03D3F1CF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63E7119D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BMI [kg/m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ED25E1">
              <w:rPr>
                <w:color w:val="000000"/>
                <w:sz w:val="20"/>
                <w:szCs w:val="20"/>
                <w:lang w:val="en-GB"/>
              </w:rPr>
              <w:t>]</w:t>
            </w:r>
          </w:p>
        </w:tc>
        <w:tc>
          <w:tcPr>
            <w:tcW w:w="1046" w:type="pct"/>
            <w:vAlign w:val="center"/>
          </w:tcPr>
          <w:p w14:paraId="329B9777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1.1 ± 3.1 (21.2; 18.9 - 23.0); Min: 11.5, Max: 30.1 [0]</w:t>
            </w:r>
          </w:p>
        </w:tc>
        <w:tc>
          <w:tcPr>
            <w:tcW w:w="1078" w:type="pct"/>
            <w:vAlign w:val="center"/>
          </w:tcPr>
          <w:p w14:paraId="160E8B7F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1.1 ± 4.1 (20.3; 18.4 - 23.1); Min: 11.6, Max: 34.6 [0]</w:t>
            </w:r>
          </w:p>
        </w:tc>
        <w:tc>
          <w:tcPr>
            <w:tcW w:w="1034" w:type="pct"/>
            <w:vAlign w:val="center"/>
          </w:tcPr>
          <w:p w14:paraId="470A43C1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1.0 ± 4.1 (20.3; 18.1 - 22.6); Min: 14.2, Max: 32.9 [0]</w:t>
            </w:r>
          </w:p>
        </w:tc>
        <w:tc>
          <w:tcPr>
            <w:tcW w:w="571" w:type="pct"/>
            <w:vAlign w:val="center"/>
          </w:tcPr>
          <w:p w14:paraId="6FD61AED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.583</w:t>
            </w:r>
          </w:p>
        </w:tc>
      </w:tr>
      <w:tr w:rsidR="001530DC" w:rsidRPr="00ED25E1" w14:paraId="400CD6C3" w14:textId="77777777" w:rsidTr="005135C2">
        <w:trPr>
          <w:trHeight w:val="20"/>
        </w:trPr>
        <w:tc>
          <w:tcPr>
            <w:tcW w:w="5000" w:type="pct"/>
            <w:gridSpan w:val="5"/>
            <w:vAlign w:val="center"/>
          </w:tcPr>
          <w:p w14:paraId="74F0417A" w14:textId="77777777" w:rsidR="001530DC" w:rsidRPr="00ED25E1" w:rsidRDefault="001530DC" w:rsidP="005135C2">
            <w:pPr>
              <w:jc w:val="lef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/>
                <w:sz w:val="20"/>
                <w:szCs w:val="20"/>
                <w:lang w:val="en-GB"/>
              </w:rPr>
              <w:t>Patient-Reported Outcome Measures (PROMs)</w:t>
            </w:r>
          </w:p>
        </w:tc>
      </w:tr>
      <w:tr w:rsidR="001530DC" w:rsidRPr="00ED25E1" w14:paraId="373873E8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4797D0D4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Current Bell Score</w:t>
            </w:r>
          </w:p>
        </w:tc>
        <w:tc>
          <w:tcPr>
            <w:tcW w:w="1046" w:type="pct"/>
            <w:vAlign w:val="center"/>
          </w:tcPr>
          <w:p w14:paraId="263334A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98 ± 4 (100; 100 - 100); Min: 90, Max: 100 [0]</w:t>
            </w:r>
          </w:p>
        </w:tc>
        <w:tc>
          <w:tcPr>
            <w:tcW w:w="1078" w:type="pct"/>
            <w:vAlign w:val="center"/>
          </w:tcPr>
          <w:p w14:paraId="1576AF4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45 ± 16 (40; 40 - 60); Min: 10, Max: 90 [0]</w:t>
            </w:r>
          </w:p>
        </w:tc>
        <w:tc>
          <w:tcPr>
            <w:tcW w:w="1034" w:type="pct"/>
            <w:vAlign w:val="center"/>
          </w:tcPr>
          <w:p w14:paraId="052EDF68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6 ± 12 (30; 30 - 40); Min: 10, Max: 70 [0]</w:t>
            </w:r>
          </w:p>
        </w:tc>
        <w:tc>
          <w:tcPr>
            <w:tcW w:w="571" w:type="pct"/>
            <w:vAlign w:val="center"/>
          </w:tcPr>
          <w:p w14:paraId="723D5D7D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&lt;0.001***</w:t>
            </w:r>
          </w:p>
        </w:tc>
      </w:tr>
      <w:tr w:rsidR="001530DC" w:rsidRPr="00ED25E1" w14:paraId="46952922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0BC3498D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Bell Score Highest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46" w:type="pct"/>
            <w:vAlign w:val="center"/>
          </w:tcPr>
          <w:p w14:paraId="5DE9578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78" w:type="pct"/>
            <w:vAlign w:val="center"/>
          </w:tcPr>
          <w:p w14:paraId="5BCF9D73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0 ± 12 (20; 10 - 30); Min: 0, Max: 50 [5]</w:t>
            </w:r>
          </w:p>
        </w:tc>
        <w:tc>
          <w:tcPr>
            <w:tcW w:w="1034" w:type="pct"/>
            <w:vAlign w:val="center"/>
          </w:tcPr>
          <w:p w14:paraId="46D8229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9 ± 12 (20; 10 - 20); Min: 0, Max: 60 [7]</w:t>
            </w:r>
          </w:p>
        </w:tc>
        <w:tc>
          <w:tcPr>
            <w:tcW w:w="571" w:type="pct"/>
            <w:vAlign w:val="center"/>
          </w:tcPr>
          <w:p w14:paraId="6CB3BE37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.387</w:t>
            </w:r>
          </w:p>
        </w:tc>
      </w:tr>
      <w:tr w:rsidR="001530DC" w:rsidRPr="00ED25E1" w14:paraId="27F4E927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6357DF6E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Bell Score Lowest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046" w:type="pct"/>
            <w:vAlign w:val="center"/>
          </w:tcPr>
          <w:p w14:paraId="3D23763F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078" w:type="pct"/>
            <w:vAlign w:val="center"/>
          </w:tcPr>
          <w:p w14:paraId="147C2F53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4 ± 18 (50; 40 - 70); Min: 20, Max: 90 [5]</w:t>
            </w:r>
          </w:p>
        </w:tc>
        <w:tc>
          <w:tcPr>
            <w:tcW w:w="1034" w:type="pct"/>
            <w:vAlign w:val="center"/>
          </w:tcPr>
          <w:p w14:paraId="7B302DDC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4 ± 19 (50; 40 - 70); Min: 20, Max: 100 [7]</w:t>
            </w:r>
          </w:p>
        </w:tc>
        <w:tc>
          <w:tcPr>
            <w:tcW w:w="571" w:type="pct"/>
            <w:vAlign w:val="center"/>
          </w:tcPr>
          <w:p w14:paraId="025C3F4C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.960</w:t>
            </w:r>
          </w:p>
        </w:tc>
      </w:tr>
      <w:tr w:rsidR="001530DC" w:rsidRPr="00ED25E1" w14:paraId="5DEFF7C4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79A14CE4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SF12 - PCS</w:t>
            </w:r>
          </w:p>
        </w:tc>
        <w:tc>
          <w:tcPr>
            <w:tcW w:w="1046" w:type="pct"/>
            <w:vAlign w:val="center"/>
          </w:tcPr>
          <w:p w14:paraId="3C0FC1DC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6 ± 3 (56; 55 - 57); Min: 45, Max: 63 [11]</w:t>
            </w:r>
          </w:p>
        </w:tc>
        <w:tc>
          <w:tcPr>
            <w:tcW w:w="1078" w:type="pct"/>
            <w:vAlign w:val="center"/>
          </w:tcPr>
          <w:p w14:paraId="438CF88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1 ± 11 (32; 22 - 37); Min: 11, Max: 57 [8]</w:t>
            </w:r>
          </w:p>
        </w:tc>
        <w:tc>
          <w:tcPr>
            <w:tcW w:w="1034" w:type="pct"/>
            <w:vAlign w:val="center"/>
          </w:tcPr>
          <w:p w14:paraId="12262FB4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4 ± 9 (22; 16 - 30); Min: 11, Max: 53 [10]</w:t>
            </w:r>
          </w:p>
        </w:tc>
        <w:tc>
          <w:tcPr>
            <w:tcW w:w="571" w:type="pct"/>
            <w:vAlign w:val="center"/>
          </w:tcPr>
          <w:p w14:paraId="5E00C0C4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&lt;0.001***</w:t>
            </w:r>
          </w:p>
        </w:tc>
      </w:tr>
      <w:tr w:rsidR="001530DC" w:rsidRPr="00ED25E1" w14:paraId="3B37F196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5A010EDD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SF12 - MCS</w:t>
            </w:r>
          </w:p>
        </w:tc>
        <w:tc>
          <w:tcPr>
            <w:tcW w:w="1046" w:type="pct"/>
            <w:vAlign w:val="center"/>
          </w:tcPr>
          <w:p w14:paraId="75A42D5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2 ± 6 (54; 49 - 57); Min: 35, Max: 61 [11]</w:t>
            </w:r>
          </w:p>
        </w:tc>
        <w:tc>
          <w:tcPr>
            <w:tcW w:w="1078" w:type="pct"/>
            <w:vAlign w:val="center"/>
          </w:tcPr>
          <w:p w14:paraId="366D5D5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45 ± 11 (46; 38 - 55); Min: 21, Max: 64 [8]</w:t>
            </w:r>
          </w:p>
        </w:tc>
        <w:tc>
          <w:tcPr>
            <w:tcW w:w="1034" w:type="pct"/>
            <w:vAlign w:val="center"/>
          </w:tcPr>
          <w:p w14:paraId="1CA3C07C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47 ± 9 (50; 44 - 53); Min: 24, Max: 63 [10]</w:t>
            </w:r>
          </w:p>
        </w:tc>
        <w:tc>
          <w:tcPr>
            <w:tcW w:w="571" w:type="pct"/>
            <w:vAlign w:val="center"/>
          </w:tcPr>
          <w:p w14:paraId="511C06A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&lt;0.001***</w:t>
            </w:r>
          </w:p>
        </w:tc>
      </w:tr>
      <w:tr w:rsidR="001530DC" w:rsidRPr="00ED25E1" w14:paraId="0FA2A787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6C3BD4D1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Fatigue Severity Scale</w:t>
            </w:r>
          </w:p>
        </w:tc>
        <w:tc>
          <w:tcPr>
            <w:tcW w:w="1046" w:type="pct"/>
            <w:vAlign w:val="center"/>
          </w:tcPr>
          <w:p w14:paraId="4E60412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.91 ± 0.87 (1.67; 1.22 - 2.44); Min: 1.00, Max: 4.56 [45]</w:t>
            </w:r>
          </w:p>
        </w:tc>
        <w:tc>
          <w:tcPr>
            <w:tcW w:w="1078" w:type="pct"/>
            <w:vAlign w:val="center"/>
          </w:tcPr>
          <w:p w14:paraId="5DB025F2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6.21 ± 0.86 (6.44; 6.00 - 6.78); Min: 2.78, Max: 7.00 [0]</w:t>
            </w:r>
          </w:p>
        </w:tc>
        <w:tc>
          <w:tcPr>
            <w:tcW w:w="1034" w:type="pct"/>
            <w:vAlign w:val="center"/>
          </w:tcPr>
          <w:p w14:paraId="49AC9845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6.45 ± 0.54 (6.56; 6.22 - 6.89); Min: 4.00, Max: 7.00 [0]</w:t>
            </w:r>
          </w:p>
        </w:tc>
        <w:tc>
          <w:tcPr>
            <w:tcW w:w="571" w:type="pct"/>
            <w:vAlign w:val="center"/>
          </w:tcPr>
          <w:p w14:paraId="7D5A635B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&lt;0.001***</w:t>
            </w:r>
          </w:p>
        </w:tc>
      </w:tr>
      <w:tr w:rsidR="001530DC" w:rsidRPr="00ED25E1" w14:paraId="3DDB0ACD" w14:textId="77777777" w:rsidTr="005135C2">
        <w:trPr>
          <w:trHeight w:val="20"/>
        </w:trPr>
        <w:tc>
          <w:tcPr>
            <w:tcW w:w="4429" w:type="pct"/>
            <w:gridSpan w:val="4"/>
            <w:vAlign w:val="center"/>
          </w:tcPr>
          <w:p w14:paraId="6E01971E" w14:textId="77777777" w:rsidR="001530DC" w:rsidRPr="00ED25E1" w:rsidRDefault="001530DC" w:rsidP="005135C2">
            <w:pPr>
              <w:jc w:val="left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DSQ-PEM (PEM Screening)</w:t>
            </w:r>
          </w:p>
        </w:tc>
        <w:tc>
          <w:tcPr>
            <w:tcW w:w="571" w:type="pct"/>
            <w:vAlign w:val="center"/>
          </w:tcPr>
          <w:p w14:paraId="4E0F592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30DC" w:rsidRPr="00ED25E1" w14:paraId="6537AF68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173A1CB6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046" w:type="pct"/>
            <w:vAlign w:val="center"/>
          </w:tcPr>
          <w:p w14:paraId="2B6C3B79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81 / 83 (98%) [0]</w:t>
            </w:r>
          </w:p>
        </w:tc>
        <w:tc>
          <w:tcPr>
            <w:tcW w:w="1078" w:type="pct"/>
            <w:vAlign w:val="center"/>
          </w:tcPr>
          <w:p w14:paraId="7232642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63 (0%) [0]</w:t>
            </w:r>
          </w:p>
        </w:tc>
        <w:tc>
          <w:tcPr>
            <w:tcW w:w="1034" w:type="pct"/>
            <w:vAlign w:val="center"/>
          </w:tcPr>
          <w:p w14:paraId="1238114B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84 (0%) [0]</w:t>
            </w:r>
          </w:p>
        </w:tc>
        <w:tc>
          <w:tcPr>
            <w:tcW w:w="571" w:type="pct"/>
            <w:vMerge w:val="restart"/>
            <w:vAlign w:val="center"/>
          </w:tcPr>
          <w:p w14:paraId="0BFC32DB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4F8F30E5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24511D4C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046" w:type="pct"/>
            <w:vAlign w:val="center"/>
          </w:tcPr>
          <w:p w14:paraId="56DDB164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 / 83 (2.4%) [0]</w:t>
            </w:r>
          </w:p>
        </w:tc>
        <w:tc>
          <w:tcPr>
            <w:tcW w:w="1078" w:type="pct"/>
            <w:vAlign w:val="center"/>
          </w:tcPr>
          <w:p w14:paraId="11EB3FCB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63 / 63 (100%) [0]</w:t>
            </w:r>
          </w:p>
        </w:tc>
        <w:tc>
          <w:tcPr>
            <w:tcW w:w="1034" w:type="pct"/>
            <w:vAlign w:val="center"/>
          </w:tcPr>
          <w:p w14:paraId="08FB08E5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84 / 84 (100%) [0]</w:t>
            </w:r>
          </w:p>
        </w:tc>
        <w:tc>
          <w:tcPr>
            <w:tcW w:w="571" w:type="pct"/>
            <w:vMerge/>
            <w:vAlign w:val="center"/>
          </w:tcPr>
          <w:p w14:paraId="2190EADF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5BF85DA2" w14:textId="77777777" w:rsidTr="005135C2">
        <w:trPr>
          <w:trHeight w:val="20"/>
        </w:trPr>
        <w:tc>
          <w:tcPr>
            <w:tcW w:w="3395" w:type="pct"/>
            <w:gridSpan w:val="3"/>
            <w:vAlign w:val="center"/>
          </w:tcPr>
          <w:p w14:paraId="4353B0C2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DSQ-PEM (PEM Duration: hours)</w:t>
            </w:r>
          </w:p>
        </w:tc>
        <w:tc>
          <w:tcPr>
            <w:tcW w:w="1034" w:type="pct"/>
            <w:vAlign w:val="center"/>
          </w:tcPr>
          <w:p w14:paraId="7CB0EE12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vAlign w:val="center"/>
          </w:tcPr>
          <w:p w14:paraId="2AAA2273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30DC" w:rsidRPr="00ED25E1" w14:paraId="0368299C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622CF11B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lastRenderedPageBreak/>
              <w:t xml:space="preserve">&lt;1 </w:t>
            </w:r>
          </w:p>
        </w:tc>
        <w:tc>
          <w:tcPr>
            <w:tcW w:w="1046" w:type="pct"/>
            <w:vAlign w:val="center"/>
          </w:tcPr>
          <w:p w14:paraId="712A902B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4 / 76 (71%) [7]</w:t>
            </w:r>
          </w:p>
        </w:tc>
        <w:tc>
          <w:tcPr>
            <w:tcW w:w="1078" w:type="pct"/>
            <w:vAlign w:val="center"/>
          </w:tcPr>
          <w:p w14:paraId="08E9A907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 / 63 (3.2%) [0]</w:t>
            </w:r>
          </w:p>
        </w:tc>
        <w:tc>
          <w:tcPr>
            <w:tcW w:w="1034" w:type="pct"/>
            <w:vAlign w:val="center"/>
          </w:tcPr>
          <w:p w14:paraId="07061823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84 (0%) [0]</w:t>
            </w:r>
          </w:p>
        </w:tc>
        <w:tc>
          <w:tcPr>
            <w:tcW w:w="571" w:type="pct"/>
            <w:vMerge w:val="restart"/>
            <w:vAlign w:val="center"/>
          </w:tcPr>
          <w:p w14:paraId="0FD898BC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2376DF58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4E10F9D2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 xml:space="preserve">2 - 3 </w:t>
            </w:r>
          </w:p>
        </w:tc>
        <w:tc>
          <w:tcPr>
            <w:tcW w:w="1046" w:type="pct"/>
            <w:vAlign w:val="center"/>
          </w:tcPr>
          <w:p w14:paraId="7C4CD74F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0 / 76 (26%) [7]</w:t>
            </w:r>
          </w:p>
        </w:tc>
        <w:tc>
          <w:tcPr>
            <w:tcW w:w="1078" w:type="pct"/>
            <w:vAlign w:val="center"/>
          </w:tcPr>
          <w:p w14:paraId="2AECF2BA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4 / 63 (22%) [0]</w:t>
            </w:r>
          </w:p>
        </w:tc>
        <w:tc>
          <w:tcPr>
            <w:tcW w:w="1034" w:type="pct"/>
            <w:vAlign w:val="center"/>
          </w:tcPr>
          <w:p w14:paraId="5F289B2A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 / 84 (2.4%) [0]</w:t>
            </w:r>
          </w:p>
        </w:tc>
        <w:tc>
          <w:tcPr>
            <w:tcW w:w="571" w:type="pct"/>
            <w:vMerge/>
            <w:vAlign w:val="center"/>
          </w:tcPr>
          <w:p w14:paraId="33D5930B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1F134392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2262FE59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 xml:space="preserve">4 - 10 </w:t>
            </w:r>
          </w:p>
        </w:tc>
        <w:tc>
          <w:tcPr>
            <w:tcW w:w="1046" w:type="pct"/>
            <w:vAlign w:val="center"/>
          </w:tcPr>
          <w:p w14:paraId="4AC46BD5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2 / 76 (2.6%) [7]</w:t>
            </w:r>
          </w:p>
        </w:tc>
        <w:tc>
          <w:tcPr>
            <w:tcW w:w="1078" w:type="pct"/>
            <w:vAlign w:val="center"/>
          </w:tcPr>
          <w:p w14:paraId="6C69998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2 / 63 (19%) [0]</w:t>
            </w:r>
          </w:p>
        </w:tc>
        <w:tc>
          <w:tcPr>
            <w:tcW w:w="1034" w:type="pct"/>
            <w:vAlign w:val="center"/>
          </w:tcPr>
          <w:p w14:paraId="2A32BC83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8 / 84 (9.5%) [0]</w:t>
            </w:r>
          </w:p>
        </w:tc>
        <w:tc>
          <w:tcPr>
            <w:tcW w:w="571" w:type="pct"/>
            <w:vMerge/>
            <w:vAlign w:val="center"/>
          </w:tcPr>
          <w:p w14:paraId="7776AE8D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4AE538F5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4114048B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 xml:space="preserve">11 - 13 </w:t>
            </w:r>
          </w:p>
        </w:tc>
        <w:tc>
          <w:tcPr>
            <w:tcW w:w="1046" w:type="pct"/>
            <w:vAlign w:val="center"/>
          </w:tcPr>
          <w:p w14:paraId="37FF0D6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76 (0%) [7]</w:t>
            </w:r>
          </w:p>
        </w:tc>
        <w:tc>
          <w:tcPr>
            <w:tcW w:w="1078" w:type="pct"/>
            <w:vAlign w:val="center"/>
          </w:tcPr>
          <w:p w14:paraId="4EB312FF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0 / 63 (16%) [0]</w:t>
            </w:r>
          </w:p>
        </w:tc>
        <w:tc>
          <w:tcPr>
            <w:tcW w:w="1034" w:type="pct"/>
            <w:vAlign w:val="center"/>
          </w:tcPr>
          <w:p w14:paraId="46EC98E7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 / 84 (6.0%) [0]</w:t>
            </w:r>
          </w:p>
        </w:tc>
        <w:tc>
          <w:tcPr>
            <w:tcW w:w="571" w:type="pct"/>
            <w:vMerge/>
            <w:vAlign w:val="center"/>
          </w:tcPr>
          <w:p w14:paraId="7DB2AEB4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25FA0166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56C6FBB9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 xml:space="preserve">14 - 23 </w:t>
            </w:r>
          </w:p>
        </w:tc>
        <w:tc>
          <w:tcPr>
            <w:tcW w:w="1046" w:type="pct"/>
            <w:vAlign w:val="center"/>
          </w:tcPr>
          <w:p w14:paraId="2AB3D78D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76 (0%) [7]</w:t>
            </w:r>
          </w:p>
        </w:tc>
        <w:tc>
          <w:tcPr>
            <w:tcW w:w="1078" w:type="pct"/>
            <w:vAlign w:val="center"/>
          </w:tcPr>
          <w:p w14:paraId="506112EA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9 / 63 (14%) [0]</w:t>
            </w:r>
          </w:p>
        </w:tc>
        <w:tc>
          <w:tcPr>
            <w:tcW w:w="1034" w:type="pct"/>
            <w:vAlign w:val="center"/>
          </w:tcPr>
          <w:p w14:paraId="371F7AEB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2 / 84 (14%) [0]</w:t>
            </w:r>
          </w:p>
        </w:tc>
        <w:tc>
          <w:tcPr>
            <w:tcW w:w="571" w:type="pct"/>
            <w:vMerge/>
            <w:vAlign w:val="center"/>
          </w:tcPr>
          <w:p w14:paraId="4DBB5007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7DB3EAD2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03146C44" w14:textId="77777777" w:rsidR="001530DC" w:rsidRPr="00ED25E1" w:rsidRDefault="001530DC" w:rsidP="005135C2">
            <w:pPr>
              <w:ind w:firstLine="177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 xml:space="preserve">&gt;24 </w:t>
            </w:r>
          </w:p>
        </w:tc>
        <w:tc>
          <w:tcPr>
            <w:tcW w:w="1046" w:type="pct"/>
            <w:vAlign w:val="center"/>
          </w:tcPr>
          <w:p w14:paraId="418A27BF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76 (0%) [7]</w:t>
            </w:r>
          </w:p>
        </w:tc>
        <w:tc>
          <w:tcPr>
            <w:tcW w:w="1078" w:type="pct"/>
            <w:vAlign w:val="center"/>
          </w:tcPr>
          <w:p w14:paraId="6C23A952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16 / 63 (25%) [0]</w:t>
            </w:r>
          </w:p>
        </w:tc>
        <w:tc>
          <w:tcPr>
            <w:tcW w:w="1034" w:type="pct"/>
            <w:vAlign w:val="center"/>
          </w:tcPr>
          <w:p w14:paraId="2F23A4F4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7 / 84 (68%) [0]</w:t>
            </w:r>
          </w:p>
        </w:tc>
        <w:tc>
          <w:tcPr>
            <w:tcW w:w="571" w:type="pct"/>
            <w:vMerge/>
            <w:vAlign w:val="center"/>
          </w:tcPr>
          <w:p w14:paraId="057BE95B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31B9F2E6" w14:textId="77777777" w:rsidTr="005135C2">
        <w:trPr>
          <w:trHeight w:val="20"/>
        </w:trPr>
        <w:tc>
          <w:tcPr>
            <w:tcW w:w="5000" w:type="pct"/>
            <w:gridSpan w:val="5"/>
            <w:vAlign w:val="center"/>
          </w:tcPr>
          <w:p w14:paraId="7A448547" w14:textId="77777777" w:rsidR="001530DC" w:rsidRPr="00ED25E1" w:rsidRDefault="001530DC" w:rsidP="005135C2">
            <w:pPr>
              <w:jc w:val="lef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/>
                <w:sz w:val="20"/>
                <w:szCs w:val="20"/>
                <w:lang w:val="en-GB"/>
              </w:rPr>
              <w:t>ME/CFS Diagnostic Criteria (MBSQ)</w:t>
            </w:r>
          </w:p>
        </w:tc>
      </w:tr>
      <w:tr w:rsidR="001530DC" w:rsidRPr="00ED25E1" w14:paraId="6CA763BA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45A83001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CCC fulfilled</w:t>
            </w:r>
          </w:p>
        </w:tc>
        <w:tc>
          <w:tcPr>
            <w:tcW w:w="1046" w:type="pct"/>
            <w:vAlign w:val="center"/>
          </w:tcPr>
          <w:p w14:paraId="60467705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76 (0%) [7]</w:t>
            </w:r>
          </w:p>
        </w:tc>
        <w:tc>
          <w:tcPr>
            <w:tcW w:w="1078" w:type="pct"/>
            <w:vAlign w:val="center"/>
          </w:tcPr>
          <w:p w14:paraId="0A50E0CC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6 / 63 (9.5%) [0]</w:t>
            </w:r>
          </w:p>
        </w:tc>
        <w:tc>
          <w:tcPr>
            <w:tcW w:w="1034" w:type="pct"/>
            <w:vAlign w:val="center"/>
          </w:tcPr>
          <w:p w14:paraId="5BCCADC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2 / 84 (62%) [0]</w:t>
            </w:r>
          </w:p>
        </w:tc>
        <w:tc>
          <w:tcPr>
            <w:tcW w:w="571" w:type="pct"/>
            <w:vAlign w:val="center"/>
          </w:tcPr>
          <w:p w14:paraId="56328F11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30DC" w:rsidRPr="00ED25E1" w14:paraId="7A16774B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6CA9CDA1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IOM Criteria fulfilled</w:t>
            </w:r>
          </w:p>
        </w:tc>
        <w:tc>
          <w:tcPr>
            <w:tcW w:w="1046" w:type="pct"/>
            <w:vAlign w:val="center"/>
          </w:tcPr>
          <w:p w14:paraId="49428B74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76 (0%) [7]</w:t>
            </w:r>
          </w:p>
        </w:tc>
        <w:tc>
          <w:tcPr>
            <w:tcW w:w="1078" w:type="pct"/>
            <w:vAlign w:val="center"/>
          </w:tcPr>
          <w:p w14:paraId="18ECC59F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9 / 63 (14%) [0]</w:t>
            </w:r>
          </w:p>
        </w:tc>
        <w:tc>
          <w:tcPr>
            <w:tcW w:w="1034" w:type="pct"/>
            <w:vAlign w:val="center"/>
          </w:tcPr>
          <w:p w14:paraId="4E662E7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70 / 84 (83%) [0]</w:t>
            </w:r>
          </w:p>
        </w:tc>
        <w:tc>
          <w:tcPr>
            <w:tcW w:w="571" w:type="pct"/>
            <w:vAlign w:val="center"/>
          </w:tcPr>
          <w:p w14:paraId="4112676C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30DC" w:rsidRPr="00ED25E1" w14:paraId="7B4FEC1C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4AEB6903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CDW-R Criteria fulfilled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046" w:type="pct"/>
            <w:vAlign w:val="center"/>
          </w:tcPr>
          <w:p w14:paraId="4428802A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41 (0%) [0]</w:t>
            </w:r>
          </w:p>
        </w:tc>
        <w:tc>
          <w:tcPr>
            <w:tcW w:w="1078" w:type="pct"/>
            <w:vAlign w:val="center"/>
          </w:tcPr>
          <w:p w14:paraId="60C9B08F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 / 45 (6.7%) [1]</w:t>
            </w:r>
          </w:p>
        </w:tc>
        <w:tc>
          <w:tcPr>
            <w:tcW w:w="1034" w:type="pct"/>
            <w:vAlign w:val="center"/>
          </w:tcPr>
          <w:p w14:paraId="34874DF8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40 / 62 (65%) [0]</w:t>
            </w:r>
          </w:p>
        </w:tc>
        <w:tc>
          <w:tcPr>
            <w:tcW w:w="571" w:type="pct"/>
            <w:vAlign w:val="center"/>
          </w:tcPr>
          <w:p w14:paraId="45C6EBC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30DC" w:rsidRPr="00ED25E1" w14:paraId="14CAFEA0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4421DE90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PCD-J Criteria fulfilled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046" w:type="pct"/>
            <w:vAlign w:val="center"/>
          </w:tcPr>
          <w:p w14:paraId="626425D5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41 (0%) [0]</w:t>
            </w:r>
          </w:p>
        </w:tc>
        <w:tc>
          <w:tcPr>
            <w:tcW w:w="1078" w:type="pct"/>
            <w:vAlign w:val="center"/>
          </w:tcPr>
          <w:p w14:paraId="370C4F52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 / 45 (6.7%) [1]</w:t>
            </w:r>
          </w:p>
        </w:tc>
        <w:tc>
          <w:tcPr>
            <w:tcW w:w="1034" w:type="pct"/>
            <w:vAlign w:val="center"/>
          </w:tcPr>
          <w:p w14:paraId="6E4BC8B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6 / 62 (58%) [0]</w:t>
            </w:r>
          </w:p>
        </w:tc>
        <w:tc>
          <w:tcPr>
            <w:tcW w:w="571" w:type="pct"/>
            <w:vAlign w:val="center"/>
          </w:tcPr>
          <w:p w14:paraId="6C5F083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30DC" w:rsidRPr="00ED25E1" w14:paraId="1B5FB461" w14:textId="77777777" w:rsidTr="005135C2">
        <w:trPr>
          <w:trHeight w:val="20"/>
        </w:trPr>
        <w:tc>
          <w:tcPr>
            <w:tcW w:w="5000" w:type="pct"/>
            <w:gridSpan w:val="5"/>
            <w:vAlign w:val="center"/>
          </w:tcPr>
          <w:p w14:paraId="4A96EF1B" w14:textId="77777777" w:rsidR="001530DC" w:rsidRPr="00ED25E1" w:rsidRDefault="001530DC" w:rsidP="005135C2">
            <w:pPr>
              <w:jc w:val="lef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/>
                <w:sz w:val="20"/>
                <w:szCs w:val="20"/>
                <w:lang w:val="en-GB"/>
              </w:rPr>
              <w:t>Diagnoses</w:t>
            </w:r>
          </w:p>
        </w:tc>
      </w:tr>
      <w:tr w:rsidR="001530DC" w:rsidRPr="00ED25E1" w14:paraId="5B18918B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4197B159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ME/CFS (ICD-10 G93.3)</w:t>
            </w:r>
          </w:p>
        </w:tc>
        <w:tc>
          <w:tcPr>
            <w:tcW w:w="1046" w:type="pct"/>
            <w:vAlign w:val="center"/>
          </w:tcPr>
          <w:p w14:paraId="737B8170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8" w:type="pct"/>
            <w:vAlign w:val="center"/>
          </w:tcPr>
          <w:p w14:paraId="6421AB48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4" w:type="pct"/>
            <w:vAlign w:val="center"/>
          </w:tcPr>
          <w:p w14:paraId="7AB4E443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" w:type="pct"/>
            <w:vAlign w:val="center"/>
          </w:tcPr>
          <w:p w14:paraId="08A5C8E4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30DC" w:rsidRPr="00ED25E1" w14:paraId="0B061D09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58945C9C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    excluded</w:t>
            </w:r>
          </w:p>
        </w:tc>
        <w:tc>
          <w:tcPr>
            <w:tcW w:w="1046" w:type="pct"/>
            <w:vAlign w:val="center"/>
          </w:tcPr>
          <w:p w14:paraId="4EB1A1B7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83 / 83 (100%) [0]</w:t>
            </w:r>
          </w:p>
        </w:tc>
        <w:tc>
          <w:tcPr>
            <w:tcW w:w="1078" w:type="pct"/>
            <w:vAlign w:val="center"/>
          </w:tcPr>
          <w:p w14:paraId="0F95C98B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63 / 63 (100%) [0]</w:t>
            </w:r>
          </w:p>
        </w:tc>
        <w:tc>
          <w:tcPr>
            <w:tcW w:w="1034" w:type="pct"/>
            <w:vAlign w:val="center"/>
          </w:tcPr>
          <w:p w14:paraId="006187BB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84 (0%) [0]</w:t>
            </w:r>
          </w:p>
        </w:tc>
        <w:tc>
          <w:tcPr>
            <w:tcW w:w="571" w:type="pct"/>
            <w:vMerge w:val="restart"/>
            <w:vAlign w:val="center"/>
          </w:tcPr>
          <w:p w14:paraId="38A0C72F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4732DD36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0494A4A9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    probable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046" w:type="pct"/>
            <w:vAlign w:val="center"/>
          </w:tcPr>
          <w:p w14:paraId="557D9852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83 (0%) [0]</w:t>
            </w:r>
          </w:p>
        </w:tc>
        <w:tc>
          <w:tcPr>
            <w:tcW w:w="1078" w:type="pct"/>
            <w:vAlign w:val="center"/>
          </w:tcPr>
          <w:p w14:paraId="4E497315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63 (0%) [0]</w:t>
            </w:r>
          </w:p>
        </w:tc>
        <w:tc>
          <w:tcPr>
            <w:tcW w:w="1034" w:type="pct"/>
            <w:vAlign w:val="center"/>
          </w:tcPr>
          <w:p w14:paraId="72D0B8A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0 / 84 (36%) [0]</w:t>
            </w:r>
          </w:p>
        </w:tc>
        <w:tc>
          <w:tcPr>
            <w:tcW w:w="571" w:type="pct"/>
            <w:vMerge/>
            <w:vAlign w:val="center"/>
          </w:tcPr>
          <w:p w14:paraId="4C49D31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4FBFAB18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055D36A4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    confirmed</w:t>
            </w:r>
          </w:p>
        </w:tc>
        <w:tc>
          <w:tcPr>
            <w:tcW w:w="1046" w:type="pct"/>
            <w:vAlign w:val="center"/>
          </w:tcPr>
          <w:p w14:paraId="6405D2C5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83 (0%) [0]</w:t>
            </w:r>
          </w:p>
        </w:tc>
        <w:tc>
          <w:tcPr>
            <w:tcW w:w="1078" w:type="pct"/>
            <w:vAlign w:val="center"/>
          </w:tcPr>
          <w:p w14:paraId="4E73BB50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63 (0%) [0]</w:t>
            </w:r>
          </w:p>
        </w:tc>
        <w:tc>
          <w:tcPr>
            <w:tcW w:w="1034" w:type="pct"/>
            <w:vAlign w:val="center"/>
          </w:tcPr>
          <w:p w14:paraId="48E5CD8B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54 / 84 (64%) [0]</w:t>
            </w:r>
          </w:p>
        </w:tc>
        <w:tc>
          <w:tcPr>
            <w:tcW w:w="571" w:type="pct"/>
            <w:vMerge/>
            <w:vAlign w:val="center"/>
          </w:tcPr>
          <w:p w14:paraId="330B336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</w:tr>
      <w:tr w:rsidR="001530DC" w:rsidRPr="00ED25E1" w14:paraId="20D9B215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071385CC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Post-COVID (U09.9!)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56</w:t>
            </w:r>
          </w:p>
        </w:tc>
        <w:tc>
          <w:tcPr>
            <w:tcW w:w="1046" w:type="pct"/>
            <w:vAlign w:val="center"/>
          </w:tcPr>
          <w:p w14:paraId="1300A0E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83 (0%) [0]</w:t>
            </w:r>
          </w:p>
        </w:tc>
        <w:tc>
          <w:tcPr>
            <w:tcW w:w="1078" w:type="pct"/>
            <w:vAlign w:val="center"/>
          </w:tcPr>
          <w:p w14:paraId="1A2A7852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32 / 63 (51%) [0]</w:t>
            </w:r>
          </w:p>
        </w:tc>
        <w:tc>
          <w:tcPr>
            <w:tcW w:w="1034" w:type="pct"/>
            <w:vAlign w:val="center"/>
          </w:tcPr>
          <w:p w14:paraId="6A569B8E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45 / 84 (54%) [0]</w:t>
            </w:r>
          </w:p>
        </w:tc>
        <w:tc>
          <w:tcPr>
            <w:tcW w:w="571" w:type="pct"/>
            <w:vAlign w:val="center"/>
          </w:tcPr>
          <w:p w14:paraId="179A9884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30DC" w:rsidRPr="00ED25E1" w14:paraId="7B8F6B34" w14:textId="77777777" w:rsidTr="005135C2">
        <w:trPr>
          <w:trHeight w:val="20"/>
        </w:trPr>
        <w:tc>
          <w:tcPr>
            <w:tcW w:w="1271" w:type="pct"/>
            <w:vAlign w:val="center"/>
          </w:tcPr>
          <w:p w14:paraId="5A9196F6" w14:textId="77777777" w:rsidR="001530DC" w:rsidRPr="00ED25E1" w:rsidRDefault="001530DC" w:rsidP="005135C2">
            <w:pPr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Post-VAC (U12.9!)</w:t>
            </w:r>
            <w:r w:rsidRPr="00ED25E1">
              <w:rPr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046" w:type="pct"/>
            <w:vAlign w:val="center"/>
          </w:tcPr>
          <w:p w14:paraId="1E59323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0 / 83 (0%) [0]</w:t>
            </w:r>
          </w:p>
        </w:tc>
        <w:tc>
          <w:tcPr>
            <w:tcW w:w="1078" w:type="pct"/>
            <w:vAlign w:val="center"/>
          </w:tcPr>
          <w:p w14:paraId="5EE80919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4 / 63 (6.3%) [0]</w:t>
            </w:r>
          </w:p>
        </w:tc>
        <w:tc>
          <w:tcPr>
            <w:tcW w:w="1034" w:type="pct"/>
            <w:vAlign w:val="center"/>
          </w:tcPr>
          <w:p w14:paraId="06B1E8DD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4 / 84 (4.8%) [0]</w:t>
            </w:r>
          </w:p>
        </w:tc>
        <w:tc>
          <w:tcPr>
            <w:tcW w:w="571" w:type="pct"/>
            <w:vAlign w:val="center"/>
          </w:tcPr>
          <w:p w14:paraId="723F2586" w14:textId="77777777" w:rsidR="001530DC" w:rsidRPr="00ED25E1" w:rsidRDefault="001530DC" w:rsidP="005135C2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5E1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1530DC" w:rsidRPr="00ED25E1" w14:paraId="53DFE38C" w14:textId="77777777" w:rsidTr="005135C2">
        <w:tc>
          <w:tcPr>
            <w:tcW w:w="5000" w:type="pct"/>
            <w:gridSpan w:val="5"/>
            <w:vAlign w:val="center"/>
          </w:tcPr>
          <w:p w14:paraId="4810AEE3" w14:textId="77777777" w:rsidR="001530DC" w:rsidRPr="00ED25E1" w:rsidRDefault="001530DC" w:rsidP="005135C2">
            <w:pPr>
              <w:jc w:val="left"/>
              <w:rPr>
                <w:sz w:val="18"/>
                <w:szCs w:val="18"/>
                <w:lang w:val="en-GB"/>
              </w:rPr>
            </w:pPr>
            <w:r w:rsidRPr="00ED25E1">
              <w:rPr>
                <w:sz w:val="18"/>
                <w:szCs w:val="18"/>
                <w:vertAlign w:val="superscript"/>
                <w:lang w:val="en-GB"/>
              </w:rPr>
              <w:t>1</w:t>
            </w:r>
            <w:r w:rsidRPr="00ED25E1">
              <w:rPr>
                <w:sz w:val="18"/>
                <w:szCs w:val="18"/>
                <w:lang w:val="en-GB"/>
              </w:rPr>
              <w:t xml:space="preserve"> n/N (%) [# Missing] or </w:t>
            </w:r>
            <w:proofErr w:type="gramStart"/>
            <w:r w:rsidRPr="00ED25E1">
              <w:rPr>
                <w:sz w:val="18"/>
                <w:szCs w:val="18"/>
                <w:lang w:val="en-GB"/>
              </w:rPr>
              <w:t>Mean</w:t>
            </w:r>
            <w:proofErr w:type="gramEnd"/>
            <w:r w:rsidRPr="00ED25E1">
              <w:rPr>
                <w:sz w:val="18"/>
                <w:szCs w:val="18"/>
                <w:lang w:val="en-GB"/>
              </w:rPr>
              <w:t xml:space="preserve"> ± SD (Median; Q1 - Q3); Min, Max [# Missing].</w:t>
            </w:r>
          </w:p>
          <w:p w14:paraId="43122430" w14:textId="77777777" w:rsidR="001530DC" w:rsidRPr="00ED25E1" w:rsidRDefault="001530DC" w:rsidP="005135C2">
            <w:pPr>
              <w:jc w:val="left"/>
              <w:rPr>
                <w:sz w:val="18"/>
                <w:szCs w:val="18"/>
                <w:lang w:val="en-GB"/>
              </w:rPr>
            </w:pPr>
            <w:r w:rsidRPr="00ED25E1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ED25E1">
              <w:rPr>
                <w:sz w:val="18"/>
                <w:szCs w:val="18"/>
                <w:lang w:val="en-GB"/>
              </w:rPr>
              <w:t xml:space="preserve"> Pearson’s Chi-squared </w:t>
            </w:r>
            <w:proofErr w:type="gramStart"/>
            <w:r w:rsidRPr="00ED25E1">
              <w:rPr>
                <w:sz w:val="18"/>
                <w:szCs w:val="18"/>
                <w:lang w:val="en-GB"/>
              </w:rPr>
              <w:t>test</w:t>
            </w:r>
            <w:proofErr w:type="gramEnd"/>
            <w:r w:rsidRPr="00ED25E1">
              <w:rPr>
                <w:sz w:val="18"/>
                <w:szCs w:val="18"/>
                <w:lang w:val="en-GB"/>
              </w:rPr>
              <w:t>; Wilcoxon rank sum test.</w:t>
            </w:r>
          </w:p>
          <w:p w14:paraId="2A032A98" w14:textId="77777777" w:rsidR="001530DC" w:rsidRPr="00ED25E1" w:rsidRDefault="001530DC" w:rsidP="005135C2">
            <w:pPr>
              <w:rPr>
                <w:sz w:val="18"/>
                <w:szCs w:val="18"/>
                <w:lang w:val="en-GB"/>
              </w:rPr>
            </w:pPr>
            <w:r w:rsidRPr="00ED25E1">
              <w:rPr>
                <w:sz w:val="18"/>
                <w:szCs w:val="18"/>
                <w:vertAlign w:val="superscript"/>
                <w:lang w:val="en-GB"/>
              </w:rPr>
              <w:t xml:space="preserve">3 </w:t>
            </w:r>
            <w:r w:rsidRPr="00ED25E1">
              <w:rPr>
                <w:sz w:val="18"/>
                <w:szCs w:val="18"/>
                <w:lang w:val="en-GB"/>
              </w:rPr>
              <w:t>The highest and lowest Bell Score since disease onset was not assessed for health controls.</w:t>
            </w:r>
          </w:p>
          <w:p w14:paraId="5685C4F0" w14:textId="77777777" w:rsidR="001530DC" w:rsidRPr="00ED25E1" w:rsidRDefault="001530DC" w:rsidP="005135C2">
            <w:pPr>
              <w:rPr>
                <w:sz w:val="18"/>
                <w:szCs w:val="18"/>
                <w:lang w:val="en-GB"/>
              </w:rPr>
            </w:pPr>
            <w:r w:rsidRPr="00ED25E1">
              <w:rPr>
                <w:sz w:val="18"/>
                <w:szCs w:val="18"/>
                <w:vertAlign w:val="superscript"/>
                <w:lang w:val="en-GB"/>
              </w:rPr>
              <w:t xml:space="preserve">4 </w:t>
            </w:r>
            <w:r w:rsidRPr="00ED25E1">
              <w:rPr>
                <w:sz w:val="18"/>
                <w:szCs w:val="18"/>
                <w:lang w:val="en-GB"/>
              </w:rPr>
              <w:t>CDW-R and PCD-J were only assessed in children and adolescents aged less then 18 years. Number of missing values refer to the number of patients aged less than 18 years.</w:t>
            </w:r>
          </w:p>
          <w:p w14:paraId="50CFCD12" w14:textId="77777777" w:rsidR="004C03B5" w:rsidRPr="00ED25E1" w:rsidRDefault="004C03B5" w:rsidP="004C03B5">
            <w:pPr>
              <w:rPr>
                <w:sz w:val="18"/>
                <w:szCs w:val="18"/>
                <w:lang w:val="en-US"/>
              </w:rPr>
            </w:pPr>
            <w:r w:rsidRPr="00ED25E1">
              <w:rPr>
                <w:sz w:val="18"/>
                <w:szCs w:val="18"/>
                <w:vertAlign w:val="superscript"/>
                <w:lang w:val="en-US"/>
              </w:rPr>
              <w:t xml:space="preserve">5 </w:t>
            </w:r>
            <w:r w:rsidRPr="00ED25E1">
              <w:rPr>
                <w:sz w:val="18"/>
                <w:szCs w:val="18"/>
                <w:lang w:val="en-US"/>
              </w:rPr>
              <w:t>Most likely diagnosis after extensive diagnostic work-up.</w:t>
            </w:r>
          </w:p>
          <w:p w14:paraId="4EFB0813" w14:textId="77777777" w:rsidR="004C03B5" w:rsidRPr="00ED25E1" w:rsidRDefault="004C03B5" w:rsidP="004C03B5">
            <w:pPr>
              <w:rPr>
                <w:sz w:val="18"/>
                <w:szCs w:val="18"/>
                <w:lang w:val="en-US"/>
              </w:rPr>
            </w:pPr>
            <w:r w:rsidRPr="00ED25E1">
              <w:rPr>
                <w:sz w:val="18"/>
                <w:szCs w:val="18"/>
                <w:vertAlign w:val="superscript"/>
                <w:lang w:val="en-US"/>
              </w:rPr>
              <w:t xml:space="preserve">6 </w:t>
            </w:r>
            <w:r w:rsidRPr="00ED25E1">
              <w:rPr>
                <w:sz w:val="18"/>
                <w:szCs w:val="18"/>
                <w:lang w:val="en-US"/>
              </w:rPr>
              <w:t xml:space="preserve">Patients with post-COVID-19 condition (U09.9!) and/or post-COVID-19 vaccination condition (U12.9!). </w:t>
            </w:r>
          </w:p>
          <w:p w14:paraId="0ACB849C" w14:textId="77777777" w:rsidR="001530DC" w:rsidRPr="00ED25E1" w:rsidRDefault="001530DC" w:rsidP="005135C2">
            <w:pPr>
              <w:rPr>
                <w:sz w:val="18"/>
                <w:szCs w:val="18"/>
                <w:lang w:val="en-GB"/>
              </w:rPr>
            </w:pPr>
          </w:p>
          <w:p w14:paraId="3CAB1D81" w14:textId="77777777" w:rsidR="001530DC" w:rsidRPr="00ED25E1" w:rsidRDefault="001530DC" w:rsidP="005135C2">
            <w:pPr>
              <w:rPr>
                <w:bCs/>
                <w:sz w:val="18"/>
                <w:szCs w:val="18"/>
                <w:lang w:val="en-GB"/>
              </w:rPr>
            </w:pPr>
            <w:r w:rsidRPr="00ED25E1">
              <w:rPr>
                <w:sz w:val="18"/>
                <w:szCs w:val="18"/>
                <w:lang w:val="en-GB"/>
              </w:rPr>
              <w:t xml:space="preserve">P-values are indicated by P &lt;0.1(.), </w:t>
            </w:r>
            <w:r w:rsidRPr="00ED25E1">
              <w:rPr>
                <w:bCs/>
                <w:sz w:val="18"/>
                <w:szCs w:val="18"/>
                <w:lang w:val="en-GB"/>
              </w:rPr>
              <w:t>P &lt;0.05(*), P &lt;0.01(**), P &lt;0.001(***).</w:t>
            </w:r>
          </w:p>
          <w:p w14:paraId="0B97A69F" w14:textId="77777777" w:rsidR="001530DC" w:rsidRPr="00ED25E1" w:rsidRDefault="001530DC" w:rsidP="005135C2">
            <w:pPr>
              <w:jc w:val="left"/>
              <w:rPr>
                <w:sz w:val="20"/>
                <w:szCs w:val="20"/>
                <w:lang w:val="en-GB"/>
              </w:rPr>
            </w:pPr>
            <w:r w:rsidRPr="00ED25E1">
              <w:rPr>
                <w:sz w:val="18"/>
                <w:szCs w:val="18"/>
                <w:lang w:val="en-GB"/>
              </w:rPr>
              <w:t xml:space="preserve">Abbreviations: </w:t>
            </w:r>
            <w:r w:rsidRPr="00ED25E1">
              <w:rPr>
                <w:b/>
                <w:sz w:val="18"/>
                <w:szCs w:val="18"/>
                <w:lang w:val="en-GB"/>
              </w:rPr>
              <w:t>BMI</w:t>
            </w:r>
            <w:r w:rsidRPr="00ED25E1">
              <w:rPr>
                <w:sz w:val="18"/>
                <w:szCs w:val="18"/>
                <w:lang w:val="en-GB"/>
              </w:rPr>
              <w:t xml:space="preserve"> - Body Mass Index; </w:t>
            </w:r>
            <w:r w:rsidRPr="00ED25E1">
              <w:rPr>
                <w:b/>
                <w:sz w:val="18"/>
                <w:szCs w:val="18"/>
                <w:lang w:val="en-GB"/>
              </w:rPr>
              <w:t>ME/CFS</w:t>
            </w:r>
            <w:r w:rsidRPr="00ED25E1">
              <w:rPr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ED25E1">
              <w:rPr>
                <w:sz w:val="18"/>
                <w:szCs w:val="18"/>
                <w:lang w:val="en-GB"/>
              </w:rPr>
              <w:t>myalgic</w:t>
            </w:r>
            <w:proofErr w:type="spellEnd"/>
            <w:r w:rsidRPr="00ED25E1">
              <w:rPr>
                <w:sz w:val="18"/>
                <w:szCs w:val="18"/>
                <w:lang w:val="en-GB"/>
              </w:rPr>
              <w:t xml:space="preserve"> encephalomyelitis / chronic fatigue syndrome; </w:t>
            </w:r>
            <w:r w:rsidRPr="00ED25E1">
              <w:rPr>
                <w:sz w:val="18"/>
                <w:szCs w:val="18"/>
                <w:lang w:val="en-GB"/>
              </w:rPr>
              <w:br/>
            </w:r>
            <w:r w:rsidRPr="00ED25E1">
              <w:rPr>
                <w:b/>
                <w:sz w:val="18"/>
                <w:szCs w:val="18"/>
                <w:lang w:val="en-GB"/>
              </w:rPr>
              <w:t>PCS</w:t>
            </w:r>
            <w:r w:rsidRPr="00ED25E1">
              <w:rPr>
                <w:sz w:val="18"/>
                <w:szCs w:val="18"/>
                <w:lang w:val="en-GB"/>
              </w:rPr>
              <w:t xml:space="preserve"> - post-COVID syndrome; </w:t>
            </w:r>
            <w:r w:rsidRPr="00ED25E1">
              <w:rPr>
                <w:b/>
                <w:sz w:val="18"/>
                <w:szCs w:val="18"/>
                <w:lang w:val="en-GB"/>
              </w:rPr>
              <w:t>PVS</w:t>
            </w:r>
            <w:r w:rsidRPr="00ED25E1">
              <w:rPr>
                <w:sz w:val="18"/>
                <w:szCs w:val="18"/>
                <w:lang w:val="en-GB"/>
              </w:rPr>
              <w:t xml:space="preserve"> - post-vaccination syndrome; </w:t>
            </w:r>
            <w:r w:rsidRPr="00ED25E1">
              <w:rPr>
                <w:b/>
                <w:sz w:val="18"/>
                <w:szCs w:val="18"/>
                <w:lang w:val="en-GB"/>
              </w:rPr>
              <w:t>SF12-PCS</w:t>
            </w:r>
            <w:r w:rsidRPr="00ED25E1">
              <w:rPr>
                <w:sz w:val="18"/>
                <w:szCs w:val="18"/>
                <w:lang w:val="en-GB"/>
              </w:rPr>
              <w:t xml:space="preserve"> - Short Form 12 Health Survey (SF12) Physical Component summary scale; </w:t>
            </w:r>
            <w:r w:rsidRPr="00ED25E1">
              <w:rPr>
                <w:b/>
                <w:sz w:val="18"/>
                <w:szCs w:val="18"/>
                <w:lang w:val="en-GB"/>
              </w:rPr>
              <w:t>SF12-MCS</w:t>
            </w:r>
            <w:r w:rsidRPr="00ED25E1">
              <w:rPr>
                <w:sz w:val="18"/>
                <w:szCs w:val="18"/>
                <w:lang w:val="en-GB"/>
              </w:rPr>
              <w:t xml:space="preserve"> - SF12 Mental Health Component summary scale; </w:t>
            </w:r>
            <w:r w:rsidRPr="00ED25E1">
              <w:rPr>
                <w:sz w:val="18"/>
                <w:szCs w:val="18"/>
                <w:lang w:val="en-GB"/>
              </w:rPr>
              <w:br/>
            </w:r>
            <w:r w:rsidRPr="00ED25E1">
              <w:rPr>
                <w:b/>
                <w:sz w:val="18"/>
                <w:szCs w:val="18"/>
                <w:lang w:val="en-GB"/>
              </w:rPr>
              <w:t>PEM</w:t>
            </w:r>
            <w:r w:rsidRPr="00ED25E1">
              <w:rPr>
                <w:sz w:val="18"/>
                <w:szCs w:val="18"/>
                <w:lang w:val="en-GB"/>
              </w:rPr>
              <w:t xml:space="preserve"> - Post-Exertional Malaise; </w:t>
            </w:r>
            <w:r w:rsidRPr="00ED25E1">
              <w:rPr>
                <w:b/>
                <w:sz w:val="18"/>
                <w:szCs w:val="18"/>
                <w:lang w:val="en-GB"/>
              </w:rPr>
              <w:t>CCC</w:t>
            </w:r>
            <w:r w:rsidRPr="00ED25E1">
              <w:rPr>
                <w:sz w:val="18"/>
                <w:szCs w:val="18"/>
                <w:lang w:val="en-GB"/>
              </w:rPr>
              <w:t xml:space="preserve"> - Canadian Consensus Criteria; </w:t>
            </w:r>
            <w:r w:rsidRPr="00ED25E1">
              <w:rPr>
                <w:b/>
                <w:sz w:val="18"/>
                <w:szCs w:val="18"/>
                <w:lang w:val="en-GB"/>
              </w:rPr>
              <w:t>IOM</w:t>
            </w:r>
            <w:r w:rsidRPr="00ED25E1">
              <w:rPr>
                <w:sz w:val="18"/>
                <w:szCs w:val="18"/>
                <w:lang w:val="en-GB"/>
              </w:rPr>
              <w:t xml:space="preserve"> - Institute of Medicine; </w:t>
            </w:r>
            <w:r w:rsidRPr="00ED25E1">
              <w:rPr>
                <w:b/>
                <w:sz w:val="18"/>
                <w:szCs w:val="18"/>
                <w:lang w:val="en-GB"/>
              </w:rPr>
              <w:t>CDW-R</w:t>
            </w:r>
            <w:r w:rsidRPr="00ED25E1">
              <w:rPr>
                <w:sz w:val="18"/>
                <w:szCs w:val="18"/>
                <w:lang w:val="en-GB"/>
              </w:rPr>
              <w:t xml:space="preserve"> - Clinical Diagnostic Worksheet by Rowe PC et al. (2017); </w:t>
            </w:r>
            <w:r w:rsidRPr="00ED25E1">
              <w:rPr>
                <w:b/>
                <w:sz w:val="18"/>
                <w:szCs w:val="18"/>
                <w:lang w:val="en-GB"/>
              </w:rPr>
              <w:t>PCD-J</w:t>
            </w:r>
            <w:r w:rsidRPr="00ED25E1">
              <w:rPr>
                <w:sz w:val="18"/>
                <w:szCs w:val="18"/>
                <w:lang w:val="en-GB"/>
              </w:rPr>
              <w:t xml:space="preserve"> - </w:t>
            </w:r>
            <w:proofErr w:type="spellStart"/>
            <w:r w:rsidRPr="00ED25E1">
              <w:rPr>
                <w:sz w:val="18"/>
                <w:szCs w:val="18"/>
                <w:lang w:val="en-GB"/>
              </w:rPr>
              <w:t>Pediatric</w:t>
            </w:r>
            <w:proofErr w:type="spellEnd"/>
            <w:r w:rsidRPr="00ED25E1">
              <w:rPr>
                <w:sz w:val="18"/>
                <w:szCs w:val="18"/>
                <w:lang w:val="en-GB"/>
              </w:rPr>
              <w:t xml:space="preserve"> case definition by Jason LA et al. (2011).</w:t>
            </w:r>
          </w:p>
        </w:tc>
      </w:tr>
    </w:tbl>
    <w:p w14:paraId="4F295E21" w14:textId="77777777" w:rsidR="001530DC" w:rsidRPr="00ED25E1" w:rsidRDefault="001530DC" w:rsidP="001530DC">
      <w:pPr>
        <w:rPr>
          <w:i/>
        </w:rPr>
      </w:pPr>
    </w:p>
    <w:p w14:paraId="65D6783B" w14:textId="77777777" w:rsidR="001530DC" w:rsidRPr="00ED25E1" w:rsidRDefault="001530DC" w:rsidP="001530DC">
      <w:pPr>
        <w:rPr>
          <w:i/>
        </w:rPr>
      </w:pPr>
    </w:p>
    <w:p w14:paraId="49463B50" w14:textId="77777777" w:rsidR="00E606BA" w:rsidRPr="00ED25E1" w:rsidRDefault="00E606BA">
      <w:pPr>
        <w:spacing w:line="240" w:lineRule="auto"/>
        <w:jc w:val="left"/>
        <w:rPr>
          <w:b/>
          <w:bCs/>
          <w:iCs/>
        </w:rPr>
      </w:pPr>
      <w:r w:rsidRPr="00ED25E1">
        <w:rPr>
          <w:b/>
          <w:bCs/>
          <w:iCs/>
        </w:rPr>
        <w:br w:type="page"/>
      </w:r>
    </w:p>
    <w:p w14:paraId="6C6E35EA" w14:textId="31D1E824" w:rsidR="00E606BA" w:rsidRPr="00ED25E1" w:rsidRDefault="00E606BA" w:rsidP="001530DC">
      <w:pPr>
        <w:rPr>
          <w:i/>
        </w:rPr>
      </w:pPr>
      <w:r w:rsidRPr="00ED25E1">
        <w:rPr>
          <w:b/>
          <w:bCs/>
          <w:iCs/>
        </w:rPr>
        <w:lastRenderedPageBreak/>
        <w:t xml:space="preserve">Supplementary Table S2.  </w:t>
      </w:r>
      <w:r w:rsidRPr="00ED25E1">
        <w:rPr>
          <w:iCs/>
        </w:rPr>
        <w:t xml:space="preserve"> </w:t>
      </w:r>
      <w:r w:rsidR="00EF47DB" w:rsidRPr="00ED25E1">
        <w:rPr>
          <w:i/>
        </w:rPr>
        <w:t>Total of</w:t>
      </w:r>
      <w:r w:rsidR="00EF47DB" w:rsidRPr="00ED25E1">
        <w:rPr>
          <w:iCs/>
        </w:rPr>
        <w:t xml:space="preserve"> </w:t>
      </w:r>
      <w:r w:rsidR="00EF47DB" w:rsidRPr="00ED25E1">
        <w:rPr>
          <w:i/>
        </w:rPr>
        <w:t>c</w:t>
      </w:r>
      <w:r w:rsidRPr="00ED25E1">
        <w:rPr>
          <w:i/>
        </w:rPr>
        <w:t xml:space="preserve">onfirmed and </w:t>
      </w:r>
      <w:r w:rsidR="00EF47DB" w:rsidRPr="00ED25E1">
        <w:rPr>
          <w:i/>
        </w:rPr>
        <w:t>p</w:t>
      </w:r>
      <w:r w:rsidRPr="00ED25E1">
        <w:rPr>
          <w:i/>
        </w:rPr>
        <w:t xml:space="preserve">robable </w:t>
      </w:r>
      <w:r w:rsidR="00EF47DB" w:rsidRPr="00ED25E1">
        <w:rPr>
          <w:i/>
        </w:rPr>
        <w:t>d</w:t>
      </w:r>
      <w:r w:rsidRPr="00ED25E1">
        <w:rPr>
          <w:i/>
        </w:rPr>
        <w:t>iagnos</w:t>
      </w:r>
      <w:r w:rsidR="005A3D92" w:rsidRPr="00ED25E1">
        <w:rPr>
          <w:i/>
        </w:rPr>
        <w:t>e</w:t>
      </w:r>
      <w:r w:rsidRPr="00ED25E1">
        <w:rPr>
          <w:i/>
        </w:rPr>
        <w:t xml:space="preserve">s (ICD-10-GM) of the </w:t>
      </w:r>
      <w:proofErr w:type="spellStart"/>
      <w:r w:rsidRPr="00ED25E1">
        <w:rPr>
          <w:i/>
        </w:rPr>
        <w:t>noME</w:t>
      </w:r>
      <w:proofErr w:type="spellEnd"/>
      <w:r w:rsidRPr="00ED25E1">
        <w:rPr>
          <w:i/>
        </w:rPr>
        <w:t xml:space="preserve">/CFS </w:t>
      </w:r>
      <w:r w:rsidR="00EF47DB" w:rsidRPr="00ED25E1">
        <w:rPr>
          <w:i/>
        </w:rPr>
        <w:t>g</w:t>
      </w:r>
      <w:r w:rsidRPr="00ED25E1">
        <w:rPr>
          <w:i/>
        </w:rPr>
        <w:t>roup</w:t>
      </w:r>
      <w:r w:rsidR="00EF47DB" w:rsidRPr="00ED25E1">
        <w:rPr>
          <w:i/>
        </w:rPr>
        <w:t xml:space="preserve"> aggregates to a three-character ICD-10-GM Code</w:t>
      </w:r>
      <w:r w:rsidRPr="00ED25E1">
        <w:rPr>
          <w:i/>
        </w:rPr>
        <w:t>.</w:t>
      </w:r>
      <w:r w:rsidR="005A3D92" w:rsidRPr="00ED25E1">
        <w:rPr>
          <w:i/>
        </w:rPr>
        <w:t xml:space="preserve"> Individuals could have more than one diagnosis</w:t>
      </w:r>
      <w:r w:rsidR="00EF47DB" w:rsidRPr="00ED25E1">
        <w:rPr>
          <w:i/>
        </w:rPr>
        <w:t>. Only codes that appeared at least 4 times are included.</w:t>
      </w:r>
    </w:p>
    <w:tbl>
      <w:tblPr>
        <w:tblStyle w:val="Tabellenraster"/>
        <w:tblW w:w="13036" w:type="dxa"/>
        <w:tblLook w:val="04A0" w:firstRow="1" w:lastRow="0" w:firstColumn="1" w:lastColumn="0" w:noHBand="0" w:noVBand="1"/>
      </w:tblPr>
      <w:tblGrid>
        <w:gridCol w:w="2122"/>
        <w:gridCol w:w="8079"/>
        <w:gridCol w:w="2835"/>
      </w:tblGrid>
      <w:tr w:rsidR="00EF47DB" w:rsidRPr="00ED25E1" w14:paraId="0E5980D1" w14:textId="77777777" w:rsidTr="00EF47DB">
        <w:trPr>
          <w:tblHeader/>
        </w:trPr>
        <w:tc>
          <w:tcPr>
            <w:tcW w:w="2122" w:type="dxa"/>
            <w:vAlign w:val="center"/>
          </w:tcPr>
          <w:p w14:paraId="35E51429" w14:textId="77777777" w:rsidR="00EF47DB" w:rsidRPr="00ED25E1" w:rsidRDefault="00EF47DB" w:rsidP="00B250AF">
            <w:r w:rsidRPr="00ED25E1">
              <w:rPr>
                <w:b/>
                <w:sz w:val="20"/>
              </w:rPr>
              <w:t>ICD-10-GM Code</w:t>
            </w:r>
          </w:p>
        </w:tc>
        <w:tc>
          <w:tcPr>
            <w:tcW w:w="8079" w:type="dxa"/>
            <w:vAlign w:val="center"/>
          </w:tcPr>
          <w:p w14:paraId="30434283" w14:textId="77777777" w:rsidR="00EF47DB" w:rsidRPr="00ED25E1" w:rsidRDefault="00EF47DB" w:rsidP="00B250AF">
            <w:r w:rsidRPr="00ED25E1">
              <w:rPr>
                <w:b/>
                <w:sz w:val="20"/>
              </w:rPr>
              <w:t>Diagnosis</w:t>
            </w:r>
          </w:p>
        </w:tc>
        <w:tc>
          <w:tcPr>
            <w:tcW w:w="2835" w:type="dxa"/>
            <w:vAlign w:val="center"/>
          </w:tcPr>
          <w:p w14:paraId="1F5B585C" w14:textId="77777777" w:rsidR="00EF47DB" w:rsidRPr="00ED25E1" w:rsidRDefault="00EF47DB" w:rsidP="00B250AF">
            <w:pPr>
              <w:jc w:val="center"/>
            </w:pPr>
            <w:r w:rsidRPr="00ED25E1">
              <w:rPr>
                <w:b/>
                <w:sz w:val="20"/>
              </w:rPr>
              <w:t>Total Number of Diagnoses</w:t>
            </w:r>
          </w:p>
        </w:tc>
      </w:tr>
      <w:tr w:rsidR="00EF47DB" w:rsidRPr="00ED25E1" w14:paraId="130B0C25" w14:textId="77777777" w:rsidTr="00EF47DB">
        <w:tc>
          <w:tcPr>
            <w:tcW w:w="2122" w:type="dxa"/>
            <w:vAlign w:val="center"/>
          </w:tcPr>
          <w:p w14:paraId="1AAF78AB" w14:textId="77777777" w:rsidR="00EF47DB" w:rsidRPr="00ED25E1" w:rsidRDefault="00EF47DB" w:rsidP="00B250AF">
            <w:r w:rsidRPr="00ED25E1">
              <w:rPr>
                <w:sz w:val="20"/>
              </w:rPr>
              <w:t>R53</w:t>
            </w:r>
          </w:p>
        </w:tc>
        <w:tc>
          <w:tcPr>
            <w:tcW w:w="8079" w:type="dxa"/>
            <w:vAlign w:val="center"/>
          </w:tcPr>
          <w:p w14:paraId="58B4E813" w14:textId="77777777" w:rsidR="00EF47DB" w:rsidRPr="00ED25E1" w:rsidRDefault="00EF47DB" w:rsidP="00B250AF">
            <w:r w:rsidRPr="00ED25E1">
              <w:rPr>
                <w:sz w:val="20"/>
              </w:rPr>
              <w:t>Malaise and fatigue</w:t>
            </w:r>
          </w:p>
        </w:tc>
        <w:tc>
          <w:tcPr>
            <w:tcW w:w="2835" w:type="dxa"/>
            <w:vAlign w:val="center"/>
          </w:tcPr>
          <w:p w14:paraId="2F380455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46</w:t>
            </w:r>
          </w:p>
        </w:tc>
      </w:tr>
      <w:tr w:rsidR="00EF47DB" w:rsidRPr="00ED25E1" w14:paraId="0E9812EE" w14:textId="77777777" w:rsidTr="00EF47DB">
        <w:tc>
          <w:tcPr>
            <w:tcW w:w="2122" w:type="dxa"/>
            <w:vAlign w:val="center"/>
          </w:tcPr>
          <w:p w14:paraId="29DDA40F" w14:textId="77777777" w:rsidR="00EF47DB" w:rsidRPr="00ED25E1" w:rsidRDefault="00EF47DB" w:rsidP="00B250AF">
            <w:r w:rsidRPr="00ED25E1">
              <w:rPr>
                <w:sz w:val="20"/>
              </w:rPr>
              <w:t>Z73</w:t>
            </w:r>
          </w:p>
        </w:tc>
        <w:tc>
          <w:tcPr>
            <w:tcW w:w="8079" w:type="dxa"/>
            <w:vAlign w:val="center"/>
          </w:tcPr>
          <w:p w14:paraId="36EBAB44" w14:textId="77777777" w:rsidR="00EF47DB" w:rsidRPr="00ED25E1" w:rsidRDefault="00EF47DB" w:rsidP="00B250AF">
            <w:r w:rsidRPr="00ED25E1">
              <w:rPr>
                <w:sz w:val="20"/>
              </w:rPr>
              <w:t>Problems related to life-management difficulty</w:t>
            </w:r>
          </w:p>
        </w:tc>
        <w:tc>
          <w:tcPr>
            <w:tcW w:w="2835" w:type="dxa"/>
            <w:vAlign w:val="center"/>
          </w:tcPr>
          <w:p w14:paraId="0A16250D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42</w:t>
            </w:r>
          </w:p>
        </w:tc>
      </w:tr>
      <w:tr w:rsidR="00EF47DB" w:rsidRPr="00ED25E1" w14:paraId="09E4D04E" w14:textId="77777777" w:rsidTr="00EF47DB">
        <w:tc>
          <w:tcPr>
            <w:tcW w:w="2122" w:type="dxa"/>
            <w:vAlign w:val="center"/>
          </w:tcPr>
          <w:p w14:paraId="7B1AF891" w14:textId="77777777" w:rsidR="00EF47DB" w:rsidRPr="00ED25E1" w:rsidRDefault="00EF47DB" w:rsidP="00B250AF">
            <w:r w:rsidRPr="00ED25E1">
              <w:rPr>
                <w:sz w:val="20"/>
              </w:rPr>
              <w:t>Z55</w:t>
            </w:r>
          </w:p>
        </w:tc>
        <w:tc>
          <w:tcPr>
            <w:tcW w:w="8079" w:type="dxa"/>
            <w:vAlign w:val="center"/>
          </w:tcPr>
          <w:p w14:paraId="54BED726" w14:textId="77777777" w:rsidR="00EF47DB" w:rsidRPr="00ED25E1" w:rsidRDefault="00EF47DB" w:rsidP="00B250AF">
            <w:r w:rsidRPr="00ED25E1">
              <w:rPr>
                <w:sz w:val="20"/>
              </w:rPr>
              <w:t>Problems related to education and literacy</w:t>
            </w:r>
          </w:p>
        </w:tc>
        <w:tc>
          <w:tcPr>
            <w:tcW w:w="2835" w:type="dxa"/>
            <w:vAlign w:val="center"/>
          </w:tcPr>
          <w:p w14:paraId="3850AC0A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37</w:t>
            </w:r>
          </w:p>
        </w:tc>
      </w:tr>
      <w:tr w:rsidR="00EF47DB" w:rsidRPr="00ED25E1" w14:paraId="40503919" w14:textId="77777777" w:rsidTr="00EF47DB">
        <w:tc>
          <w:tcPr>
            <w:tcW w:w="2122" w:type="dxa"/>
            <w:vAlign w:val="center"/>
          </w:tcPr>
          <w:p w14:paraId="2A17FD8E" w14:textId="77777777" w:rsidR="00EF47DB" w:rsidRPr="00ED25E1" w:rsidRDefault="00EF47DB" w:rsidP="00B250AF">
            <w:r w:rsidRPr="00ED25E1">
              <w:rPr>
                <w:sz w:val="20"/>
              </w:rPr>
              <w:t>G47</w:t>
            </w:r>
          </w:p>
        </w:tc>
        <w:tc>
          <w:tcPr>
            <w:tcW w:w="8079" w:type="dxa"/>
            <w:vAlign w:val="center"/>
          </w:tcPr>
          <w:p w14:paraId="7566F36B" w14:textId="77777777" w:rsidR="00EF47DB" w:rsidRPr="00ED25E1" w:rsidRDefault="00EF47DB" w:rsidP="00B250AF">
            <w:r w:rsidRPr="00ED25E1">
              <w:rPr>
                <w:sz w:val="20"/>
              </w:rPr>
              <w:t>Sleep disorders</w:t>
            </w:r>
          </w:p>
        </w:tc>
        <w:tc>
          <w:tcPr>
            <w:tcW w:w="2835" w:type="dxa"/>
            <w:vAlign w:val="center"/>
          </w:tcPr>
          <w:p w14:paraId="099550FA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24</w:t>
            </w:r>
          </w:p>
        </w:tc>
      </w:tr>
      <w:tr w:rsidR="00EF47DB" w:rsidRPr="00ED25E1" w14:paraId="0EBB04D8" w14:textId="77777777" w:rsidTr="00EF47DB">
        <w:tc>
          <w:tcPr>
            <w:tcW w:w="2122" w:type="dxa"/>
            <w:vAlign w:val="center"/>
          </w:tcPr>
          <w:p w14:paraId="60AB4959" w14:textId="77777777" w:rsidR="00EF47DB" w:rsidRPr="00ED25E1" w:rsidRDefault="00EF47DB" w:rsidP="00B250AF">
            <w:r w:rsidRPr="00ED25E1">
              <w:rPr>
                <w:sz w:val="20"/>
              </w:rPr>
              <w:t>F06</w:t>
            </w:r>
          </w:p>
        </w:tc>
        <w:tc>
          <w:tcPr>
            <w:tcW w:w="8079" w:type="dxa"/>
            <w:vAlign w:val="center"/>
          </w:tcPr>
          <w:p w14:paraId="2629D04C" w14:textId="77777777" w:rsidR="00EF47DB" w:rsidRPr="00ED25E1" w:rsidRDefault="00EF47DB" w:rsidP="00B250AF">
            <w:r w:rsidRPr="00ED25E1">
              <w:rPr>
                <w:sz w:val="20"/>
              </w:rPr>
              <w:t>Other mental disorders due to brain damage and dysfunction and to physical disease</w:t>
            </w:r>
          </w:p>
        </w:tc>
        <w:tc>
          <w:tcPr>
            <w:tcW w:w="2835" w:type="dxa"/>
            <w:vAlign w:val="center"/>
          </w:tcPr>
          <w:p w14:paraId="2D28BBD7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22</w:t>
            </w:r>
          </w:p>
        </w:tc>
      </w:tr>
      <w:tr w:rsidR="00EF47DB" w:rsidRPr="00ED25E1" w14:paraId="044D3176" w14:textId="77777777" w:rsidTr="00EF47DB">
        <w:tc>
          <w:tcPr>
            <w:tcW w:w="2122" w:type="dxa"/>
            <w:vAlign w:val="center"/>
          </w:tcPr>
          <w:p w14:paraId="37B58EDD" w14:textId="77777777" w:rsidR="00EF47DB" w:rsidRPr="00ED25E1" w:rsidRDefault="00EF47DB" w:rsidP="00B250AF">
            <w:r w:rsidRPr="00ED25E1">
              <w:rPr>
                <w:sz w:val="20"/>
              </w:rPr>
              <w:t>G90</w:t>
            </w:r>
          </w:p>
        </w:tc>
        <w:tc>
          <w:tcPr>
            <w:tcW w:w="8079" w:type="dxa"/>
            <w:vAlign w:val="center"/>
          </w:tcPr>
          <w:p w14:paraId="4B367732" w14:textId="77777777" w:rsidR="00EF47DB" w:rsidRPr="00ED25E1" w:rsidRDefault="00EF47DB" w:rsidP="00B250AF">
            <w:r w:rsidRPr="00ED25E1">
              <w:rPr>
                <w:sz w:val="20"/>
              </w:rPr>
              <w:t>Disorders of autonomic nervous system</w:t>
            </w:r>
          </w:p>
        </w:tc>
        <w:tc>
          <w:tcPr>
            <w:tcW w:w="2835" w:type="dxa"/>
            <w:vAlign w:val="center"/>
          </w:tcPr>
          <w:p w14:paraId="03879AE0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22</w:t>
            </w:r>
          </w:p>
        </w:tc>
      </w:tr>
      <w:tr w:rsidR="00EF47DB" w:rsidRPr="00ED25E1" w14:paraId="0F733A1C" w14:textId="77777777" w:rsidTr="00EF47DB">
        <w:tc>
          <w:tcPr>
            <w:tcW w:w="2122" w:type="dxa"/>
            <w:vAlign w:val="center"/>
          </w:tcPr>
          <w:p w14:paraId="206F242E" w14:textId="77777777" w:rsidR="00EF47DB" w:rsidRPr="00ED25E1" w:rsidRDefault="00EF47DB" w:rsidP="00B250AF">
            <w:r w:rsidRPr="00ED25E1">
              <w:rPr>
                <w:sz w:val="20"/>
              </w:rPr>
              <w:t>E55</w:t>
            </w:r>
          </w:p>
        </w:tc>
        <w:tc>
          <w:tcPr>
            <w:tcW w:w="8079" w:type="dxa"/>
            <w:vAlign w:val="center"/>
          </w:tcPr>
          <w:p w14:paraId="62CBC7E9" w14:textId="77777777" w:rsidR="00EF47DB" w:rsidRPr="00ED25E1" w:rsidRDefault="00EF47DB" w:rsidP="00B250AF">
            <w:r w:rsidRPr="00ED25E1">
              <w:rPr>
                <w:sz w:val="20"/>
              </w:rPr>
              <w:t>Vitamin D deficiency</w:t>
            </w:r>
          </w:p>
        </w:tc>
        <w:tc>
          <w:tcPr>
            <w:tcW w:w="2835" w:type="dxa"/>
            <w:vAlign w:val="center"/>
          </w:tcPr>
          <w:p w14:paraId="3EC10F42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16</w:t>
            </w:r>
          </w:p>
        </w:tc>
      </w:tr>
      <w:tr w:rsidR="00EF47DB" w:rsidRPr="00ED25E1" w14:paraId="668B9215" w14:textId="77777777" w:rsidTr="00EF47DB">
        <w:tc>
          <w:tcPr>
            <w:tcW w:w="2122" w:type="dxa"/>
            <w:vAlign w:val="center"/>
          </w:tcPr>
          <w:p w14:paraId="5289038F" w14:textId="77777777" w:rsidR="00EF47DB" w:rsidRPr="00ED25E1" w:rsidRDefault="00EF47DB" w:rsidP="00B250AF">
            <w:r w:rsidRPr="00ED25E1">
              <w:rPr>
                <w:sz w:val="20"/>
              </w:rPr>
              <w:t>F43</w:t>
            </w:r>
          </w:p>
        </w:tc>
        <w:tc>
          <w:tcPr>
            <w:tcW w:w="8079" w:type="dxa"/>
            <w:vAlign w:val="center"/>
          </w:tcPr>
          <w:p w14:paraId="6D5A7869" w14:textId="77777777" w:rsidR="00EF47DB" w:rsidRPr="00ED25E1" w:rsidRDefault="00EF47DB" w:rsidP="00B250AF">
            <w:r w:rsidRPr="00ED25E1">
              <w:rPr>
                <w:sz w:val="20"/>
              </w:rPr>
              <w:t>Reaction to severe stress, and adjustment disorders</w:t>
            </w:r>
          </w:p>
        </w:tc>
        <w:tc>
          <w:tcPr>
            <w:tcW w:w="2835" w:type="dxa"/>
            <w:vAlign w:val="center"/>
          </w:tcPr>
          <w:p w14:paraId="42CA50D3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16</w:t>
            </w:r>
          </w:p>
        </w:tc>
      </w:tr>
      <w:tr w:rsidR="00EF47DB" w:rsidRPr="00ED25E1" w14:paraId="6B551ECB" w14:textId="77777777" w:rsidTr="00EF47DB">
        <w:tc>
          <w:tcPr>
            <w:tcW w:w="2122" w:type="dxa"/>
            <w:vAlign w:val="center"/>
          </w:tcPr>
          <w:p w14:paraId="13700AE5" w14:textId="77777777" w:rsidR="00EF47DB" w:rsidRPr="00ED25E1" w:rsidRDefault="00EF47DB" w:rsidP="00B250AF">
            <w:r w:rsidRPr="00ED25E1">
              <w:rPr>
                <w:sz w:val="20"/>
              </w:rPr>
              <w:t>G44</w:t>
            </w:r>
          </w:p>
        </w:tc>
        <w:tc>
          <w:tcPr>
            <w:tcW w:w="8079" w:type="dxa"/>
            <w:vAlign w:val="center"/>
          </w:tcPr>
          <w:p w14:paraId="4C5EAFCF" w14:textId="77777777" w:rsidR="00EF47DB" w:rsidRPr="00ED25E1" w:rsidRDefault="00EF47DB" w:rsidP="00B250AF">
            <w:r w:rsidRPr="00ED25E1">
              <w:rPr>
                <w:sz w:val="20"/>
              </w:rPr>
              <w:t>Other headache syndromes</w:t>
            </w:r>
          </w:p>
        </w:tc>
        <w:tc>
          <w:tcPr>
            <w:tcW w:w="2835" w:type="dxa"/>
            <w:vAlign w:val="center"/>
          </w:tcPr>
          <w:p w14:paraId="678B7003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15</w:t>
            </w:r>
          </w:p>
        </w:tc>
      </w:tr>
      <w:tr w:rsidR="00EF47DB" w:rsidRPr="00ED25E1" w14:paraId="0B36D1CB" w14:textId="77777777" w:rsidTr="00EF47DB">
        <w:tc>
          <w:tcPr>
            <w:tcW w:w="2122" w:type="dxa"/>
            <w:vAlign w:val="center"/>
          </w:tcPr>
          <w:p w14:paraId="3B8B4DAE" w14:textId="77777777" w:rsidR="00EF47DB" w:rsidRPr="00ED25E1" w:rsidRDefault="00EF47DB" w:rsidP="00B250AF">
            <w:r w:rsidRPr="00ED25E1">
              <w:rPr>
                <w:sz w:val="20"/>
              </w:rPr>
              <w:t>Z63</w:t>
            </w:r>
          </w:p>
        </w:tc>
        <w:tc>
          <w:tcPr>
            <w:tcW w:w="8079" w:type="dxa"/>
            <w:vAlign w:val="center"/>
          </w:tcPr>
          <w:p w14:paraId="6A2FD052" w14:textId="77777777" w:rsidR="00EF47DB" w:rsidRPr="00ED25E1" w:rsidRDefault="00EF47DB" w:rsidP="00B250AF">
            <w:r w:rsidRPr="00ED25E1">
              <w:rPr>
                <w:sz w:val="20"/>
              </w:rPr>
              <w:t>Other problems related to primary support group, including family circumstances</w:t>
            </w:r>
          </w:p>
        </w:tc>
        <w:tc>
          <w:tcPr>
            <w:tcW w:w="2835" w:type="dxa"/>
            <w:vAlign w:val="center"/>
          </w:tcPr>
          <w:p w14:paraId="4757B7E6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15</w:t>
            </w:r>
          </w:p>
        </w:tc>
      </w:tr>
      <w:tr w:rsidR="00EF47DB" w:rsidRPr="00ED25E1" w14:paraId="68AA62B8" w14:textId="77777777" w:rsidTr="00EF47DB">
        <w:tc>
          <w:tcPr>
            <w:tcW w:w="2122" w:type="dxa"/>
            <w:vAlign w:val="center"/>
          </w:tcPr>
          <w:p w14:paraId="511B070D" w14:textId="77777777" w:rsidR="00EF47DB" w:rsidRPr="00ED25E1" w:rsidRDefault="00EF47DB" w:rsidP="00B250AF">
            <w:r w:rsidRPr="00ED25E1">
              <w:rPr>
                <w:sz w:val="20"/>
              </w:rPr>
              <w:t>M79</w:t>
            </w:r>
          </w:p>
        </w:tc>
        <w:tc>
          <w:tcPr>
            <w:tcW w:w="8079" w:type="dxa"/>
            <w:vAlign w:val="center"/>
          </w:tcPr>
          <w:p w14:paraId="14EA614E" w14:textId="77777777" w:rsidR="00EF47DB" w:rsidRPr="00ED25E1" w:rsidRDefault="00EF47DB" w:rsidP="00B250AF">
            <w:r w:rsidRPr="00ED25E1">
              <w:rPr>
                <w:sz w:val="20"/>
              </w:rPr>
              <w:t>Other soft tissue disorders, not elsewhere classified</w:t>
            </w:r>
          </w:p>
        </w:tc>
        <w:tc>
          <w:tcPr>
            <w:tcW w:w="2835" w:type="dxa"/>
            <w:vAlign w:val="center"/>
          </w:tcPr>
          <w:p w14:paraId="7EA3B02B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14</w:t>
            </w:r>
          </w:p>
        </w:tc>
      </w:tr>
      <w:tr w:rsidR="00EF47DB" w:rsidRPr="00ED25E1" w14:paraId="5F807997" w14:textId="77777777" w:rsidTr="00EF47DB">
        <w:tc>
          <w:tcPr>
            <w:tcW w:w="2122" w:type="dxa"/>
            <w:vAlign w:val="center"/>
          </w:tcPr>
          <w:p w14:paraId="6B9A2BD8" w14:textId="77777777" w:rsidR="00EF47DB" w:rsidRPr="00ED25E1" w:rsidRDefault="00EF47DB" w:rsidP="00B250AF">
            <w:r w:rsidRPr="00ED25E1">
              <w:rPr>
                <w:sz w:val="20"/>
              </w:rPr>
              <w:t>Z81</w:t>
            </w:r>
          </w:p>
        </w:tc>
        <w:tc>
          <w:tcPr>
            <w:tcW w:w="8079" w:type="dxa"/>
            <w:vAlign w:val="center"/>
          </w:tcPr>
          <w:p w14:paraId="1490F91A" w14:textId="77777777" w:rsidR="00EF47DB" w:rsidRPr="00ED25E1" w:rsidRDefault="00EF47DB" w:rsidP="00B250AF">
            <w:r w:rsidRPr="00ED25E1">
              <w:rPr>
                <w:sz w:val="20"/>
              </w:rPr>
              <w:t xml:space="preserve">Family history of mental and </w:t>
            </w:r>
            <w:proofErr w:type="spellStart"/>
            <w:r w:rsidRPr="00ED25E1">
              <w:rPr>
                <w:sz w:val="20"/>
              </w:rPr>
              <w:t>behavioural</w:t>
            </w:r>
            <w:proofErr w:type="spellEnd"/>
            <w:r w:rsidRPr="00ED25E1">
              <w:rPr>
                <w:sz w:val="20"/>
              </w:rPr>
              <w:t xml:space="preserve"> disorders</w:t>
            </w:r>
          </w:p>
        </w:tc>
        <w:tc>
          <w:tcPr>
            <w:tcW w:w="2835" w:type="dxa"/>
            <w:vAlign w:val="center"/>
          </w:tcPr>
          <w:p w14:paraId="18B1290C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14</w:t>
            </w:r>
          </w:p>
        </w:tc>
      </w:tr>
      <w:tr w:rsidR="00EF47DB" w:rsidRPr="00ED25E1" w14:paraId="0281C4A0" w14:textId="77777777" w:rsidTr="00EF47DB">
        <w:tc>
          <w:tcPr>
            <w:tcW w:w="2122" w:type="dxa"/>
            <w:vAlign w:val="center"/>
          </w:tcPr>
          <w:p w14:paraId="5EC57397" w14:textId="77777777" w:rsidR="00EF47DB" w:rsidRPr="00ED25E1" w:rsidRDefault="00EF47DB" w:rsidP="00B250AF">
            <w:r w:rsidRPr="00ED25E1">
              <w:rPr>
                <w:sz w:val="20"/>
              </w:rPr>
              <w:t>F32</w:t>
            </w:r>
          </w:p>
        </w:tc>
        <w:tc>
          <w:tcPr>
            <w:tcW w:w="8079" w:type="dxa"/>
            <w:vAlign w:val="center"/>
          </w:tcPr>
          <w:p w14:paraId="57F04A9C" w14:textId="77777777" w:rsidR="00EF47DB" w:rsidRPr="00ED25E1" w:rsidRDefault="00EF47DB" w:rsidP="00B250AF">
            <w:r w:rsidRPr="00ED25E1">
              <w:rPr>
                <w:sz w:val="20"/>
              </w:rPr>
              <w:t>Depressive episode</w:t>
            </w:r>
          </w:p>
        </w:tc>
        <w:tc>
          <w:tcPr>
            <w:tcW w:w="2835" w:type="dxa"/>
            <w:vAlign w:val="center"/>
          </w:tcPr>
          <w:p w14:paraId="386B2BF2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13</w:t>
            </w:r>
          </w:p>
        </w:tc>
      </w:tr>
      <w:tr w:rsidR="00EF47DB" w:rsidRPr="00ED25E1" w14:paraId="2B3BDD4F" w14:textId="77777777" w:rsidTr="00EF47DB">
        <w:tc>
          <w:tcPr>
            <w:tcW w:w="2122" w:type="dxa"/>
            <w:vAlign w:val="center"/>
          </w:tcPr>
          <w:p w14:paraId="4760DC35" w14:textId="77777777" w:rsidR="00EF47DB" w:rsidRPr="00ED25E1" w:rsidRDefault="00EF47DB" w:rsidP="00B250AF">
            <w:r w:rsidRPr="00ED25E1">
              <w:rPr>
                <w:sz w:val="20"/>
              </w:rPr>
              <w:t>F81</w:t>
            </w:r>
          </w:p>
        </w:tc>
        <w:tc>
          <w:tcPr>
            <w:tcW w:w="8079" w:type="dxa"/>
            <w:vAlign w:val="center"/>
          </w:tcPr>
          <w:p w14:paraId="69ECABEE" w14:textId="77777777" w:rsidR="00EF47DB" w:rsidRPr="00ED25E1" w:rsidRDefault="00EF47DB" w:rsidP="00B250AF">
            <w:r w:rsidRPr="00ED25E1">
              <w:rPr>
                <w:sz w:val="20"/>
              </w:rPr>
              <w:t>Specific developmental disorders of scholastic skills</w:t>
            </w:r>
          </w:p>
        </w:tc>
        <w:tc>
          <w:tcPr>
            <w:tcW w:w="2835" w:type="dxa"/>
            <w:vAlign w:val="center"/>
          </w:tcPr>
          <w:p w14:paraId="378CAFAA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11</w:t>
            </w:r>
          </w:p>
        </w:tc>
      </w:tr>
      <w:tr w:rsidR="00EF47DB" w:rsidRPr="00ED25E1" w14:paraId="47BACEDA" w14:textId="77777777" w:rsidTr="00EF47DB">
        <w:tc>
          <w:tcPr>
            <w:tcW w:w="2122" w:type="dxa"/>
            <w:vAlign w:val="center"/>
          </w:tcPr>
          <w:p w14:paraId="32A5DD4B" w14:textId="77777777" w:rsidR="00EF47DB" w:rsidRPr="00ED25E1" w:rsidRDefault="00EF47DB" w:rsidP="00B250AF">
            <w:r w:rsidRPr="00ED25E1">
              <w:rPr>
                <w:sz w:val="20"/>
              </w:rPr>
              <w:t>R51</w:t>
            </w:r>
          </w:p>
        </w:tc>
        <w:tc>
          <w:tcPr>
            <w:tcW w:w="8079" w:type="dxa"/>
            <w:vAlign w:val="center"/>
          </w:tcPr>
          <w:p w14:paraId="20274590" w14:textId="77777777" w:rsidR="00EF47DB" w:rsidRPr="00ED25E1" w:rsidRDefault="00EF47DB" w:rsidP="00B250AF">
            <w:r w:rsidRPr="00ED25E1">
              <w:rPr>
                <w:sz w:val="20"/>
              </w:rPr>
              <w:t>Headache</w:t>
            </w:r>
          </w:p>
        </w:tc>
        <w:tc>
          <w:tcPr>
            <w:tcW w:w="2835" w:type="dxa"/>
            <w:vAlign w:val="center"/>
          </w:tcPr>
          <w:p w14:paraId="1DA46B73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10</w:t>
            </w:r>
          </w:p>
        </w:tc>
      </w:tr>
      <w:tr w:rsidR="00EF47DB" w:rsidRPr="00ED25E1" w14:paraId="0E7993B8" w14:textId="77777777" w:rsidTr="00EF47DB">
        <w:tc>
          <w:tcPr>
            <w:tcW w:w="2122" w:type="dxa"/>
            <w:vAlign w:val="center"/>
          </w:tcPr>
          <w:p w14:paraId="649E6440" w14:textId="77777777" w:rsidR="00EF47DB" w:rsidRPr="00ED25E1" w:rsidRDefault="00EF47DB" w:rsidP="00B250AF">
            <w:r w:rsidRPr="00ED25E1">
              <w:rPr>
                <w:sz w:val="20"/>
              </w:rPr>
              <w:t>F40</w:t>
            </w:r>
          </w:p>
        </w:tc>
        <w:tc>
          <w:tcPr>
            <w:tcW w:w="8079" w:type="dxa"/>
            <w:vAlign w:val="center"/>
          </w:tcPr>
          <w:p w14:paraId="2B78CA09" w14:textId="77777777" w:rsidR="00EF47DB" w:rsidRPr="00ED25E1" w:rsidRDefault="00EF47DB" w:rsidP="00B250AF">
            <w:r w:rsidRPr="00ED25E1">
              <w:rPr>
                <w:sz w:val="20"/>
              </w:rPr>
              <w:t>Phobic anxiety disorders</w:t>
            </w:r>
          </w:p>
        </w:tc>
        <w:tc>
          <w:tcPr>
            <w:tcW w:w="2835" w:type="dxa"/>
            <w:vAlign w:val="center"/>
          </w:tcPr>
          <w:p w14:paraId="53EB8C7E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9</w:t>
            </w:r>
          </w:p>
        </w:tc>
      </w:tr>
      <w:tr w:rsidR="00EF47DB" w:rsidRPr="00ED25E1" w14:paraId="7F0D81AF" w14:textId="77777777" w:rsidTr="00EF47DB">
        <w:tc>
          <w:tcPr>
            <w:tcW w:w="2122" w:type="dxa"/>
            <w:vAlign w:val="center"/>
          </w:tcPr>
          <w:p w14:paraId="6924BA6E" w14:textId="77777777" w:rsidR="00EF47DB" w:rsidRPr="00ED25E1" w:rsidRDefault="00EF47DB" w:rsidP="00B250AF">
            <w:r w:rsidRPr="00ED25E1">
              <w:rPr>
                <w:sz w:val="20"/>
              </w:rPr>
              <w:t>G43</w:t>
            </w:r>
          </w:p>
        </w:tc>
        <w:tc>
          <w:tcPr>
            <w:tcW w:w="8079" w:type="dxa"/>
            <w:vAlign w:val="center"/>
          </w:tcPr>
          <w:p w14:paraId="4110FDD4" w14:textId="77777777" w:rsidR="00EF47DB" w:rsidRPr="00ED25E1" w:rsidRDefault="00EF47DB" w:rsidP="00B250AF">
            <w:r w:rsidRPr="00ED25E1">
              <w:rPr>
                <w:sz w:val="20"/>
              </w:rPr>
              <w:t>Migraine</w:t>
            </w:r>
          </w:p>
        </w:tc>
        <w:tc>
          <w:tcPr>
            <w:tcW w:w="2835" w:type="dxa"/>
            <w:vAlign w:val="center"/>
          </w:tcPr>
          <w:p w14:paraId="43E68F1F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9</w:t>
            </w:r>
          </w:p>
        </w:tc>
      </w:tr>
      <w:tr w:rsidR="00EF47DB" w:rsidRPr="00ED25E1" w14:paraId="6625E8AC" w14:textId="77777777" w:rsidTr="00EF47DB">
        <w:tc>
          <w:tcPr>
            <w:tcW w:w="2122" w:type="dxa"/>
            <w:vAlign w:val="center"/>
          </w:tcPr>
          <w:p w14:paraId="44350638" w14:textId="77777777" w:rsidR="00EF47DB" w:rsidRPr="00ED25E1" w:rsidRDefault="00EF47DB" w:rsidP="00B250AF">
            <w:r w:rsidRPr="00ED25E1">
              <w:rPr>
                <w:sz w:val="20"/>
              </w:rPr>
              <w:t>R42</w:t>
            </w:r>
          </w:p>
        </w:tc>
        <w:tc>
          <w:tcPr>
            <w:tcW w:w="8079" w:type="dxa"/>
            <w:vAlign w:val="center"/>
          </w:tcPr>
          <w:p w14:paraId="413C5E8C" w14:textId="77777777" w:rsidR="00EF47DB" w:rsidRPr="00ED25E1" w:rsidRDefault="00EF47DB" w:rsidP="00B250AF">
            <w:r w:rsidRPr="00ED25E1">
              <w:rPr>
                <w:sz w:val="20"/>
              </w:rPr>
              <w:t>Dizziness and giddiness</w:t>
            </w:r>
          </w:p>
        </w:tc>
        <w:tc>
          <w:tcPr>
            <w:tcW w:w="2835" w:type="dxa"/>
            <w:vAlign w:val="center"/>
          </w:tcPr>
          <w:p w14:paraId="4403F049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9</w:t>
            </w:r>
          </w:p>
        </w:tc>
      </w:tr>
      <w:tr w:rsidR="00EF47DB" w:rsidRPr="00ED25E1" w14:paraId="4A4A2CBA" w14:textId="77777777" w:rsidTr="00EF47DB">
        <w:tc>
          <w:tcPr>
            <w:tcW w:w="2122" w:type="dxa"/>
            <w:vAlign w:val="center"/>
          </w:tcPr>
          <w:p w14:paraId="575C0B9D" w14:textId="77777777" w:rsidR="00EF47DB" w:rsidRPr="00ED25E1" w:rsidRDefault="00EF47DB" w:rsidP="00B250AF">
            <w:r w:rsidRPr="00ED25E1">
              <w:rPr>
                <w:sz w:val="20"/>
              </w:rPr>
              <w:t>F45</w:t>
            </w:r>
          </w:p>
        </w:tc>
        <w:tc>
          <w:tcPr>
            <w:tcW w:w="8079" w:type="dxa"/>
            <w:vAlign w:val="center"/>
          </w:tcPr>
          <w:p w14:paraId="01366CEA" w14:textId="77777777" w:rsidR="00EF47DB" w:rsidRPr="00ED25E1" w:rsidRDefault="00EF47DB" w:rsidP="00B250AF">
            <w:r w:rsidRPr="00ED25E1">
              <w:rPr>
                <w:sz w:val="20"/>
              </w:rPr>
              <w:t>Somatoform disorders</w:t>
            </w:r>
          </w:p>
        </w:tc>
        <w:tc>
          <w:tcPr>
            <w:tcW w:w="2835" w:type="dxa"/>
            <w:vAlign w:val="center"/>
          </w:tcPr>
          <w:p w14:paraId="1FFD0F8C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8</w:t>
            </w:r>
          </w:p>
        </w:tc>
      </w:tr>
      <w:tr w:rsidR="00EF47DB" w:rsidRPr="00ED25E1" w14:paraId="60E84C10" w14:textId="77777777" w:rsidTr="00EF47DB">
        <w:tc>
          <w:tcPr>
            <w:tcW w:w="2122" w:type="dxa"/>
            <w:vAlign w:val="center"/>
          </w:tcPr>
          <w:p w14:paraId="1AA2A9C3" w14:textId="77777777" w:rsidR="00EF47DB" w:rsidRPr="00ED25E1" w:rsidRDefault="00EF47DB" w:rsidP="00B250AF">
            <w:r w:rsidRPr="00ED25E1">
              <w:rPr>
                <w:sz w:val="20"/>
              </w:rPr>
              <w:t>I95</w:t>
            </w:r>
          </w:p>
        </w:tc>
        <w:tc>
          <w:tcPr>
            <w:tcW w:w="8079" w:type="dxa"/>
            <w:vAlign w:val="center"/>
          </w:tcPr>
          <w:p w14:paraId="6D5752F6" w14:textId="77777777" w:rsidR="00EF47DB" w:rsidRPr="00ED25E1" w:rsidRDefault="00EF47DB" w:rsidP="00B250AF">
            <w:r w:rsidRPr="00ED25E1">
              <w:rPr>
                <w:sz w:val="20"/>
              </w:rPr>
              <w:t>Hypotension</w:t>
            </w:r>
          </w:p>
        </w:tc>
        <w:tc>
          <w:tcPr>
            <w:tcW w:w="2835" w:type="dxa"/>
            <w:vAlign w:val="center"/>
          </w:tcPr>
          <w:p w14:paraId="4A169F41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7</w:t>
            </w:r>
          </w:p>
        </w:tc>
      </w:tr>
      <w:tr w:rsidR="00EF47DB" w:rsidRPr="00ED25E1" w14:paraId="2A494C8F" w14:textId="77777777" w:rsidTr="00EF47DB">
        <w:tc>
          <w:tcPr>
            <w:tcW w:w="2122" w:type="dxa"/>
            <w:vAlign w:val="center"/>
          </w:tcPr>
          <w:p w14:paraId="4ABAFEA5" w14:textId="77777777" w:rsidR="00EF47DB" w:rsidRPr="00ED25E1" w:rsidRDefault="00EF47DB" w:rsidP="00B250AF">
            <w:r w:rsidRPr="00ED25E1">
              <w:rPr>
                <w:sz w:val="20"/>
              </w:rPr>
              <w:t>R00</w:t>
            </w:r>
          </w:p>
        </w:tc>
        <w:tc>
          <w:tcPr>
            <w:tcW w:w="8079" w:type="dxa"/>
            <w:vAlign w:val="center"/>
          </w:tcPr>
          <w:p w14:paraId="02C7CAF3" w14:textId="77777777" w:rsidR="00EF47DB" w:rsidRPr="00ED25E1" w:rsidRDefault="00EF47DB" w:rsidP="00B250AF">
            <w:r w:rsidRPr="00ED25E1">
              <w:rPr>
                <w:sz w:val="20"/>
              </w:rPr>
              <w:t xml:space="preserve">Abnormalities of </w:t>
            </w:r>
            <w:proofErr w:type="gramStart"/>
            <w:r w:rsidRPr="00ED25E1">
              <w:rPr>
                <w:sz w:val="20"/>
              </w:rPr>
              <w:t>heart beat</w:t>
            </w:r>
            <w:proofErr w:type="gramEnd"/>
          </w:p>
        </w:tc>
        <w:tc>
          <w:tcPr>
            <w:tcW w:w="2835" w:type="dxa"/>
            <w:vAlign w:val="center"/>
          </w:tcPr>
          <w:p w14:paraId="45C178EF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7</w:t>
            </w:r>
          </w:p>
        </w:tc>
      </w:tr>
      <w:tr w:rsidR="00EF47DB" w:rsidRPr="00ED25E1" w14:paraId="19A95C72" w14:textId="77777777" w:rsidTr="00EF47DB">
        <w:tc>
          <w:tcPr>
            <w:tcW w:w="2122" w:type="dxa"/>
            <w:vAlign w:val="center"/>
          </w:tcPr>
          <w:p w14:paraId="590ACB5C" w14:textId="77777777" w:rsidR="00EF47DB" w:rsidRPr="00ED25E1" w:rsidRDefault="00EF47DB" w:rsidP="00B250AF">
            <w:r w:rsidRPr="00ED25E1">
              <w:rPr>
                <w:sz w:val="20"/>
              </w:rPr>
              <w:t>F93</w:t>
            </w:r>
          </w:p>
        </w:tc>
        <w:tc>
          <w:tcPr>
            <w:tcW w:w="8079" w:type="dxa"/>
            <w:vAlign w:val="center"/>
          </w:tcPr>
          <w:p w14:paraId="0E287838" w14:textId="77777777" w:rsidR="00EF47DB" w:rsidRPr="00ED25E1" w:rsidRDefault="00EF47DB" w:rsidP="00B250AF">
            <w:r w:rsidRPr="00ED25E1">
              <w:rPr>
                <w:sz w:val="20"/>
              </w:rPr>
              <w:t>Emotional disorders with onset specific to childhood</w:t>
            </w:r>
          </w:p>
        </w:tc>
        <w:tc>
          <w:tcPr>
            <w:tcW w:w="2835" w:type="dxa"/>
            <w:vAlign w:val="center"/>
          </w:tcPr>
          <w:p w14:paraId="4198B01F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6</w:t>
            </w:r>
          </w:p>
        </w:tc>
      </w:tr>
      <w:tr w:rsidR="00EF47DB" w:rsidRPr="00ED25E1" w14:paraId="2D29FE0C" w14:textId="77777777" w:rsidTr="00EF47DB">
        <w:tc>
          <w:tcPr>
            <w:tcW w:w="2122" w:type="dxa"/>
            <w:vAlign w:val="center"/>
          </w:tcPr>
          <w:p w14:paraId="114C4A53" w14:textId="77777777" w:rsidR="00EF47DB" w:rsidRPr="00ED25E1" w:rsidRDefault="00EF47DB" w:rsidP="00B250AF">
            <w:r w:rsidRPr="00ED25E1">
              <w:rPr>
                <w:sz w:val="20"/>
              </w:rPr>
              <w:t>H93</w:t>
            </w:r>
          </w:p>
        </w:tc>
        <w:tc>
          <w:tcPr>
            <w:tcW w:w="8079" w:type="dxa"/>
            <w:vAlign w:val="center"/>
          </w:tcPr>
          <w:p w14:paraId="36CBFB83" w14:textId="77777777" w:rsidR="00EF47DB" w:rsidRPr="00ED25E1" w:rsidRDefault="00EF47DB" w:rsidP="00B250AF">
            <w:r w:rsidRPr="00ED25E1">
              <w:rPr>
                <w:sz w:val="20"/>
              </w:rPr>
              <w:t>Other disorders of ear, not elsewhere classified</w:t>
            </w:r>
          </w:p>
        </w:tc>
        <w:tc>
          <w:tcPr>
            <w:tcW w:w="2835" w:type="dxa"/>
            <w:vAlign w:val="center"/>
          </w:tcPr>
          <w:p w14:paraId="4A7CB49E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6</w:t>
            </w:r>
          </w:p>
        </w:tc>
      </w:tr>
      <w:tr w:rsidR="00EF47DB" w:rsidRPr="00ED25E1" w14:paraId="1B06101E" w14:textId="77777777" w:rsidTr="00EF47DB">
        <w:tc>
          <w:tcPr>
            <w:tcW w:w="2122" w:type="dxa"/>
            <w:vAlign w:val="center"/>
          </w:tcPr>
          <w:p w14:paraId="3F03D45F" w14:textId="77777777" w:rsidR="00EF47DB" w:rsidRPr="00ED25E1" w:rsidRDefault="00EF47DB" w:rsidP="00B250AF">
            <w:r w:rsidRPr="00ED25E1">
              <w:rPr>
                <w:sz w:val="20"/>
              </w:rPr>
              <w:t>E66</w:t>
            </w:r>
          </w:p>
        </w:tc>
        <w:tc>
          <w:tcPr>
            <w:tcW w:w="8079" w:type="dxa"/>
            <w:vAlign w:val="center"/>
          </w:tcPr>
          <w:p w14:paraId="10F71B54" w14:textId="77777777" w:rsidR="00EF47DB" w:rsidRPr="00ED25E1" w:rsidRDefault="00EF47DB" w:rsidP="00B250AF">
            <w:r w:rsidRPr="00ED25E1">
              <w:rPr>
                <w:sz w:val="20"/>
              </w:rPr>
              <w:t>Obesity</w:t>
            </w:r>
          </w:p>
        </w:tc>
        <w:tc>
          <w:tcPr>
            <w:tcW w:w="2835" w:type="dxa"/>
            <w:vAlign w:val="center"/>
          </w:tcPr>
          <w:p w14:paraId="72E01EAF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5</w:t>
            </w:r>
          </w:p>
        </w:tc>
      </w:tr>
      <w:tr w:rsidR="00EF47DB" w:rsidRPr="00ED25E1" w14:paraId="422D7D0B" w14:textId="77777777" w:rsidTr="00EF47DB">
        <w:tc>
          <w:tcPr>
            <w:tcW w:w="2122" w:type="dxa"/>
            <w:vAlign w:val="center"/>
          </w:tcPr>
          <w:p w14:paraId="52A521FE" w14:textId="77777777" w:rsidR="00EF47DB" w:rsidRPr="00ED25E1" w:rsidRDefault="00EF47DB" w:rsidP="00B250AF">
            <w:r w:rsidRPr="00ED25E1">
              <w:rPr>
                <w:sz w:val="20"/>
              </w:rPr>
              <w:t>J45</w:t>
            </w:r>
          </w:p>
        </w:tc>
        <w:tc>
          <w:tcPr>
            <w:tcW w:w="8079" w:type="dxa"/>
            <w:vAlign w:val="center"/>
          </w:tcPr>
          <w:p w14:paraId="2415F7F9" w14:textId="77777777" w:rsidR="00EF47DB" w:rsidRPr="00ED25E1" w:rsidRDefault="00EF47DB" w:rsidP="00B250AF">
            <w:r w:rsidRPr="00ED25E1">
              <w:rPr>
                <w:sz w:val="20"/>
              </w:rPr>
              <w:t>Asthma</w:t>
            </w:r>
          </w:p>
        </w:tc>
        <w:tc>
          <w:tcPr>
            <w:tcW w:w="2835" w:type="dxa"/>
            <w:vAlign w:val="center"/>
          </w:tcPr>
          <w:p w14:paraId="79D6D81B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5</w:t>
            </w:r>
          </w:p>
        </w:tc>
      </w:tr>
      <w:tr w:rsidR="00EF47DB" w:rsidRPr="00ED25E1" w14:paraId="590C0CD4" w14:textId="77777777" w:rsidTr="00EF47DB">
        <w:tc>
          <w:tcPr>
            <w:tcW w:w="2122" w:type="dxa"/>
            <w:vAlign w:val="center"/>
          </w:tcPr>
          <w:p w14:paraId="6622E4C9" w14:textId="77777777" w:rsidR="00EF47DB" w:rsidRPr="00ED25E1" w:rsidRDefault="00EF47DB" w:rsidP="00B250AF">
            <w:r w:rsidRPr="00ED25E1">
              <w:rPr>
                <w:sz w:val="20"/>
              </w:rPr>
              <w:t>M25</w:t>
            </w:r>
          </w:p>
        </w:tc>
        <w:tc>
          <w:tcPr>
            <w:tcW w:w="8079" w:type="dxa"/>
            <w:vAlign w:val="center"/>
          </w:tcPr>
          <w:p w14:paraId="63AFF265" w14:textId="77777777" w:rsidR="00EF47DB" w:rsidRPr="00ED25E1" w:rsidRDefault="00EF47DB" w:rsidP="00B250AF">
            <w:r w:rsidRPr="00ED25E1">
              <w:rPr>
                <w:sz w:val="20"/>
              </w:rPr>
              <w:t>Other joint disorders, not elsewhere classified</w:t>
            </w:r>
          </w:p>
        </w:tc>
        <w:tc>
          <w:tcPr>
            <w:tcW w:w="2835" w:type="dxa"/>
            <w:vAlign w:val="center"/>
          </w:tcPr>
          <w:p w14:paraId="6FF304CD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5</w:t>
            </w:r>
          </w:p>
        </w:tc>
      </w:tr>
      <w:tr w:rsidR="00EF47DB" w:rsidRPr="00ED25E1" w14:paraId="5C58D71D" w14:textId="77777777" w:rsidTr="00EF47DB">
        <w:tc>
          <w:tcPr>
            <w:tcW w:w="2122" w:type="dxa"/>
            <w:vAlign w:val="center"/>
          </w:tcPr>
          <w:p w14:paraId="3E55117C" w14:textId="77777777" w:rsidR="00EF47DB" w:rsidRPr="00ED25E1" w:rsidRDefault="00EF47DB" w:rsidP="00B250AF">
            <w:r w:rsidRPr="00ED25E1">
              <w:rPr>
                <w:sz w:val="20"/>
              </w:rPr>
              <w:t>R06</w:t>
            </w:r>
          </w:p>
        </w:tc>
        <w:tc>
          <w:tcPr>
            <w:tcW w:w="8079" w:type="dxa"/>
            <w:vAlign w:val="center"/>
          </w:tcPr>
          <w:p w14:paraId="608C8E2C" w14:textId="77777777" w:rsidR="00EF47DB" w:rsidRPr="00ED25E1" w:rsidRDefault="00EF47DB" w:rsidP="00B250AF">
            <w:r w:rsidRPr="00ED25E1">
              <w:rPr>
                <w:sz w:val="20"/>
              </w:rPr>
              <w:t>Abnormalities of breathing</w:t>
            </w:r>
          </w:p>
        </w:tc>
        <w:tc>
          <w:tcPr>
            <w:tcW w:w="2835" w:type="dxa"/>
            <w:vAlign w:val="center"/>
          </w:tcPr>
          <w:p w14:paraId="0B371CCF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5</w:t>
            </w:r>
          </w:p>
        </w:tc>
      </w:tr>
      <w:tr w:rsidR="00EF47DB" w:rsidRPr="00ED25E1" w14:paraId="3D505539" w14:textId="77777777" w:rsidTr="00EF47DB">
        <w:tc>
          <w:tcPr>
            <w:tcW w:w="2122" w:type="dxa"/>
            <w:vAlign w:val="center"/>
          </w:tcPr>
          <w:p w14:paraId="574149ED" w14:textId="77777777" w:rsidR="00EF47DB" w:rsidRPr="00ED25E1" w:rsidRDefault="00EF47DB" w:rsidP="00B250AF">
            <w:r w:rsidRPr="00ED25E1">
              <w:rPr>
                <w:sz w:val="20"/>
              </w:rPr>
              <w:t>Z82</w:t>
            </w:r>
          </w:p>
        </w:tc>
        <w:tc>
          <w:tcPr>
            <w:tcW w:w="8079" w:type="dxa"/>
            <w:vAlign w:val="center"/>
          </w:tcPr>
          <w:p w14:paraId="7EBDF37E" w14:textId="77777777" w:rsidR="00EF47DB" w:rsidRPr="00ED25E1" w:rsidRDefault="00EF47DB" w:rsidP="00B250AF">
            <w:r w:rsidRPr="00ED25E1">
              <w:rPr>
                <w:sz w:val="20"/>
              </w:rPr>
              <w:t>Family history of certain disabilities and chronic diseases leading to disablement</w:t>
            </w:r>
          </w:p>
        </w:tc>
        <w:tc>
          <w:tcPr>
            <w:tcW w:w="2835" w:type="dxa"/>
            <w:vAlign w:val="center"/>
          </w:tcPr>
          <w:p w14:paraId="58332647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5</w:t>
            </w:r>
          </w:p>
        </w:tc>
      </w:tr>
      <w:tr w:rsidR="00EF47DB" w:rsidRPr="00ED25E1" w14:paraId="42FBEB30" w14:textId="77777777" w:rsidTr="00EF47DB">
        <w:tc>
          <w:tcPr>
            <w:tcW w:w="2122" w:type="dxa"/>
            <w:vAlign w:val="center"/>
          </w:tcPr>
          <w:p w14:paraId="4DE246F8" w14:textId="77777777" w:rsidR="00EF47DB" w:rsidRPr="00ED25E1" w:rsidRDefault="00EF47DB" w:rsidP="00B250AF">
            <w:r w:rsidRPr="00ED25E1">
              <w:rPr>
                <w:sz w:val="20"/>
              </w:rPr>
              <w:t>F90</w:t>
            </w:r>
          </w:p>
        </w:tc>
        <w:tc>
          <w:tcPr>
            <w:tcW w:w="8079" w:type="dxa"/>
            <w:vAlign w:val="center"/>
          </w:tcPr>
          <w:p w14:paraId="7CC97B12" w14:textId="77777777" w:rsidR="00EF47DB" w:rsidRPr="00ED25E1" w:rsidRDefault="00EF47DB" w:rsidP="00B250AF">
            <w:r w:rsidRPr="00ED25E1">
              <w:rPr>
                <w:sz w:val="20"/>
              </w:rPr>
              <w:t>Hyperkinetic disorders</w:t>
            </w:r>
          </w:p>
        </w:tc>
        <w:tc>
          <w:tcPr>
            <w:tcW w:w="2835" w:type="dxa"/>
            <w:vAlign w:val="center"/>
          </w:tcPr>
          <w:p w14:paraId="58835FB8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4</w:t>
            </w:r>
          </w:p>
        </w:tc>
      </w:tr>
      <w:tr w:rsidR="00EF47DB" w:rsidRPr="00ED25E1" w14:paraId="551FEB6E" w14:textId="77777777" w:rsidTr="00EF47DB">
        <w:tc>
          <w:tcPr>
            <w:tcW w:w="2122" w:type="dxa"/>
            <w:vAlign w:val="center"/>
          </w:tcPr>
          <w:p w14:paraId="557A6601" w14:textId="77777777" w:rsidR="00EF47DB" w:rsidRPr="00ED25E1" w:rsidRDefault="00EF47DB" w:rsidP="00B250AF">
            <w:r w:rsidRPr="00ED25E1">
              <w:rPr>
                <w:sz w:val="20"/>
              </w:rPr>
              <w:t>R10</w:t>
            </w:r>
          </w:p>
        </w:tc>
        <w:tc>
          <w:tcPr>
            <w:tcW w:w="8079" w:type="dxa"/>
            <w:vAlign w:val="center"/>
          </w:tcPr>
          <w:p w14:paraId="53A81ED6" w14:textId="77777777" w:rsidR="00EF47DB" w:rsidRPr="00ED25E1" w:rsidRDefault="00EF47DB" w:rsidP="00B250AF">
            <w:r w:rsidRPr="00ED25E1">
              <w:rPr>
                <w:sz w:val="20"/>
              </w:rPr>
              <w:t>Abdominal and pelvic pain</w:t>
            </w:r>
          </w:p>
        </w:tc>
        <w:tc>
          <w:tcPr>
            <w:tcW w:w="2835" w:type="dxa"/>
            <w:vAlign w:val="center"/>
          </w:tcPr>
          <w:p w14:paraId="73B3D5D9" w14:textId="77777777" w:rsidR="00EF47DB" w:rsidRPr="00ED25E1" w:rsidRDefault="00EF47DB" w:rsidP="00B250AF">
            <w:pPr>
              <w:jc w:val="center"/>
            </w:pPr>
            <w:r w:rsidRPr="00ED25E1">
              <w:rPr>
                <w:sz w:val="20"/>
              </w:rPr>
              <w:t>4</w:t>
            </w:r>
          </w:p>
        </w:tc>
      </w:tr>
    </w:tbl>
    <w:p w14:paraId="2A832D94" w14:textId="77777777" w:rsidR="005A3D92" w:rsidRPr="00ED25E1" w:rsidRDefault="005A3D92">
      <w:pPr>
        <w:spacing w:line="240" w:lineRule="auto"/>
        <w:jc w:val="left"/>
        <w:rPr>
          <w:rFonts w:eastAsiaTheme="majorEastAsia"/>
          <w:b/>
          <w:bCs/>
          <w:lang w:val="en-GB"/>
        </w:rPr>
      </w:pPr>
      <w:r w:rsidRPr="00ED25E1">
        <w:rPr>
          <w:b/>
          <w:bCs/>
          <w:lang w:val="en-GB"/>
        </w:rPr>
        <w:br w:type="page"/>
      </w:r>
    </w:p>
    <w:p w14:paraId="6B5AE485" w14:textId="5013C578" w:rsidR="001530DC" w:rsidRPr="00ED25E1" w:rsidRDefault="001530DC" w:rsidP="001530DC">
      <w:pPr>
        <w:pStyle w:val="berschrift2"/>
        <w:rPr>
          <w:rFonts w:ascii="Arial" w:hAnsi="Arial" w:cs="Arial"/>
          <w:b/>
          <w:bCs/>
          <w:i/>
          <w:iCs/>
          <w:color w:val="auto"/>
          <w:sz w:val="22"/>
          <w:szCs w:val="22"/>
          <w:lang w:val="en-GB"/>
        </w:rPr>
      </w:pPr>
      <w:r w:rsidRPr="00ED25E1">
        <w:rPr>
          <w:rFonts w:ascii="Arial" w:hAnsi="Arial" w:cs="Arial"/>
          <w:b/>
          <w:bCs/>
          <w:color w:val="auto"/>
          <w:sz w:val="22"/>
          <w:szCs w:val="22"/>
          <w:lang w:val="en-GB"/>
        </w:rPr>
        <w:lastRenderedPageBreak/>
        <w:t>Supplementary Table S</w:t>
      </w:r>
      <w:r w:rsidR="00E606BA" w:rsidRPr="00ED25E1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3</w:t>
      </w:r>
      <w:r w:rsidRPr="00ED25E1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.</w:t>
      </w:r>
      <w:r w:rsidRPr="00ED25E1">
        <w:rPr>
          <w:color w:val="auto"/>
          <w:lang w:val="en-GB"/>
        </w:rPr>
        <w:t xml:space="preserve"> </w:t>
      </w:r>
      <w:r w:rsidRPr="00ED25E1">
        <w:rPr>
          <w:rFonts w:ascii="Arial" w:hAnsi="Arial" w:cs="Arial"/>
          <w:bCs/>
          <w:i/>
          <w:iCs/>
          <w:color w:val="auto"/>
          <w:sz w:val="22"/>
          <w:szCs w:val="22"/>
          <w:lang w:val="en-GB"/>
        </w:rPr>
        <w:t xml:space="preserve">Handgrip Strength in </w:t>
      </w:r>
      <w:proofErr w:type="spellStart"/>
      <w:r w:rsidRPr="00ED25E1">
        <w:rPr>
          <w:rFonts w:ascii="Arial" w:hAnsi="Arial" w:cs="Arial"/>
          <w:bCs/>
          <w:i/>
          <w:iCs/>
          <w:color w:val="auto"/>
          <w:sz w:val="22"/>
          <w:szCs w:val="22"/>
          <w:lang w:val="en-GB"/>
        </w:rPr>
        <w:t>NoME</w:t>
      </w:r>
      <w:proofErr w:type="spellEnd"/>
      <w:r w:rsidRPr="00ED25E1">
        <w:rPr>
          <w:rFonts w:ascii="Arial" w:hAnsi="Arial" w:cs="Arial"/>
          <w:bCs/>
          <w:i/>
          <w:iCs/>
          <w:color w:val="auto"/>
          <w:sz w:val="22"/>
          <w:szCs w:val="22"/>
          <w:lang w:val="en-GB"/>
        </w:rPr>
        <w:t>/CFS (A) and ME/CFS (B) Patients Stratified by Sex and Age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829"/>
        <w:gridCol w:w="1340"/>
        <w:gridCol w:w="1527"/>
        <w:gridCol w:w="1532"/>
        <w:gridCol w:w="1012"/>
        <w:gridCol w:w="1659"/>
        <w:gridCol w:w="1530"/>
        <w:gridCol w:w="1530"/>
        <w:gridCol w:w="981"/>
      </w:tblGrid>
      <w:tr w:rsidR="001530DC" w:rsidRPr="00ED25E1" w14:paraId="54EF2125" w14:textId="77777777" w:rsidTr="005135C2">
        <w:trPr>
          <w:cantSplit/>
          <w:trHeight w:val="20"/>
        </w:trPr>
        <w:tc>
          <w:tcPr>
            <w:tcW w:w="5000" w:type="pct"/>
            <w:gridSpan w:val="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9FFB" w14:textId="77777777" w:rsidR="001530DC" w:rsidRPr="00ED25E1" w:rsidRDefault="001530DC" w:rsidP="004C03B5">
            <w:pPr>
              <w:widowControl w:val="0"/>
              <w:jc w:val="left"/>
              <w:rPr>
                <w:b/>
                <w:sz w:val="20"/>
                <w:szCs w:val="20"/>
              </w:rPr>
            </w:pPr>
            <w:r w:rsidRPr="00ED25E1">
              <w:rPr>
                <w:b/>
                <w:sz w:val="20"/>
                <w:szCs w:val="20"/>
              </w:rPr>
              <w:t xml:space="preserve">A) </w:t>
            </w:r>
            <w:proofErr w:type="spellStart"/>
            <w:r w:rsidRPr="00ED25E1">
              <w:rPr>
                <w:b/>
                <w:sz w:val="20"/>
                <w:szCs w:val="20"/>
              </w:rPr>
              <w:t>NoME</w:t>
            </w:r>
            <w:proofErr w:type="spellEnd"/>
            <w:r w:rsidRPr="00ED25E1">
              <w:rPr>
                <w:b/>
                <w:sz w:val="20"/>
                <w:szCs w:val="20"/>
              </w:rPr>
              <w:t>/CFS Patients</w:t>
            </w:r>
          </w:p>
        </w:tc>
      </w:tr>
      <w:tr w:rsidR="001530DC" w:rsidRPr="00ED25E1" w14:paraId="7326A8F5" w14:textId="77777777" w:rsidTr="005135C2">
        <w:trPr>
          <w:cantSplit/>
          <w:trHeight w:val="20"/>
        </w:trPr>
        <w:tc>
          <w:tcPr>
            <w:tcW w:w="707" w:type="pct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774C9" w14:textId="77777777" w:rsidR="001530DC" w:rsidRPr="00ED25E1" w:rsidRDefault="001530DC" w:rsidP="004C03B5">
            <w:pPr>
              <w:widowControl w:val="0"/>
              <w:spacing w:line="240" w:lineRule="auto"/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Parameters</w:t>
            </w:r>
          </w:p>
        </w:tc>
        <w:tc>
          <w:tcPr>
            <w:tcW w:w="2091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35E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D25E1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202" w:type="pct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0A79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D25E1">
              <w:rPr>
                <w:b/>
                <w:sz w:val="20"/>
                <w:szCs w:val="20"/>
              </w:rPr>
              <w:t>Female</w:t>
            </w:r>
          </w:p>
        </w:tc>
      </w:tr>
      <w:tr w:rsidR="001530DC" w:rsidRPr="00ED25E1" w14:paraId="41D886CD" w14:textId="77777777" w:rsidTr="005135C2">
        <w:trPr>
          <w:cantSplit/>
          <w:trHeight w:val="243"/>
        </w:trPr>
        <w:tc>
          <w:tcPr>
            <w:tcW w:w="707" w:type="pct"/>
            <w:vMerge/>
            <w:tcBorders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CB983" w14:textId="77777777" w:rsidR="001530DC" w:rsidRPr="00ED25E1" w:rsidRDefault="001530DC" w:rsidP="004C03B5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27D5AFD5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Children (10-12y)</w:t>
            </w:r>
          </w:p>
          <w:p w14:paraId="4BC73EAB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Cs/>
                <w:color w:val="333333"/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6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35BBFA1E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Adolescents (13-17y)</w:t>
            </w:r>
          </w:p>
          <w:p w14:paraId="07771C21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Cs/>
                <w:color w:val="333333"/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14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2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7F7EDF8C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Young Adults (18-25y)</w:t>
            </w:r>
          </w:p>
          <w:p w14:paraId="4152FB97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Cs/>
                <w:color w:val="333333"/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8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1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278AA1C1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vertAlign w:val="superscript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P-Value</w:t>
            </w:r>
            <w:r w:rsidRPr="00ED25E1">
              <w:rPr>
                <w:b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1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0C6C310C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 xml:space="preserve">Children </w:t>
            </w:r>
            <w:r w:rsidRPr="00ED25E1">
              <w:rPr>
                <w:b/>
                <w:color w:val="333333"/>
                <w:sz w:val="20"/>
                <w:szCs w:val="20"/>
              </w:rPr>
              <w:br/>
              <w:t>(10-12y)</w:t>
            </w:r>
          </w:p>
          <w:p w14:paraId="2DA25B39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Cs/>
                <w:color w:val="333333"/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1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1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48926695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Adolescents (13-17y)</w:t>
            </w:r>
          </w:p>
          <w:p w14:paraId="337649E8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Cs/>
                <w:color w:val="333333"/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25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1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5BFE12B6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Young Adults (18-25y)</w:t>
            </w:r>
          </w:p>
          <w:p w14:paraId="3D20AA42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Cs/>
                <w:color w:val="333333"/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9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9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</w:tcPr>
          <w:p w14:paraId="29306D29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  <w:vertAlign w:val="superscript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P-Value</w:t>
            </w:r>
            <w:r w:rsidRPr="00ED25E1">
              <w:rPr>
                <w:b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1530DC" w:rsidRPr="00ED25E1" w14:paraId="56CC678F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B83633" w14:textId="77777777" w:rsidR="001530DC" w:rsidRPr="00ED25E1" w:rsidRDefault="001530DC" w:rsidP="004C03B5">
            <w:pPr>
              <w:widowControl w:val="0"/>
              <w:spacing w:line="240" w:lineRule="auto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max Session 1 in [kg]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040031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3 ± 6 (13; 9 - 18); Min: 5, Max: 23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884472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5 ± 12 (26; 16 - 30); Min: 3, Max: 56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B6B1CB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37 ± 8 (40; 35 - 41); Min: 21, Max: 46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CF6D32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b/>
                <w:bCs/>
                <w:sz w:val="20"/>
                <w:szCs w:val="20"/>
              </w:rPr>
            </w:pPr>
            <w:r w:rsidRPr="00ED25E1">
              <w:rPr>
                <w:rFonts w:cstheme="minorBidi"/>
                <w:b/>
                <w:bCs/>
                <w:sz w:val="20"/>
                <w:szCs w:val="20"/>
              </w:rPr>
              <w:t>0.001**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9CF6B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5.0 ± NA (15.0; 15.0 – 15.0); Min: 15.0, Max: 15.0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B0FB35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8.3 ± 6.7 (20.2; 14.7 – 22.2); Min: 0.0, Max: 28.2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A1F35A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1.8 ± 7.6 (20.6; 19.3 – 25.4); Min: 8.9, Max: 35.0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5018807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460</w:t>
            </w:r>
          </w:p>
        </w:tc>
      </w:tr>
      <w:tr w:rsidR="001530DC" w:rsidRPr="00ED25E1" w14:paraId="12A825EE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AADABE4" w14:textId="77777777" w:rsidR="001530DC" w:rsidRPr="00ED25E1" w:rsidRDefault="001530DC" w:rsidP="004C03B5">
            <w:pPr>
              <w:widowControl w:val="0"/>
              <w:spacing w:line="240" w:lineRule="auto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mean Session 1 in [kg]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A84CF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1 ± 6 (11; 7 – 14); Min: 3, Max: 20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A9D0189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1 ± 11 (22; 13 – 27); Min: 2, Max: 47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50B6F8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33 ± 8 (36; 31 – 37); Min: 15, Max: 42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880588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b/>
                <w:bCs/>
                <w:sz w:val="20"/>
                <w:szCs w:val="20"/>
              </w:rPr>
            </w:pPr>
            <w:r w:rsidRPr="00ED25E1">
              <w:rPr>
                <w:rFonts w:cstheme="minorBidi"/>
                <w:b/>
                <w:bCs/>
                <w:sz w:val="20"/>
                <w:szCs w:val="20"/>
              </w:rPr>
              <w:t>0.001**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49308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1.6 ± NA (11.6; 11.6 - 11.6); Min: 11.6, Max: 11.6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AD6E00A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4.9 ± 6.6 (17.7; 8.8 - 19.1); Min: 0.0, Max: 26.4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5DC04A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8.5 ± 7.2 (17.0; 15.4 - 23.1); Min: 6.4, Max: 30.6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A6BCDC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514</w:t>
            </w:r>
          </w:p>
        </w:tc>
      </w:tr>
      <w:tr w:rsidR="001530DC" w:rsidRPr="00ED25E1" w14:paraId="597C7E7C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C3E56A" w14:textId="77777777" w:rsidR="001530DC" w:rsidRPr="00ED25E1" w:rsidRDefault="001530DC" w:rsidP="004C03B5">
            <w:pPr>
              <w:widowControl w:val="0"/>
              <w:spacing w:line="240" w:lineRule="auto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R Session 1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44F811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8 ± 0.16 (1.27; 1.15 - 1.32); Min: 1.12, Max: 1.56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ED4E8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4 ± 0.26 (1.16; 1.09 - 1.30); Min: 1.06, Max: 2.07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3E9C31E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15 ± 0.11 (1.09; 1.08 - 1.19); Min: 1.08, Max: 1.40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EF3356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170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913120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9 ± NA (1.29; 1.29 - 1.29); Min: 1.29, Max: 1.29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166C05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9 ± 0.21 (1.19; 1.15 - 1.44); Min: 1.07, Max: 1.79 [1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3ADC06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1 ± 0.11 (1.19; 1.14 - 1.28); Min: 1.06, Max: 1.40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17B4B5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520</w:t>
            </w:r>
          </w:p>
        </w:tc>
      </w:tr>
      <w:tr w:rsidR="001530DC" w:rsidRPr="00ED25E1" w14:paraId="10CA97E1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0D491F" w14:textId="77777777" w:rsidR="001530DC" w:rsidRPr="00ED25E1" w:rsidRDefault="001530DC" w:rsidP="004C03B5">
            <w:pPr>
              <w:widowControl w:val="0"/>
              <w:spacing w:line="240" w:lineRule="auto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max Session 2 in [kg]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BAD738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6 ± 4 (15; 12 - 19); Min: 12, Max: 21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DF5896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6 ± 13 (28; 17 - 30); Min: 3, Max: 56 [1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5632C8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38 ± 7 (39; 35 - 41); Min: 26, Max: 49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E6F6A6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b/>
                <w:bCs/>
                <w:sz w:val="20"/>
                <w:szCs w:val="20"/>
              </w:rPr>
            </w:pPr>
            <w:r w:rsidRPr="00ED25E1">
              <w:rPr>
                <w:rFonts w:cstheme="minorBidi"/>
                <w:b/>
                <w:bCs/>
                <w:sz w:val="20"/>
                <w:szCs w:val="20"/>
              </w:rPr>
              <w:t>0.002**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912FE5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5 ± NA (15; 15 – 15); Min: 15, Max: 15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E74C1D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9 ± 8 (22; 14 – 26); Min: 0, Max: 31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5FF24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1 ± 8 (22; 18 – 27); Min: 6, Max: 31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4DDEC9A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662</w:t>
            </w:r>
          </w:p>
        </w:tc>
      </w:tr>
      <w:tr w:rsidR="001530DC" w:rsidRPr="00ED25E1" w14:paraId="729B0AB3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31549A" w14:textId="77777777" w:rsidR="001530DC" w:rsidRPr="00ED25E1" w:rsidRDefault="001530DC" w:rsidP="004C03B5">
            <w:pPr>
              <w:widowControl w:val="0"/>
              <w:spacing w:line="240" w:lineRule="auto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mean Session 2 in [kg]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8764D2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1 ± 4 (11; 9 – 13); Min: 5, Max: 16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33B411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1 ± 11 (24; 13 – 28); Min: 2, Max: 45 [1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8FB99C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31 ± 9 (30; 29 – 36); Min: 13, Max: 44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D0497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b/>
                <w:bCs/>
                <w:sz w:val="20"/>
                <w:szCs w:val="20"/>
              </w:rPr>
            </w:pPr>
            <w:r w:rsidRPr="00ED25E1">
              <w:rPr>
                <w:rFonts w:cstheme="minorBidi"/>
                <w:b/>
                <w:bCs/>
                <w:sz w:val="20"/>
                <w:szCs w:val="20"/>
              </w:rPr>
              <w:t>0.003**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9E87F5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3 ± NA (13; 13 - 13); Min: 13, Max: 13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D2B146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6 ± 7 (18; 9 - 21); Min: 0, Max: 26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E79A3B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8 ± 6 (18; 15 - 21); Min: 5, Max: 26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148E12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748</w:t>
            </w:r>
          </w:p>
        </w:tc>
      </w:tr>
      <w:tr w:rsidR="001530DC" w:rsidRPr="00ED25E1" w14:paraId="74BECF0F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F65DC7" w14:textId="77777777" w:rsidR="001530DC" w:rsidRPr="00ED25E1" w:rsidRDefault="001530DC" w:rsidP="004C03B5">
            <w:pPr>
              <w:widowControl w:val="0"/>
              <w:spacing w:line="240" w:lineRule="auto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lastRenderedPageBreak/>
              <w:t>FR Session 2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787296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61 ± 0.79 (1.29; 1.26 - 1.43); Min: 1.18, Max: 3.21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D0AF6C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33 ± 0.34 (1.21; 1.15 - 1.33); Min: 1.06, Max: 2.33 [1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E68E4A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30 ± 0.33 (1.19; 1.14 - 1.31); Min: 1.07, Max: 2.08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ED6E60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298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B002EA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1 ± NA (1.21; 1.21 - 1.21); Min: 1.21, Max: 1.21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6C91A9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9 ± 0.19 (1.22; 1.16 - 1.33); Min: 1.10, Max: 1.86 [1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1CDD9C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1 ± 0.06 (1.20; 1.17 - 1.25); Min: 1.15, Max: 1.33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6E5BA7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897</w:t>
            </w:r>
          </w:p>
        </w:tc>
      </w:tr>
      <w:tr w:rsidR="001530DC" w:rsidRPr="00ED25E1" w14:paraId="69FF474B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1A77E5" w14:textId="77777777" w:rsidR="001530DC" w:rsidRPr="00ED25E1" w:rsidRDefault="001530DC" w:rsidP="004C03B5">
            <w:pPr>
              <w:widowControl w:val="0"/>
              <w:spacing w:line="240" w:lineRule="auto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Recovery Ratio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76795D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10 ± 0.27 (1.01; 0.93 - 1.32); Min: 0.80, Max: 1.51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1AB137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01 ± 0.12 (1.01; 0.95 - 1.06); Min: 0.74, Max: 1.29 [1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0D48F2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93 ± 0.08 (0.95; 0.85 - 0.99); Min: 0.82, Max: 1.04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B44E1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215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23E06F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10 ± NA (1.10; 1.10 - 1.10); Min: 1.10, Max: 1.10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65B846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03 ± 0.18 (1.01; 0.94 - 1.10); Min: 0.67, Max: 1.46 [1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C5B26E1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96 ± 0.15 (0.99; 0.85 - 1.06); Min: 0.73, Max: 1.18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EF4A3A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498</w:t>
            </w:r>
          </w:p>
        </w:tc>
      </w:tr>
      <w:tr w:rsidR="001530DC" w:rsidRPr="00ED25E1" w14:paraId="77C86268" w14:textId="77777777" w:rsidTr="005135C2">
        <w:trPr>
          <w:cantSplit/>
        </w:trPr>
        <w:tc>
          <w:tcPr>
            <w:tcW w:w="5000" w:type="pct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CFF435F" w14:textId="77777777" w:rsidR="001530DC" w:rsidRPr="00ED25E1" w:rsidRDefault="001530DC" w:rsidP="004C03B5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ED25E1">
              <w:rPr>
                <w:b/>
                <w:bCs/>
                <w:sz w:val="20"/>
                <w:szCs w:val="20"/>
              </w:rPr>
              <w:t>B) ME/CFS Patients</w:t>
            </w:r>
          </w:p>
        </w:tc>
      </w:tr>
      <w:tr w:rsidR="001530DC" w:rsidRPr="00ED25E1" w14:paraId="0F79F74E" w14:textId="77777777" w:rsidTr="005135C2">
        <w:trPr>
          <w:cantSplit/>
        </w:trPr>
        <w:tc>
          <w:tcPr>
            <w:tcW w:w="707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bottom"/>
          </w:tcPr>
          <w:p w14:paraId="5D743A3F" w14:textId="77777777" w:rsidR="001530DC" w:rsidRPr="00ED25E1" w:rsidRDefault="001530DC" w:rsidP="004C03B5">
            <w:pPr>
              <w:widowControl w:val="0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Parameters</w:t>
            </w:r>
          </w:p>
        </w:tc>
        <w:tc>
          <w:tcPr>
            <w:tcW w:w="2091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EEB7680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2202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A2DF0C1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/>
                <w:sz w:val="20"/>
                <w:szCs w:val="20"/>
              </w:rPr>
              <w:t>Female</w:t>
            </w:r>
          </w:p>
        </w:tc>
      </w:tr>
      <w:tr w:rsidR="001530DC" w:rsidRPr="00ED25E1" w14:paraId="7BFF8B7E" w14:textId="77777777" w:rsidTr="005135C2">
        <w:trPr>
          <w:cantSplit/>
        </w:trPr>
        <w:tc>
          <w:tcPr>
            <w:tcW w:w="707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51120FC" w14:textId="77777777" w:rsidR="001530DC" w:rsidRPr="00ED25E1" w:rsidRDefault="001530DC" w:rsidP="004C03B5">
            <w:pPr>
              <w:widowControl w:val="0"/>
              <w:rPr>
                <w:color w:val="333333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2B3F7D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Children (10-12y)</w:t>
            </w:r>
          </w:p>
          <w:p w14:paraId="4F2F4D04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5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AA6B8A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Adolescents (13-17y)</w:t>
            </w:r>
          </w:p>
          <w:p w14:paraId="78EC8C35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14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CBCFDB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Young Adults (18-25y)</w:t>
            </w:r>
          </w:p>
          <w:p w14:paraId="16F1CF1D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3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A35B1C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P-Value</w:t>
            </w:r>
            <w:r w:rsidRPr="00ED25E1">
              <w:rPr>
                <w:b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EB174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Children (10-12y)</w:t>
            </w:r>
          </w:p>
          <w:p w14:paraId="33E85A3B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6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DA4AB1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Adolescents (13-17y)</w:t>
            </w:r>
          </w:p>
          <w:p w14:paraId="18707086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37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9980B3" w14:textId="77777777" w:rsidR="001530DC" w:rsidRPr="00ED25E1" w:rsidRDefault="001530DC" w:rsidP="004C03B5">
            <w:pPr>
              <w:widowControl w:val="0"/>
              <w:spacing w:line="240" w:lineRule="auto"/>
              <w:jc w:val="center"/>
              <w:rPr>
                <w:b/>
                <w:color w:val="333333"/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Young Adults (18-25y)</w:t>
            </w:r>
          </w:p>
          <w:p w14:paraId="17EB1976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Cs/>
                <w:color w:val="333333"/>
                <w:sz w:val="20"/>
                <w:szCs w:val="20"/>
              </w:rPr>
              <w:t>N = 19</w:t>
            </w:r>
            <w:r w:rsidRPr="00ED25E1">
              <w:rPr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3C93D1" w14:textId="77777777" w:rsidR="001530DC" w:rsidRPr="00ED25E1" w:rsidRDefault="001530DC" w:rsidP="004C03B5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b/>
                <w:color w:val="333333"/>
                <w:sz w:val="20"/>
                <w:szCs w:val="20"/>
              </w:rPr>
              <w:t>P-Value</w:t>
            </w:r>
            <w:r w:rsidRPr="00ED25E1">
              <w:rPr>
                <w:b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1530DC" w:rsidRPr="00ED25E1" w14:paraId="525B1122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97676C" w14:textId="77777777" w:rsidR="001530DC" w:rsidRPr="00ED25E1" w:rsidRDefault="001530DC" w:rsidP="004C03B5">
            <w:pPr>
              <w:widowControl w:val="0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max Session 1 in [kg]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675D71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5 ± 4 (14; 14 - 16); Min: 12, Max: 22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78B5A1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6 ± 8 (26; 20 - 34); Min: 13, Max: 37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DCCBD0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31 ± 5 (34; 25 - 34); Min: 25, Max: 34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83BABC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b/>
                <w:bCs/>
                <w:sz w:val="20"/>
                <w:szCs w:val="20"/>
              </w:rPr>
            </w:pPr>
            <w:r w:rsidRPr="00ED25E1">
              <w:rPr>
                <w:rFonts w:cstheme="minorBidi"/>
                <w:b/>
                <w:bCs/>
                <w:sz w:val="20"/>
                <w:szCs w:val="20"/>
              </w:rPr>
              <w:t>0.021*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9FA5C6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9.9 ± 4.1 (18.9; 17.6 - 24.4); Min: 14.7, Max: 25.2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A770EE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7.6 ± 6.8 (18.7; 12.7 - 21.5); Min: 2.8, Max: 38.5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A3FF54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6.2 ± 6.4 (17.0; 13.8 - 19.4); Min: 0.0, Max: 25.7 [0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86FB15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433</w:t>
            </w:r>
          </w:p>
        </w:tc>
      </w:tr>
      <w:tr w:rsidR="001530DC" w:rsidRPr="00ED25E1" w14:paraId="302DEE6C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AD25E6" w14:textId="77777777" w:rsidR="001530DC" w:rsidRPr="00ED25E1" w:rsidRDefault="001530DC" w:rsidP="004C03B5">
            <w:pPr>
              <w:widowControl w:val="0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mean Session 1 in [kg]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93B0F0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3 ± 1 (13; 12 - 14); Min: 10, Max: 14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F7AC7F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2 ± 8 (20; 17 - 30); Min: 5, Max: 33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A15EA6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8 ± 6 (30; 21 - 31); Min: 21, Max: 31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B8F054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017*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E8A141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6.9 ± 4.3 (15.7; 13.6 - 20.4); Min: 12.2, Max: 23.7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7F132E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4.0 ± 6.0 (15.5; 10.5 - 18.0); Min: 2.1, Max: 31.1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0F9A03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2.8 ± 5.6 (12.5; 11.5 - 16.1); Min: 0.0, Max: 22.2 [0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9437CF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350</w:t>
            </w:r>
          </w:p>
        </w:tc>
      </w:tr>
      <w:tr w:rsidR="001530DC" w:rsidRPr="00ED25E1" w14:paraId="7A09FEF9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206033" w14:textId="77777777" w:rsidR="001530DC" w:rsidRPr="00ED25E1" w:rsidRDefault="001530DC" w:rsidP="004C03B5">
            <w:pPr>
              <w:widowControl w:val="0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R Session 1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1782DC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3 ± 0.23 (1.16; 1.15 - 1.18); Min: 1.04, Max: 1.63 [0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03EED7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7 ± 0.34 (1.18; 1.14 - 1.25); Min: 1.06, Max: 2.42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EE7B6F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12 ± 0.04 (1.12; 1.09 - 1.17); Min: 1.09, Max: 1.17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02162F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454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19E023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0 ± 0.08 (1.20; 1.16 - 1.24); Min: 1.07, Max: 1.30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B8A177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32 ± 0.30 (1.27; 1.14 - 1.37); Min: 1.06, Max: 2.79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C172AB9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30 ± 0.22 (1.25; 1.16 - 1.37); Min: 1.06, Max: 2.01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CEC28A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412</w:t>
            </w:r>
          </w:p>
        </w:tc>
      </w:tr>
      <w:tr w:rsidR="001530DC" w:rsidRPr="00ED25E1" w14:paraId="2EC5A389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87844D" w14:textId="77777777" w:rsidR="001530DC" w:rsidRPr="00ED25E1" w:rsidRDefault="001530DC" w:rsidP="004C03B5">
            <w:pPr>
              <w:widowControl w:val="0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lastRenderedPageBreak/>
              <w:t>Fmax Session 2 in [kg]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EB62C1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4 ± 2 (14; 12 - 15); Min: 11, Max: 16 [1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38456D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8 ± 10 (26; 22 - 37); Min: 10, Max: 43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CC5318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32 ± 8 (34; 23 - 38); Min: 23, Max: 38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9C9A28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039*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D2D395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0.3 ± 3.8 (21.2; 17.0 - 23.7); Min: 14.5, Max: 24.1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0C0047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7.3 ± 7.3 (18.4; 12.1 - 22.5); Min: 2.6, Max: 36.2 [1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737516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3.8 ± 6.0 (14.7; 9.2 - 17.3); Min: 0.0, Max: 23.4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5FD045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065.</w:t>
            </w:r>
          </w:p>
        </w:tc>
      </w:tr>
      <w:tr w:rsidR="001530DC" w:rsidRPr="00ED25E1" w14:paraId="680B0482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1F88A5" w14:textId="77777777" w:rsidR="001530DC" w:rsidRPr="00ED25E1" w:rsidRDefault="001530DC" w:rsidP="004C03B5">
            <w:pPr>
              <w:widowControl w:val="0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mean Session 2 in [kg]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CA25E4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1 ± 4 (13; 9 - 13); Min: 6, Max: 14 [1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1C70BA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3 ± 9 (22; 18 - 31); Min: 5, Max: 37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1D3B55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28 ± 8 (30; 20 - 35); Min: 20, Max: 35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79E259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044*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ED7290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7.5 ± 4.1 (18.8; 13.0 - 19.9); Min: 11.9, Max: 22.3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50A5F3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3.6 ± 6.5 (15.0; 8.1 - 17.9); Min: 1.8, Max: 30.3 [1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FB387D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0.8 ± 5.3 (10.6; 6.5 - 13.6); Min: 0.0, Max: 19.4 [1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B2EBC1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033*</w:t>
            </w:r>
          </w:p>
        </w:tc>
      </w:tr>
      <w:tr w:rsidR="001530DC" w:rsidRPr="00ED25E1" w14:paraId="2C4F8355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B8CE50" w14:textId="77777777" w:rsidR="001530DC" w:rsidRPr="00ED25E1" w:rsidRDefault="001530DC" w:rsidP="004C03B5">
            <w:pPr>
              <w:widowControl w:val="0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FR Session 2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CF99CC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9 ± 0.34 (1.15; 1.10 - 1.49); Min: 1.08, Max: 1.80 [1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4BEC91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28 ± 0.25 (1.24; 1.17 - 1.28); Min: 1.06, Max: 2.12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BF5F20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13 ± 0.04 (1.15; 1.08 - 1.16); Min: 1.08, Max: 1.16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B13067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157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9AE131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17 ± 0.09 (1.19; 1.09 - 1.21); Min: 1.06, Max: 1.31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BE05B7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31 ± 0.18 (1.29; 1.18 - 1.41); Min: 1.09, Max: 2.00 [1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EE336A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34 ± 0.26 (1.21; 1.15 - 1.47); Min: 1.10, Max: 2.02 [2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3765F7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170</w:t>
            </w:r>
          </w:p>
        </w:tc>
      </w:tr>
      <w:tr w:rsidR="001530DC" w:rsidRPr="00ED25E1" w14:paraId="24AECB96" w14:textId="77777777" w:rsidTr="005135C2">
        <w:trPr>
          <w:cantSplit/>
        </w:trPr>
        <w:tc>
          <w:tcPr>
            <w:tcW w:w="7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6E1C1D" w14:textId="77777777" w:rsidR="001530DC" w:rsidRPr="00ED25E1" w:rsidRDefault="001530DC" w:rsidP="004C03B5">
            <w:pPr>
              <w:widowControl w:val="0"/>
              <w:jc w:val="left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20"/>
                <w:szCs w:val="20"/>
              </w:rPr>
              <w:t>Recovery Ratio</w:t>
            </w:r>
          </w:p>
        </w:tc>
        <w:tc>
          <w:tcPr>
            <w:tcW w:w="5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393BE7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90 ± 0.23 (0.99; 0.75 - 1.05); Min: 0.56, Max: 1.07 [1]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BC160A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04 ± 0.08 (1.06; 0.98 - 1.09); Min: 0.91, Max: 1.19 [0]</w:t>
            </w:r>
          </w:p>
        </w:tc>
        <w:tc>
          <w:tcPr>
            <w:tcW w:w="5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A64C15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02 ± 0.09 (0.98; 0.95 - 1.12); Min: 0.95, Max: 1.12 [0]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C1A249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378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7BB07F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1.04 ± 0.14 (0.98; 0.95 - 1.12); Min: 0.94, Max: 1.29 [0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2EDA25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95 ± 0.19 (0.93; 0.86 - 1.03); Min: 0.49, Max: 1.45 [1]</w:t>
            </w:r>
          </w:p>
        </w:tc>
        <w:tc>
          <w:tcPr>
            <w:tcW w:w="5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738765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87 ± 0.20 (0.88; 0.80 - 0.95); Min: 0.51, Max: 1.22 [2]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1E123F" w14:textId="77777777" w:rsidR="001530DC" w:rsidRPr="00ED25E1" w:rsidRDefault="001530DC" w:rsidP="004C03B5">
            <w:pPr>
              <w:widowControl w:val="0"/>
              <w:jc w:val="center"/>
              <w:rPr>
                <w:rFonts w:cstheme="minorBidi"/>
                <w:sz w:val="20"/>
                <w:szCs w:val="20"/>
              </w:rPr>
            </w:pPr>
            <w:r w:rsidRPr="00ED25E1">
              <w:rPr>
                <w:rFonts w:cstheme="minorBidi"/>
                <w:sz w:val="20"/>
                <w:szCs w:val="20"/>
              </w:rPr>
              <w:t>0.076.</w:t>
            </w:r>
          </w:p>
        </w:tc>
      </w:tr>
      <w:tr w:rsidR="001530DC" w:rsidRPr="00ED25E1" w14:paraId="7CF7BFFC" w14:textId="77777777" w:rsidTr="005135C2">
        <w:trPr>
          <w:cantSplit/>
          <w:trHeight w:val="440"/>
        </w:trPr>
        <w:tc>
          <w:tcPr>
            <w:tcW w:w="5000" w:type="pct"/>
            <w:gridSpan w:val="9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AF0C38D" w14:textId="77777777" w:rsidR="001530DC" w:rsidRPr="00ED25E1" w:rsidRDefault="001530DC" w:rsidP="004C03B5">
            <w:pPr>
              <w:widowControl w:val="0"/>
              <w:rPr>
                <w:color w:val="333333"/>
                <w:sz w:val="18"/>
                <w:szCs w:val="18"/>
              </w:rPr>
            </w:pPr>
            <w:r w:rsidRPr="00ED25E1">
              <w:rPr>
                <w:color w:val="333333"/>
                <w:sz w:val="18"/>
                <w:szCs w:val="18"/>
                <w:vertAlign w:val="superscript"/>
              </w:rPr>
              <w:t>1</w:t>
            </w:r>
            <w:r w:rsidRPr="00ED25E1">
              <w:rPr>
                <w:color w:val="333333"/>
                <w:sz w:val="18"/>
                <w:szCs w:val="18"/>
              </w:rPr>
              <w:t> Mean ± SD (Median; Q1 - Q3); Min: minimum, Max: maximum [N Missing].</w:t>
            </w:r>
          </w:p>
          <w:p w14:paraId="018AE58C" w14:textId="77777777" w:rsidR="001530DC" w:rsidRPr="00ED25E1" w:rsidRDefault="001530DC" w:rsidP="004C03B5">
            <w:pPr>
              <w:widowControl w:val="0"/>
              <w:spacing w:line="240" w:lineRule="auto"/>
              <w:rPr>
                <w:color w:val="333333"/>
                <w:sz w:val="18"/>
                <w:szCs w:val="18"/>
              </w:rPr>
            </w:pPr>
            <w:r w:rsidRPr="00ED25E1">
              <w:rPr>
                <w:color w:val="333333"/>
                <w:sz w:val="18"/>
                <w:szCs w:val="18"/>
                <w:vertAlign w:val="superscript"/>
              </w:rPr>
              <w:t>2</w:t>
            </w:r>
            <w:r w:rsidRPr="00ED25E1">
              <w:rPr>
                <w:color w:val="333333"/>
                <w:sz w:val="18"/>
                <w:szCs w:val="18"/>
              </w:rPr>
              <w:t xml:space="preserve"> Kruskal-</w:t>
            </w:r>
            <w:proofErr w:type="gramStart"/>
            <w:r w:rsidRPr="00ED25E1">
              <w:rPr>
                <w:color w:val="333333"/>
                <w:sz w:val="18"/>
                <w:szCs w:val="18"/>
              </w:rPr>
              <w:t>Wallis</w:t>
            </w:r>
            <w:proofErr w:type="gramEnd"/>
            <w:r w:rsidRPr="00ED25E1">
              <w:rPr>
                <w:color w:val="333333"/>
                <w:sz w:val="18"/>
                <w:szCs w:val="18"/>
              </w:rPr>
              <w:t xml:space="preserve"> rank sum test.</w:t>
            </w:r>
          </w:p>
          <w:p w14:paraId="4894DFEF" w14:textId="77777777" w:rsidR="001530DC" w:rsidRPr="00ED25E1" w:rsidRDefault="001530DC" w:rsidP="004C03B5">
            <w:pPr>
              <w:spacing w:line="240" w:lineRule="auto"/>
              <w:rPr>
                <w:color w:val="333333"/>
                <w:sz w:val="18"/>
                <w:szCs w:val="18"/>
              </w:rPr>
            </w:pPr>
            <w:r w:rsidRPr="00ED25E1">
              <w:rPr>
                <w:sz w:val="18"/>
                <w:szCs w:val="18"/>
              </w:rPr>
              <w:t>P-values are indicated by P &lt;0.1(.), P &lt; 0.05 (*), P &lt; 0.01 (**), P &lt; 0.001 (***).</w:t>
            </w:r>
          </w:p>
          <w:p w14:paraId="125FB6E2" w14:textId="77777777" w:rsidR="001530DC" w:rsidRPr="00ED25E1" w:rsidRDefault="001530DC" w:rsidP="004C03B5">
            <w:pPr>
              <w:widowControl w:val="0"/>
              <w:spacing w:line="240" w:lineRule="auto"/>
              <w:rPr>
                <w:color w:val="333333"/>
                <w:sz w:val="20"/>
                <w:szCs w:val="20"/>
              </w:rPr>
            </w:pPr>
            <w:r w:rsidRPr="00ED25E1">
              <w:rPr>
                <w:color w:val="333333"/>
                <w:sz w:val="18"/>
                <w:szCs w:val="18"/>
              </w:rPr>
              <w:t xml:space="preserve">Abbreviations: </w:t>
            </w:r>
            <w:r w:rsidRPr="00ED25E1">
              <w:rPr>
                <w:b/>
                <w:color w:val="333333"/>
                <w:sz w:val="18"/>
                <w:szCs w:val="18"/>
              </w:rPr>
              <w:t>Fmax</w:t>
            </w:r>
            <w:r w:rsidRPr="00ED25E1">
              <w:rPr>
                <w:color w:val="333333"/>
                <w:sz w:val="18"/>
                <w:szCs w:val="18"/>
              </w:rPr>
              <w:t xml:space="preserve"> - maximum strength per session; </w:t>
            </w:r>
            <w:r w:rsidRPr="00ED25E1">
              <w:rPr>
                <w:b/>
                <w:color w:val="333333"/>
                <w:sz w:val="18"/>
                <w:szCs w:val="18"/>
              </w:rPr>
              <w:t>Fmean</w:t>
            </w:r>
            <w:r w:rsidRPr="00ED25E1">
              <w:rPr>
                <w:color w:val="333333"/>
                <w:sz w:val="18"/>
                <w:szCs w:val="18"/>
              </w:rPr>
              <w:t xml:space="preserve"> - mean strength per session; </w:t>
            </w:r>
            <w:r w:rsidRPr="00ED25E1">
              <w:rPr>
                <w:b/>
                <w:color w:val="333333"/>
                <w:sz w:val="18"/>
                <w:szCs w:val="18"/>
              </w:rPr>
              <w:t>FR</w:t>
            </w:r>
            <w:r w:rsidRPr="00ED25E1">
              <w:rPr>
                <w:color w:val="333333"/>
                <w:sz w:val="18"/>
                <w:szCs w:val="18"/>
              </w:rPr>
              <w:t xml:space="preserve"> - fatigue ratio per session.</w:t>
            </w:r>
          </w:p>
        </w:tc>
      </w:tr>
    </w:tbl>
    <w:p w14:paraId="478D161D" w14:textId="77777777" w:rsidR="001530DC" w:rsidRPr="00ED25E1" w:rsidRDefault="001530DC" w:rsidP="001530DC">
      <w:pPr>
        <w:rPr>
          <w:i/>
        </w:rPr>
      </w:pPr>
    </w:p>
    <w:p w14:paraId="0A964236" w14:textId="77777777" w:rsidR="001530DC" w:rsidRPr="00ED25E1" w:rsidRDefault="001530DC" w:rsidP="001530DC">
      <w:pPr>
        <w:rPr>
          <w:i/>
        </w:rPr>
      </w:pPr>
    </w:p>
    <w:p w14:paraId="4176C5C4" w14:textId="77777777" w:rsidR="001530DC" w:rsidRPr="00ED25E1" w:rsidRDefault="001530DC" w:rsidP="001530DC">
      <w:pPr>
        <w:rPr>
          <w:i/>
        </w:rPr>
        <w:sectPr w:rsidR="001530DC" w:rsidRPr="00ED25E1" w:rsidSect="001530DC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50F9BDBC" w14:textId="218B7BA4" w:rsidR="001530DC" w:rsidRPr="00ED25E1" w:rsidRDefault="001530DC" w:rsidP="004C03B5">
      <w:pPr>
        <w:pStyle w:val="berschrift2"/>
        <w:rPr>
          <w:b/>
          <w:bCs/>
          <w:i/>
        </w:rPr>
      </w:pPr>
      <w:r w:rsidRPr="00ED25E1">
        <w:rPr>
          <w:rFonts w:ascii="Arial" w:hAnsi="Arial" w:cs="Arial"/>
          <w:b/>
          <w:bCs/>
          <w:iCs/>
          <w:color w:val="auto"/>
          <w:sz w:val="22"/>
          <w:szCs w:val="22"/>
        </w:rPr>
        <w:lastRenderedPageBreak/>
        <w:t>Supplementary Table S</w:t>
      </w:r>
      <w:r w:rsidR="00E606BA" w:rsidRPr="00ED25E1">
        <w:rPr>
          <w:rFonts w:ascii="Arial" w:hAnsi="Arial" w:cs="Arial"/>
          <w:b/>
          <w:bCs/>
          <w:iCs/>
          <w:color w:val="auto"/>
          <w:sz w:val="22"/>
          <w:szCs w:val="22"/>
        </w:rPr>
        <w:t>4</w:t>
      </w:r>
      <w:r w:rsidRPr="00ED25E1">
        <w:rPr>
          <w:rFonts w:ascii="Arial" w:hAnsi="Arial" w:cs="Arial"/>
          <w:b/>
          <w:bCs/>
          <w:iCs/>
          <w:color w:val="auto"/>
          <w:sz w:val="22"/>
          <w:szCs w:val="22"/>
        </w:rPr>
        <w:t>.</w:t>
      </w:r>
      <w:r w:rsidRPr="00ED25E1">
        <w:rPr>
          <w:iCs/>
        </w:rPr>
        <w:t xml:space="preserve"> </w:t>
      </w:r>
      <w:r w:rsidRPr="00ED25E1">
        <w:rPr>
          <w:rFonts w:ascii="Arial" w:hAnsi="Arial" w:cs="Arial"/>
          <w:bCs/>
          <w:i/>
          <w:color w:val="auto"/>
          <w:sz w:val="22"/>
          <w:szCs w:val="22"/>
        </w:rPr>
        <w:t xml:space="preserve">Performance metrics of proportional odds models assessing the ME/CFS diagnostic value of </w:t>
      </w:r>
      <w:r w:rsidR="00CA3413" w:rsidRPr="00ED25E1">
        <w:rPr>
          <w:rFonts w:ascii="Arial" w:hAnsi="Arial" w:cs="Arial"/>
          <w:bCs/>
          <w:i/>
          <w:color w:val="auto"/>
          <w:sz w:val="22"/>
          <w:szCs w:val="22"/>
        </w:rPr>
        <w:t xml:space="preserve">the </w:t>
      </w:r>
      <w:proofErr w:type="gramStart"/>
      <w:r w:rsidR="00CA3413" w:rsidRPr="00ED25E1">
        <w:rPr>
          <w:rFonts w:ascii="Arial" w:hAnsi="Arial" w:cs="Arial"/>
          <w:bCs/>
          <w:i/>
          <w:color w:val="auto"/>
          <w:sz w:val="22"/>
          <w:szCs w:val="22"/>
        </w:rPr>
        <w:t>seven</w:t>
      </w:r>
      <w:r w:rsidRPr="00ED25E1">
        <w:rPr>
          <w:rFonts w:ascii="Arial" w:hAnsi="Arial" w:cs="Arial"/>
          <w:bCs/>
          <w:i/>
          <w:color w:val="auto"/>
          <w:sz w:val="22"/>
          <w:szCs w:val="22"/>
        </w:rPr>
        <w:t xml:space="preserve"> hand</w:t>
      </w:r>
      <w:proofErr w:type="gramEnd"/>
      <w:r w:rsidRPr="00ED25E1">
        <w:rPr>
          <w:rFonts w:ascii="Arial" w:hAnsi="Arial" w:cs="Arial"/>
          <w:bCs/>
          <w:i/>
          <w:color w:val="auto"/>
          <w:sz w:val="22"/>
          <w:szCs w:val="22"/>
        </w:rPr>
        <w:t xml:space="preserve"> grip strength (HGS) indices in distinguishing healthy controls, </w:t>
      </w:r>
      <w:proofErr w:type="spellStart"/>
      <w:r w:rsidRPr="00ED25E1">
        <w:rPr>
          <w:rFonts w:ascii="Arial" w:hAnsi="Arial" w:cs="Arial"/>
          <w:bCs/>
          <w:i/>
          <w:color w:val="auto"/>
          <w:sz w:val="22"/>
          <w:szCs w:val="22"/>
        </w:rPr>
        <w:t>noME</w:t>
      </w:r>
      <w:proofErr w:type="spellEnd"/>
      <w:r w:rsidRPr="00ED25E1">
        <w:rPr>
          <w:rFonts w:ascii="Arial" w:hAnsi="Arial" w:cs="Arial"/>
          <w:bCs/>
          <w:i/>
          <w:color w:val="auto"/>
          <w:sz w:val="22"/>
          <w:szCs w:val="22"/>
        </w:rPr>
        <w:t>/CFS, and ME/CFS patients, stratified by sex and ag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6"/>
        <w:gridCol w:w="2265"/>
        <w:gridCol w:w="2258"/>
        <w:gridCol w:w="2263"/>
      </w:tblGrid>
      <w:tr w:rsidR="001530DC" w:rsidRPr="00ED25E1" w14:paraId="18A50CB4" w14:textId="77777777" w:rsidTr="00CA3413">
        <w:tc>
          <w:tcPr>
            <w:tcW w:w="2276" w:type="dxa"/>
            <w:vAlign w:val="center"/>
          </w:tcPr>
          <w:p w14:paraId="17F0A6E6" w14:textId="77777777" w:rsidR="001530DC" w:rsidRPr="00ED25E1" w:rsidRDefault="001530DC" w:rsidP="004C03B5">
            <w:pPr>
              <w:rPr>
                <w:b/>
                <w:bCs/>
                <w:sz w:val="20"/>
                <w:szCs w:val="20"/>
              </w:rPr>
            </w:pPr>
            <w:r w:rsidRPr="00ED25E1"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265" w:type="dxa"/>
            <w:vAlign w:val="center"/>
          </w:tcPr>
          <w:p w14:paraId="063F719E" w14:textId="77777777" w:rsidR="001530DC" w:rsidRPr="00ED25E1" w:rsidRDefault="001530DC" w:rsidP="004C03B5">
            <w:pPr>
              <w:jc w:val="center"/>
              <w:rPr>
                <w:b/>
                <w:sz w:val="20"/>
                <w:szCs w:val="20"/>
              </w:rPr>
            </w:pPr>
            <w:r w:rsidRPr="00ED25E1">
              <w:rPr>
                <w:b/>
                <w:bCs/>
                <w:sz w:val="20"/>
                <w:szCs w:val="20"/>
              </w:rPr>
              <w:t xml:space="preserve"> </w:t>
            </w:r>
            <w:r w:rsidRPr="00ED25E1">
              <w:rPr>
                <w:b/>
                <w:sz w:val="20"/>
                <w:szCs w:val="20"/>
              </w:rPr>
              <w:t xml:space="preserve">Accuracy % </w:t>
            </w:r>
          </w:p>
          <w:p w14:paraId="4AF66662" w14:textId="77777777" w:rsidR="001530DC" w:rsidRPr="00ED25E1" w:rsidRDefault="001530DC" w:rsidP="004C03B5">
            <w:pPr>
              <w:jc w:val="center"/>
              <w:rPr>
                <w:b/>
                <w:bCs/>
                <w:sz w:val="20"/>
                <w:szCs w:val="20"/>
              </w:rPr>
            </w:pPr>
            <w:r w:rsidRPr="00ED25E1">
              <w:rPr>
                <w:b/>
                <w:sz w:val="20"/>
                <w:szCs w:val="20"/>
              </w:rPr>
              <w:t>(95%-CI)</w:t>
            </w:r>
          </w:p>
        </w:tc>
        <w:tc>
          <w:tcPr>
            <w:tcW w:w="2258" w:type="dxa"/>
            <w:vAlign w:val="center"/>
          </w:tcPr>
          <w:p w14:paraId="69C288FA" w14:textId="77777777" w:rsidR="001530DC" w:rsidRPr="00ED25E1" w:rsidRDefault="001530DC" w:rsidP="004C03B5">
            <w:pPr>
              <w:jc w:val="center"/>
              <w:rPr>
                <w:b/>
                <w:bCs/>
                <w:sz w:val="20"/>
                <w:szCs w:val="20"/>
              </w:rPr>
            </w:pPr>
            <w:r w:rsidRPr="00ED25E1">
              <w:rPr>
                <w:b/>
                <w:bCs/>
                <w:sz w:val="20"/>
                <w:szCs w:val="20"/>
              </w:rPr>
              <w:t>C-Statistic</w:t>
            </w:r>
          </w:p>
        </w:tc>
        <w:tc>
          <w:tcPr>
            <w:tcW w:w="2263" w:type="dxa"/>
            <w:vAlign w:val="center"/>
          </w:tcPr>
          <w:p w14:paraId="670DD4AE" w14:textId="77777777" w:rsidR="001530DC" w:rsidRPr="00ED25E1" w:rsidRDefault="001530DC" w:rsidP="004C03B5">
            <w:pPr>
              <w:jc w:val="center"/>
              <w:rPr>
                <w:b/>
                <w:bCs/>
                <w:sz w:val="20"/>
                <w:szCs w:val="20"/>
              </w:rPr>
            </w:pPr>
            <w:r w:rsidRPr="00ED25E1">
              <w:rPr>
                <w:b/>
                <w:bCs/>
                <w:sz w:val="20"/>
                <w:szCs w:val="20"/>
              </w:rPr>
              <w:t>P-Value</w:t>
            </w:r>
            <w:r w:rsidRPr="00ED25E1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1530DC" w:rsidRPr="00ED25E1" w14:paraId="386EB3AD" w14:textId="77777777" w:rsidTr="00CA3413">
        <w:tc>
          <w:tcPr>
            <w:tcW w:w="9062" w:type="dxa"/>
            <w:gridSpan w:val="4"/>
            <w:vAlign w:val="center"/>
          </w:tcPr>
          <w:p w14:paraId="0EE501AD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sz w:val="20"/>
                <w:szCs w:val="20"/>
                <w:lang w:val="en-GB"/>
              </w:rPr>
              <w:t>Female</w:t>
            </w:r>
          </w:p>
          <w:p w14:paraId="027E0ABD" w14:textId="77777777" w:rsidR="001530DC" w:rsidRPr="00ED25E1" w:rsidRDefault="001530DC" w:rsidP="004C03B5">
            <w:pPr>
              <w:rPr>
                <w:b/>
                <w:bCs/>
                <w:sz w:val="20"/>
                <w:szCs w:val="20"/>
              </w:rPr>
            </w:pPr>
            <w:r w:rsidRPr="00ED25E1">
              <w:rPr>
                <w:sz w:val="20"/>
                <w:szCs w:val="20"/>
                <w:lang w:val="en-GB"/>
              </w:rPr>
              <w:t>(N = 148)</w:t>
            </w:r>
          </w:p>
        </w:tc>
      </w:tr>
      <w:tr w:rsidR="001530DC" w:rsidRPr="00ED25E1" w14:paraId="0C19BF40" w14:textId="77777777" w:rsidTr="00CA3413">
        <w:tc>
          <w:tcPr>
            <w:tcW w:w="2276" w:type="dxa"/>
            <w:vAlign w:val="center"/>
          </w:tcPr>
          <w:p w14:paraId="09EFC47A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ax Session 1 in [kg]</w:t>
            </w:r>
          </w:p>
        </w:tc>
        <w:tc>
          <w:tcPr>
            <w:tcW w:w="2265" w:type="dxa"/>
            <w:vAlign w:val="center"/>
          </w:tcPr>
          <w:p w14:paraId="4E513185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1.2 (52.8 – 69.1)</w:t>
            </w:r>
          </w:p>
        </w:tc>
        <w:tc>
          <w:tcPr>
            <w:tcW w:w="2258" w:type="dxa"/>
            <w:vAlign w:val="center"/>
          </w:tcPr>
          <w:p w14:paraId="1BE593CF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8</w:t>
            </w:r>
          </w:p>
        </w:tc>
        <w:tc>
          <w:tcPr>
            <w:tcW w:w="2263" w:type="dxa"/>
            <w:vAlign w:val="center"/>
          </w:tcPr>
          <w:p w14:paraId="51643388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31B29913" w14:textId="77777777" w:rsidTr="00CA3413">
        <w:tc>
          <w:tcPr>
            <w:tcW w:w="2276" w:type="dxa"/>
            <w:vAlign w:val="center"/>
          </w:tcPr>
          <w:p w14:paraId="52CAC1BB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1 in [kg]</w:t>
            </w:r>
          </w:p>
        </w:tc>
        <w:tc>
          <w:tcPr>
            <w:tcW w:w="2265" w:type="dxa"/>
            <w:vAlign w:val="center"/>
          </w:tcPr>
          <w:p w14:paraId="477707B6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3.3 (54.9 – 71.1)</w:t>
            </w:r>
          </w:p>
        </w:tc>
        <w:tc>
          <w:tcPr>
            <w:tcW w:w="2258" w:type="dxa"/>
            <w:vAlign w:val="center"/>
          </w:tcPr>
          <w:p w14:paraId="3C6FB6B8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9</w:t>
            </w:r>
          </w:p>
        </w:tc>
        <w:tc>
          <w:tcPr>
            <w:tcW w:w="2263" w:type="dxa"/>
            <w:vAlign w:val="center"/>
          </w:tcPr>
          <w:p w14:paraId="24C19660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04F7DB6F" w14:textId="77777777" w:rsidTr="00CA3413">
        <w:tc>
          <w:tcPr>
            <w:tcW w:w="2276" w:type="dxa"/>
            <w:vAlign w:val="center"/>
          </w:tcPr>
          <w:p w14:paraId="2BA72A39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1</w:t>
            </w:r>
          </w:p>
        </w:tc>
        <w:tc>
          <w:tcPr>
            <w:tcW w:w="2265" w:type="dxa"/>
            <w:vAlign w:val="center"/>
          </w:tcPr>
          <w:p w14:paraId="470B88A6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2.4 (44.0 – 60.8)</w:t>
            </w:r>
          </w:p>
        </w:tc>
        <w:tc>
          <w:tcPr>
            <w:tcW w:w="2258" w:type="dxa"/>
            <w:vAlign w:val="center"/>
          </w:tcPr>
          <w:p w14:paraId="20862E22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3</w:t>
            </w:r>
          </w:p>
        </w:tc>
        <w:tc>
          <w:tcPr>
            <w:tcW w:w="2263" w:type="dxa"/>
            <w:vAlign w:val="center"/>
          </w:tcPr>
          <w:p w14:paraId="56A4A26C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52C67923" w14:textId="77777777" w:rsidTr="00CA3413">
        <w:tc>
          <w:tcPr>
            <w:tcW w:w="2276" w:type="dxa"/>
            <w:vAlign w:val="center"/>
          </w:tcPr>
          <w:p w14:paraId="33A9EEC4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ax Session 2 in [kg]</w:t>
            </w:r>
          </w:p>
        </w:tc>
        <w:tc>
          <w:tcPr>
            <w:tcW w:w="2265" w:type="dxa"/>
            <w:vAlign w:val="center"/>
          </w:tcPr>
          <w:p w14:paraId="1939ACF2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9.3 (50.8 – 67.4)</w:t>
            </w:r>
          </w:p>
        </w:tc>
        <w:tc>
          <w:tcPr>
            <w:tcW w:w="2258" w:type="dxa"/>
            <w:vAlign w:val="center"/>
          </w:tcPr>
          <w:p w14:paraId="54AC8E4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80</w:t>
            </w:r>
          </w:p>
        </w:tc>
        <w:tc>
          <w:tcPr>
            <w:tcW w:w="2263" w:type="dxa"/>
            <w:vAlign w:val="center"/>
          </w:tcPr>
          <w:p w14:paraId="7ADB8692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7CAFDFDF" w14:textId="77777777" w:rsidTr="00CA3413">
        <w:tc>
          <w:tcPr>
            <w:tcW w:w="2276" w:type="dxa"/>
            <w:vAlign w:val="center"/>
          </w:tcPr>
          <w:p w14:paraId="23221559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2 in [kg]</w:t>
            </w:r>
          </w:p>
        </w:tc>
        <w:tc>
          <w:tcPr>
            <w:tcW w:w="2265" w:type="dxa"/>
            <w:vAlign w:val="center"/>
          </w:tcPr>
          <w:p w14:paraId="6D99C4CE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3.4 (55.1 – 71.3)</w:t>
            </w:r>
          </w:p>
        </w:tc>
        <w:tc>
          <w:tcPr>
            <w:tcW w:w="2258" w:type="dxa"/>
            <w:vAlign w:val="center"/>
          </w:tcPr>
          <w:p w14:paraId="3F200BFF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82</w:t>
            </w:r>
          </w:p>
        </w:tc>
        <w:tc>
          <w:tcPr>
            <w:tcW w:w="2263" w:type="dxa"/>
            <w:vAlign w:val="center"/>
          </w:tcPr>
          <w:p w14:paraId="4B790489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7E80FD3C" w14:textId="77777777" w:rsidTr="00CA3413">
        <w:tc>
          <w:tcPr>
            <w:tcW w:w="2276" w:type="dxa"/>
            <w:vAlign w:val="center"/>
          </w:tcPr>
          <w:p w14:paraId="022C61A1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2</w:t>
            </w:r>
          </w:p>
        </w:tc>
        <w:tc>
          <w:tcPr>
            <w:tcW w:w="2265" w:type="dxa"/>
            <w:vAlign w:val="center"/>
          </w:tcPr>
          <w:p w14:paraId="7BAA1B73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0.8 (52.3 – 68.9)</w:t>
            </w:r>
          </w:p>
        </w:tc>
        <w:tc>
          <w:tcPr>
            <w:tcW w:w="2258" w:type="dxa"/>
            <w:vAlign w:val="center"/>
          </w:tcPr>
          <w:p w14:paraId="47EC134D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6</w:t>
            </w:r>
          </w:p>
        </w:tc>
        <w:tc>
          <w:tcPr>
            <w:tcW w:w="2263" w:type="dxa"/>
            <w:vAlign w:val="center"/>
          </w:tcPr>
          <w:p w14:paraId="46AD396E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761682EC" w14:textId="77777777" w:rsidTr="00CA3413">
        <w:tc>
          <w:tcPr>
            <w:tcW w:w="2276" w:type="dxa"/>
            <w:vAlign w:val="center"/>
          </w:tcPr>
          <w:p w14:paraId="357FE38E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Recovery Ratio</w:t>
            </w:r>
          </w:p>
        </w:tc>
        <w:tc>
          <w:tcPr>
            <w:tcW w:w="2265" w:type="dxa"/>
            <w:vAlign w:val="center"/>
          </w:tcPr>
          <w:p w14:paraId="064982B3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8.7 (50.2 – 66.9)</w:t>
            </w:r>
          </w:p>
        </w:tc>
        <w:tc>
          <w:tcPr>
            <w:tcW w:w="2258" w:type="dxa"/>
            <w:vAlign w:val="center"/>
          </w:tcPr>
          <w:p w14:paraId="4D27C4C6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0</w:t>
            </w:r>
          </w:p>
        </w:tc>
        <w:tc>
          <w:tcPr>
            <w:tcW w:w="2263" w:type="dxa"/>
            <w:vAlign w:val="center"/>
          </w:tcPr>
          <w:p w14:paraId="09B4BF2B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3DD69B25" w14:textId="77777777" w:rsidTr="00CA3413">
        <w:tc>
          <w:tcPr>
            <w:tcW w:w="9062" w:type="dxa"/>
            <w:gridSpan w:val="4"/>
            <w:vAlign w:val="center"/>
          </w:tcPr>
          <w:p w14:paraId="07DA6B8D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sz w:val="20"/>
                <w:szCs w:val="20"/>
                <w:lang w:val="en-GB"/>
              </w:rPr>
              <w:t>Male</w:t>
            </w:r>
          </w:p>
          <w:p w14:paraId="615CBD4A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  <w:lang w:val="en-GB"/>
              </w:rPr>
              <w:t>(N = 82)</w:t>
            </w:r>
          </w:p>
        </w:tc>
      </w:tr>
      <w:tr w:rsidR="001530DC" w:rsidRPr="00ED25E1" w14:paraId="0A411880" w14:textId="77777777" w:rsidTr="00CA3413">
        <w:tc>
          <w:tcPr>
            <w:tcW w:w="2276" w:type="dxa"/>
            <w:vAlign w:val="center"/>
          </w:tcPr>
          <w:p w14:paraId="6D0ABD6B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ax Session 1 in [kg]</w:t>
            </w:r>
          </w:p>
        </w:tc>
        <w:tc>
          <w:tcPr>
            <w:tcW w:w="2265" w:type="dxa"/>
            <w:vAlign w:val="center"/>
          </w:tcPr>
          <w:p w14:paraId="5011B00D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5.1 (34.1 – 56.5)</w:t>
            </w:r>
          </w:p>
        </w:tc>
        <w:tc>
          <w:tcPr>
            <w:tcW w:w="2258" w:type="dxa"/>
            <w:vAlign w:val="center"/>
          </w:tcPr>
          <w:p w14:paraId="519BB811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4</w:t>
            </w:r>
          </w:p>
        </w:tc>
        <w:tc>
          <w:tcPr>
            <w:tcW w:w="2263" w:type="dxa"/>
          </w:tcPr>
          <w:p w14:paraId="5DF139BE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4980F7B9" w14:textId="77777777" w:rsidTr="00CA3413">
        <w:tc>
          <w:tcPr>
            <w:tcW w:w="2276" w:type="dxa"/>
            <w:vAlign w:val="center"/>
          </w:tcPr>
          <w:p w14:paraId="7E559E3E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1 in [kg]</w:t>
            </w:r>
          </w:p>
        </w:tc>
        <w:tc>
          <w:tcPr>
            <w:tcW w:w="2265" w:type="dxa"/>
            <w:vAlign w:val="center"/>
          </w:tcPr>
          <w:p w14:paraId="35A4B61F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7.6 (36.4 – 58.9)</w:t>
            </w:r>
          </w:p>
        </w:tc>
        <w:tc>
          <w:tcPr>
            <w:tcW w:w="2258" w:type="dxa"/>
            <w:vAlign w:val="center"/>
          </w:tcPr>
          <w:p w14:paraId="0AEB9802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4</w:t>
            </w:r>
          </w:p>
        </w:tc>
        <w:tc>
          <w:tcPr>
            <w:tcW w:w="2263" w:type="dxa"/>
          </w:tcPr>
          <w:p w14:paraId="0B3348E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29DB91A9" w14:textId="77777777" w:rsidTr="00CA3413">
        <w:tc>
          <w:tcPr>
            <w:tcW w:w="2276" w:type="dxa"/>
            <w:vAlign w:val="center"/>
          </w:tcPr>
          <w:p w14:paraId="73AC4F51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1</w:t>
            </w:r>
          </w:p>
        </w:tc>
        <w:tc>
          <w:tcPr>
            <w:tcW w:w="2265" w:type="dxa"/>
            <w:vAlign w:val="center"/>
          </w:tcPr>
          <w:p w14:paraId="346BD1D5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6.3 (35.3 – 57.7)</w:t>
            </w:r>
          </w:p>
        </w:tc>
        <w:tc>
          <w:tcPr>
            <w:tcW w:w="2258" w:type="dxa"/>
            <w:vAlign w:val="center"/>
          </w:tcPr>
          <w:p w14:paraId="275DB884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4</w:t>
            </w:r>
          </w:p>
        </w:tc>
        <w:tc>
          <w:tcPr>
            <w:tcW w:w="2263" w:type="dxa"/>
            <w:vAlign w:val="center"/>
          </w:tcPr>
          <w:p w14:paraId="517C5527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182</w:t>
            </w:r>
          </w:p>
        </w:tc>
      </w:tr>
      <w:tr w:rsidR="001530DC" w:rsidRPr="00ED25E1" w14:paraId="33C3D18B" w14:textId="77777777" w:rsidTr="00CA3413">
        <w:tc>
          <w:tcPr>
            <w:tcW w:w="2276" w:type="dxa"/>
            <w:vAlign w:val="center"/>
          </w:tcPr>
          <w:p w14:paraId="676FC7B9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ax Session 2 in [kg]</w:t>
            </w:r>
          </w:p>
        </w:tc>
        <w:tc>
          <w:tcPr>
            <w:tcW w:w="2265" w:type="dxa"/>
            <w:vAlign w:val="center"/>
          </w:tcPr>
          <w:p w14:paraId="464E016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7.5 (36.2 – 59.0)</w:t>
            </w:r>
          </w:p>
        </w:tc>
        <w:tc>
          <w:tcPr>
            <w:tcW w:w="2258" w:type="dxa"/>
            <w:vAlign w:val="center"/>
          </w:tcPr>
          <w:p w14:paraId="399906FD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1</w:t>
            </w:r>
          </w:p>
        </w:tc>
        <w:tc>
          <w:tcPr>
            <w:tcW w:w="2263" w:type="dxa"/>
            <w:vAlign w:val="center"/>
          </w:tcPr>
          <w:p w14:paraId="3EADFCB0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69D13A8B" w14:textId="77777777" w:rsidTr="00CA3413">
        <w:tc>
          <w:tcPr>
            <w:tcW w:w="2276" w:type="dxa"/>
            <w:vAlign w:val="center"/>
          </w:tcPr>
          <w:p w14:paraId="7A4A80A8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2 in [kg]</w:t>
            </w:r>
          </w:p>
        </w:tc>
        <w:tc>
          <w:tcPr>
            <w:tcW w:w="2265" w:type="dxa"/>
            <w:vAlign w:val="center"/>
          </w:tcPr>
          <w:p w14:paraId="1736B1F5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8.8 (37.4 – 60.2)</w:t>
            </w:r>
          </w:p>
        </w:tc>
        <w:tc>
          <w:tcPr>
            <w:tcW w:w="2258" w:type="dxa"/>
            <w:vAlign w:val="center"/>
          </w:tcPr>
          <w:p w14:paraId="2855C053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1</w:t>
            </w:r>
          </w:p>
        </w:tc>
        <w:tc>
          <w:tcPr>
            <w:tcW w:w="2263" w:type="dxa"/>
            <w:vAlign w:val="center"/>
          </w:tcPr>
          <w:p w14:paraId="7CBFEC17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2CF1BBCB" w14:textId="77777777" w:rsidTr="00CA3413">
        <w:tc>
          <w:tcPr>
            <w:tcW w:w="2276" w:type="dxa"/>
            <w:vAlign w:val="center"/>
          </w:tcPr>
          <w:p w14:paraId="1ABFE102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2</w:t>
            </w:r>
          </w:p>
        </w:tc>
        <w:tc>
          <w:tcPr>
            <w:tcW w:w="2265" w:type="dxa"/>
            <w:vAlign w:val="center"/>
          </w:tcPr>
          <w:p w14:paraId="4E27BC87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5.0 (33.8 – 56.5)</w:t>
            </w:r>
          </w:p>
        </w:tc>
        <w:tc>
          <w:tcPr>
            <w:tcW w:w="2258" w:type="dxa"/>
            <w:vAlign w:val="center"/>
          </w:tcPr>
          <w:p w14:paraId="657866B9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2</w:t>
            </w:r>
          </w:p>
        </w:tc>
        <w:tc>
          <w:tcPr>
            <w:tcW w:w="2263" w:type="dxa"/>
            <w:vAlign w:val="center"/>
          </w:tcPr>
          <w:p w14:paraId="5709C5AF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432</w:t>
            </w:r>
          </w:p>
        </w:tc>
      </w:tr>
      <w:tr w:rsidR="001530DC" w:rsidRPr="00ED25E1" w14:paraId="547C8E05" w14:textId="77777777" w:rsidTr="00CA3413">
        <w:tc>
          <w:tcPr>
            <w:tcW w:w="2276" w:type="dxa"/>
            <w:vAlign w:val="center"/>
          </w:tcPr>
          <w:p w14:paraId="50BE1FD4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Recovery Ratio</w:t>
            </w:r>
          </w:p>
        </w:tc>
        <w:tc>
          <w:tcPr>
            <w:tcW w:w="2265" w:type="dxa"/>
            <w:vAlign w:val="center"/>
          </w:tcPr>
          <w:p w14:paraId="28D7F3FD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1.2 (30.4 – 52.8)</w:t>
            </w:r>
          </w:p>
        </w:tc>
        <w:tc>
          <w:tcPr>
            <w:tcW w:w="2258" w:type="dxa"/>
            <w:vAlign w:val="center"/>
          </w:tcPr>
          <w:p w14:paraId="7FB800EE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2</w:t>
            </w:r>
          </w:p>
        </w:tc>
        <w:tc>
          <w:tcPr>
            <w:tcW w:w="2263" w:type="dxa"/>
            <w:vAlign w:val="center"/>
          </w:tcPr>
          <w:p w14:paraId="5108AA5D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57</w:t>
            </w:r>
          </w:p>
        </w:tc>
      </w:tr>
      <w:tr w:rsidR="001530DC" w:rsidRPr="00ED25E1" w14:paraId="096A680E" w14:textId="77777777" w:rsidTr="00CA3413">
        <w:tc>
          <w:tcPr>
            <w:tcW w:w="9062" w:type="dxa"/>
            <w:gridSpan w:val="4"/>
            <w:vAlign w:val="center"/>
          </w:tcPr>
          <w:p w14:paraId="1C100BA1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sz w:val="20"/>
                <w:szCs w:val="20"/>
                <w:lang w:val="en-GB"/>
              </w:rPr>
              <w:t>Children (10-12y)</w:t>
            </w:r>
          </w:p>
          <w:p w14:paraId="2E9AF309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  <w:lang w:val="en-GB"/>
              </w:rPr>
              <w:t>(N = 28)</w:t>
            </w:r>
          </w:p>
        </w:tc>
      </w:tr>
      <w:tr w:rsidR="001530DC" w:rsidRPr="00ED25E1" w14:paraId="395E947A" w14:textId="77777777" w:rsidTr="00CA3413">
        <w:tc>
          <w:tcPr>
            <w:tcW w:w="2276" w:type="dxa"/>
            <w:vAlign w:val="center"/>
          </w:tcPr>
          <w:p w14:paraId="52269503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ax Session 1 in [kg]</w:t>
            </w:r>
          </w:p>
        </w:tc>
        <w:tc>
          <w:tcPr>
            <w:tcW w:w="2265" w:type="dxa"/>
            <w:vAlign w:val="center"/>
          </w:tcPr>
          <w:p w14:paraId="2D2F6936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4.3 (44.1 – 81.4)</w:t>
            </w:r>
          </w:p>
        </w:tc>
        <w:tc>
          <w:tcPr>
            <w:tcW w:w="2258" w:type="dxa"/>
            <w:vAlign w:val="center"/>
          </w:tcPr>
          <w:p w14:paraId="0EE3FD49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82</w:t>
            </w:r>
          </w:p>
        </w:tc>
        <w:tc>
          <w:tcPr>
            <w:tcW w:w="2263" w:type="dxa"/>
            <w:vAlign w:val="center"/>
          </w:tcPr>
          <w:p w14:paraId="5B7883A1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01**</w:t>
            </w:r>
          </w:p>
        </w:tc>
      </w:tr>
      <w:tr w:rsidR="001530DC" w:rsidRPr="00ED25E1" w14:paraId="56C793BB" w14:textId="77777777" w:rsidTr="00CA3413">
        <w:tc>
          <w:tcPr>
            <w:tcW w:w="2276" w:type="dxa"/>
            <w:vAlign w:val="center"/>
          </w:tcPr>
          <w:p w14:paraId="7C72CFC1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1 in [kg]</w:t>
            </w:r>
          </w:p>
        </w:tc>
        <w:tc>
          <w:tcPr>
            <w:tcW w:w="2265" w:type="dxa"/>
            <w:vAlign w:val="center"/>
          </w:tcPr>
          <w:p w14:paraId="5B990B3C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4.3 (44.1 – 81.4)</w:t>
            </w:r>
          </w:p>
        </w:tc>
        <w:tc>
          <w:tcPr>
            <w:tcW w:w="2258" w:type="dxa"/>
            <w:vAlign w:val="center"/>
          </w:tcPr>
          <w:p w14:paraId="1950DAD6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9</w:t>
            </w:r>
          </w:p>
        </w:tc>
        <w:tc>
          <w:tcPr>
            <w:tcW w:w="2263" w:type="dxa"/>
            <w:vAlign w:val="center"/>
          </w:tcPr>
          <w:p w14:paraId="4DE7F5A5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02**</w:t>
            </w:r>
          </w:p>
        </w:tc>
      </w:tr>
      <w:tr w:rsidR="001530DC" w:rsidRPr="00ED25E1" w14:paraId="37BBE979" w14:textId="77777777" w:rsidTr="00CA3413">
        <w:tc>
          <w:tcPr>
            <w:tcW w:w="2276" w:type="dxa"/>
            <w:vAlign w:val="center"/>
          </w:tcPr>
          <w:p w14:paraId="417B5024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1</w:t>
            </w:r>
          </w:p>
        </w:tc>
        <w:tc>
          <w:tcPr>
            <w:tcW w:w="2265" w:type="dxa"/>
            <w:vAlign w:val="center"/>
          </w:tcPr>
          <w:p w14:paraId="32BE3B70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2.9 (24.5 – 62.8)</w:t>
            </w:r>
          </w:p>
        </w:tc>
        <w:tc>
          <w:tcPr>
            <w:tcW w:w="2258" w:type="dxa"/>
            <w:vAlign w:val="center"/>
          </w:tcPr>
          <w:p w14:paraId="46FB00AB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5</w:t>
            </w:r>
          </w:p>
        </w:tc>
        <w:tc>
          <w:tcPr>
            <w:tcW w:w="2263" w:type="dxa"/>
            <w:vAlign w:val="center"/>
          </w:tcPr>
          <w:p w14:paraId="265576D1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48</w:t>
            </w:r>
          </w:p>
        </w:tc>
      </w:tr>
      <w:tr w:rsidR="001530DC" w:rsidRPr="00ED25E1" w14:paraId="10AA4AC9" w14:textId="77777777" w:rsidTr="00CA3413">
        <w:tc>
          <w:tcPr>
            <w:tcW w:w="2276" w:type="dxa"/>
            <w:vAlign w:val="center"/>
          </w:tcPr>
          <w:p w14:paraId="3EF88D9D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ax Session 2 in [kg]</w:t>
            </w:r>
          </w:p>
        </w:tc>
        <w:tc>
          <w:tcPr>
            <w:tcW w:w="2265" w:type="dxa"/>
            <w:vAlign w:val="center"/>
          </w:tcPr>
          <w:p w14:paraId="605DA4E3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3.0 (42.4 – 80.6)</w:t>
            </w:r>
          </w:p>
        </w:tc>
        <w:tc>
          <w:tcPr>
            <w:tcW w:w="2258" w:type="dxa"/>
            <w:vAlign w:val="center"/>
          </w:tcPr>
          <w:p w14:paraId="038B850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85</w:t>
            </w:r>
          </w:p>
        </w:tc>
        <w:tc>
          <w:tcPr>
            <w:tcW w:w="2263" w:type="dxa"/>
            <w:vAlign w:val="center"/>
          </w:tcPr>
          <w:p w14:paraId="1A7B8BAE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0D3BE879" w14:textId="77777777" w:rsidTr="00CA3413">
        <w:tc>
          <w:tcPr>
            <w:tcW w:w="2276" w:type="dxa"/>
            <w:vAlign w:val="center"/>
          </w:tcPr>
          <w:p w14:paraId="7003B9D0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2 in [kg]</w:t>
            </w:r>
          </w:p>
        </w:tc>
        <w:tc>
          <w:tcPr>
            <w:tcW w:w="2265" w:type="dxa"/>
            <w:vAlign w:val="center"/>
          </w:tcPr>
          <w:p w14:paraId="59FC54A0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 xml:space="preserve">63.0 (42.4 – 80.6)  </w:t>
            </w:r>
          </w:p>
        </w:tc>
        <w:tc>
          <w:tcPr>
            <w:tcW w:w="2258" w:type="dxa"/>
            <w:vAlign w:val="center"/>
          </w:tcPr>
          <w:p w14:paraId="404765E7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80</w:t>
            </w:r>
          </w:p>
        </w:tc>
        <w:tc>
          <w:tcPr>
            <w:tcW w:w="2263" w:type="dxa"/>
            <w:vAlign w:val="center"/>
          </w:tcPr>
          <w:p w14:paraId="0E1D185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01*</w:t>
            </w:r>
          </w:p>
        </w:tc>
      </w:tr>
      <w:tr w:rsidR="001530DC" w:rsidRPr="00ED25E1" w14:paraId="37D3415E" w14:textId="77777777" w:rsidTr="00CA3413">
        <w:tc>
          <w:tcPr>
            <w:tcW w:w="2276" w:type="dxa"/>
            <w:vAlign w:val="center"/>
          </w:tcPr>
          <w:p w14:paraId="4E523123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2</w:t>
            </w:r>
          </w:p>
        </w:tc>
        <w:tc>
          <w:tcPr>
            <w:tcW w:w="2265" w:type="dxa"/>
            <w:vAlign w:val="center"/>
          </w:tcPr>
          <w:p w14:paraId="4233FAFC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0.7 (22.4 – 61.2)</w:t>
            </w:r>
          </w:p>
        </w:tc>
        <w:tc>
          <w:tcPr>
            <w:tcW w:w="2258" w:type="dxa"/>
            <w:vAlign w:val="center"/>
          </w:tcPr>
          <w:p w14:paraId="5F306545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3</w:t>
            </w:r>
          </w:p>
        </w:tc>
        <w:tc>
          <w:tcPr>
            <w:tcW w:w="2263" w:type="dxa"/>
            <w:vAlign w:val="center"/>
          </w:tcPr>
          <w:p w14:paraId="5EA9EC18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73</w:t>
            </w:r>
          </w:p>
        </w:tc>
      </w:tr>
      <w:tr w:rsidR="001530DC" w:rsidRPr="00ED25E1" w14:paraId="1284ACE9" w14:textId="77777777" w:rsidTr="00CA3413">
        <w:tc>
          <w:tcPr>
            <w:tcW w:w="2276" w:type="dxa"/>
            <w:vAlign w:val="center"/>
          </w:tcPr>
          <w:p w14:paraId="3E7F7529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Recovery Ratio</w:t>
            </w:r>
          </w:p>
        </w:tc>
        <w:tc>
          <w:tcPr>
            <w:tcW w:w="2265" w:type="dxa"/>
            <w:vAlign w:val="center"/>
          </w:tcPr>
          <w:p w14:paraId="3ABE80B5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0.7 (22.4 – 61.2)</w:t>
            </w:r>
          </w:p>
        </w:tc>
        <w:tc>
          <w:tcPr>
            <w:tcW w:w="2258" w:type="dxa"/>
            <w:vAlign w:val="center"/>
          </w:tcPr>
          <w:p w14:paraId="395C7F4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3</w:t>
            </w:r>
          </w:p>
        </w:tc>
        <w:tc>
          <w:tcPr>
            <w:tcW w:w="2263" w:type="dxa"/>
            <w:vAlign w:val="center"/>
          </w:tcPr>
          <w:p w14:paraId="2C8C0410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92</w:t>
            </w:r>
          </w:p>
        </w:tc>
      </w:tr>
      <w:tr w:rsidR="001530DC" w:rsidRPr="00ED25E1" w14:paraId="5D35D280" w14:textId="77777777" w:rsidTr="00CA3413">
        <w:tc>
          <w:tcPr>
            <w:tcW w:w="9062" w:type="dxa"/>
            <w:gridSpan w:val="4"/>
            <w:vAlign w:val="center"/>
          </w:tcPr>
          <w:p w14:paraId="0AB5E516" w14:textId="77777777" w:rsidR="001530DC" w:rsidRPr="00ED25E1" w:rsidRDefault="001530DC" w:rsidP="004C03B5">
            <w:pPr>
              <w:widowControl w:val="0"/>
              <w:tabs>
                <w:tab w:val="right" w:pos="9184"/>
              </w:tabs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sz w:val="20"/>
                <w:szCs w:val="20"/>
                <w:lang w:val="en-GB"/>
              </w:rPr>
              <w:t>Adolescents (13-17y)</w:t>
            </w:r>
          </w:p>
          <w:p w14:paraId="7F222D6E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  <w:lang w:val="en-GB"/>
              </w:rPr>
              <w:t>(N = 121)</w:t>
            </w:r>
          </w:p>
        </w:tc>
      </w:tr>
      <w:tr w:rsidR="001530DC" w:rsidRPr="00ED25E1" w14:paraId="366B4965" w14:textId="77777777" w:rsidTr="00CA3413">
        <w:tc>
          <w:tcPr>
            <w:tcW w:w="2276" w:type="dxa"/>
            <w:vAlign w:val="center"/>
          </w:tcPr>
          <w:p w14:paraId="74D9728E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ax Session 1 in [kg]</w:t>
            </w:r>
          </w:p>
        </w:tc>
        <w:tc>
          <w:tcPr>
            <w:tcW w:w="2265" w:type="dxa"/>
            <w:vAlign w:val="center"/>
          </w:tcPr>
          <w:p w14:paraId="550CADAB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8.8 (39.6 – 58.0)</w:t>
            </w:r>
          </w:p>
        </w:tc>
        <w:tc>
          <w:tcPr>
            <w:tcW w:w="2258" w:type="dxa"/>
            <w:vAlign w:val="center"/>
          </w:tcPr>
          <w:p w14:paraId="626F4B2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2</w:t>
            </w:r>
          </w:p>
        </w:tc>
        <w:tc>
          <w:tcPr>
            <w:tcW w:w="2263" w:type="dxa"/>
            <w:vAlign w:val="center"/>
          </w:tcPr>
          <w:p w14:paraId="62A3867D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2A4DB35F" w14:textId="77777777" w:rsidTr="00CA3413">
        <w:tc>
          <w:tcPr>
            <w:tcW w:w="2276" w:type="dxa"/>
            <w:vAlign w:val="center"/>
          </w:tcPr>
          <w:p w14:paraId="4CEB7551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1 in [kg]</w:t>
            </w:r>
          </w:p>
        </w:tc>
        <w:tc>
          <w:tcPr>
            <w:tcW w:w="2265" w:type="dxa"/>
            <w:vAlign w:val="center"/>
          </w:tcPr>
          <w:p w14:paraId="0000852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2.1 (42.8 – 61.2)</w:t>
            </w:r>
          </w:p>
        </w:tc>
        <w:tc>
          <w:tcPr>
            <w:tcW w:w="2258" w:type="dxa"/>
            <w:vAlign w:val="center"/>
          </w:tcPr>
          <w:p w14:paraId="2F013C7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3</w:t>
            </w:r>
          </w:p>
        </w:tc>
        <w:tc>
          <w:tcPr>
            <w:tcW w:w="2263" w:type="dxa"/>
            <w:vAlign w:val="center"/>
          </w:tcPr>
          <w:p w14:paraId="5D79F235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48DCB1BF" w14:textId="77777777" w:rsidTr="00CA3413">
        <w:tc>
          <w:tcPr>
            <w:tcW w:w="2276" w:type="dxa"/>
            <w:vAlign w:val="center"/>
          </w:tcPr>
          <w:p w14:paraId="01E70E5F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1</w:t>
            </w:r>
          </w:p>
        </w:tc>
        <w:tc>
          <w:tcPr>
            <w:tcW w:w="2265" w:type="dxa"/>
            <w:vAlign w:val="center"/>
          </w:tcPr>
          <w:p w14:paraId="181EF13C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9.2 (39.9 – 58.4)</w:t>
            </w:r>
          </w:p>
        </w:tc>
        <w:tc>
          <w:tcPr>
            <w:tcW w:w="2258" w:type="dxa"/>
            <w:vAlign w:val="center"/>
          </w:tcPr>
          <w:p w14:paraId="76195068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7</w:t>
            </w:r>
          </w:p>
        </w:tc>
        <w:tc>
          <w:tcPr>
            <w:tcW w:w="2263" w:type="dxa"/>
            <w:vAlign w:val="center"/>
          </w:tcPr>
          <w:p w14:paraId="442E8CCF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15**</w:t>
            </w:r>
          </w:p>
        </w:tc>
      </w:tr>
      <w:tr w:rsidR="001530DC" w:rsidRPr="00ED25E1" w14:paraId="04540CDE" w14:textId="77777777" w:rsidTr="00CA3413">
        <w:tc>
          <w:tcPr>
            <w:tcW w:w="2276" w:type="dxa"/>
            <w:vAlign w:val="center"/>
          </w:tcPr>
          <w:p w14:paraId="559BD057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ax Session 2 in [kg]</w:t>
            </w:r>
          </w:p>
        </w:tc>
        <w:tc>
          <w:tcPr>
            <w:tcW w:w="2265" w:type="dxa"/>
            <w:vAlign w:val="center"/>
          </w:tcPr>
          <w:p w14:paraId="55947F48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7.9 (38.7 – 57.2)</w:t>
            </w:r>
          </w:p>
        </w:tc>
        <w:tc>
          <w:tcPr>
            <w:tcW w:w="2258" w:type="dxa"/>
            <w:vAlign w:val="center"/>
          </w:tcPr>
          <w:p w14:paraId="3CE3D9A7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2</w:t>
            </w:r>
          </w:p>
        </w:tc>
        <w:tc>
          <w:tcPr>
            <w:tcW w:w="2263" w:type="dxa"/>
            <w:vAlign w:val="center"/>
          </w:tcPr>
          <w:p w14:paraId="0C21B61C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7BC7632C" w14:textId="77777777" w:rsidTr="00CA3413">
        <w:tc>
          <w:tcPr>
            <w:tcW w:w="2276" w:type="dxa"/>
            <w:vAlign w:val="center"/>
          </w:tcPr>
          <w:p w14:paraId="277E5912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2 in [kg]</w:t>
            </w:r>
          </w:p>
        </w:tc>
        <w:tc>
          <w:tcPr>
            <w:tcW w:w="2265" w:type="dxa"/>
            <w:vAlign w:val="center"/>
          </w:tcPr>
          <w:p w14:paraId="352BD8C3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8.7 (39.5 – 58.1)</w:t>
            </w:r>
          </w:p>
        </w:tc>
        <w:tc>
          <w:tcPr>
            <w:tcW w:w="2258" w:type="dxa"/>
            <w:vAlign w:val="center"/>
          </w:tcPr>
          <w:p w14:paraId="6E2786C8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3</w:t>
            </w:r>
          </w:p>
        </w:tc>
        <w:tc>
          <w:tcPr>
            <w:tcW w:w="2263" w:type="dxa"/>
            <w:vAlign w:val="center"/>
          </w:tcPr>
          <w:p w14:paraId="7D6A8D9B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16B84741" w14:textId="77777777" w:rsidTr="00CA3413">
        <w:tc>
          <w:tcPr>
            <w:tcW w:w="2276" w:type="dxa"/>
            <w:vAlign w:val="center"/>
          </w:tcPr>
          <w:p w14:paraId="2B349688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2</w:t>
            </w:r>
          </w:p>
        </w:tc>
        <w:tc>
          <w:tcPr>
            <w:tcW w:w="2265" w:type="dxa"/>
            <w:vAlign w:val="center"/>
          </w:tcPr>
          <w:p w14:paraId="1B7FA983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45.8 (36.6 – 55.2)</w:t>
            </w:r>
          </w:p>
        </w:tc>
        <w:tc>
          <w:tcPr>
            <w:tcW w:w="2258" w:type="dxa"/>
            <w:vAlign w:val="center"/>
          </w:tcPr>
          <w:p w14:paraId="0B96D2B8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8</w:t>
            </w:r>
          </w:p>
        </w:tc>
        <w:tc>
          <w:tcPr>
            <w:tcW w:w="2263" w:type="dxa"/>
            <w:vAlign w:val="center"/>
          </w:tcPr>
          <w:p w14:paraId="341EA54D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06**</w:t>
            </w:r>
          </w:p>
        </w:tc>
      </w:tr>
      <w:tr w:rsidR="001530DC" w:rsidRPr="00ED25E1" w14:paraId="095DEB81" w14:textId="77777777" w:rsidTr="00CA3413">
        <w:tc>
          <w:tcPr>
            <w:tcW w:w="2276" w:type="dxa"/>
            <w:vAlign w:val="center"/>
          </w:tcPr>
          <w:p w14:paraId="369238A5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Recovery Ratio</w:t>
            </w:r>
          </w:p>
        </w:tc>
        <w:tc>
          <w:tcPr>
            <w:tcW w:w="2265" w:type="dxa"/>
            <w:vAlign w:val="center"/>
          </w:tcPr>
          <w:p w14:paraId="2293D5F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39.0 (30.1 – 48.4)</w:t>
            </w:r>
          </w:p>
        </w:tc>
        <w:tc>
          <w:tcPr>
            <w:tcW w:w="2258" w:type="dxa"/>
            <w:vAlign w:val="center"/>
          </w:tcPr>
          <w:p w14:paraId="1C84AEF7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62</w:t>
            </w:r>
          </w:p>
        </w:tc>
        <w:tc>
          <w:tcPr>
            <w:tcW w:w="2263" w:type="dxa"/>
            <w:vAlign w:val="center"/>
          </w:tcPr>
          <w:p w14:paraId="2938F6B9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103</w:t>
            </w:r>
          </w:p>
        </w:tc>
      </w:tr>
      <w:tr w:rsidR="001530DC" w:rsidRPr="00ED25E1" w14:paraId="1AF4989D" w14:textId="77777777" w:rsidTr="00CA3413">
        <w:tc>
          <w:tcPr>
            <w:tcW w:w="9062" w:type="dxa"/>
            <w:gridSpan w:val="4"/>
            <w:vAlign w:val="center"/>
          </w:tcPr>
          <w:p w14:paraId="5EF10C50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sz w:val="20"/>
                <w:szCs w:val="20"/>
                <w:lang w:val="en-GB"/>
              </w:rPr>
              <w:t>Young Adults (18-25y)</w:t>
            </w:r>
          </w:p>
          <w:p w14:paraId="60724602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  <w:lang w:val="en-GB"/>
              </w:rPr>
              <w:t>(N = 81)</w:t>
            </w:r>
          </w:p>
        </w:tc>
      </w:tr>
      <w:tr w:rsidR="001530DC" w:rsidRPr="00ED25E1" w14:paraId="000423A9" w14:textId="77777777" w:rsidTr="00CA3413">
        <w:tc>
          <w:tcPr>
            <w:tcW w:w="2276" w:type="dxa"/>
            <w:vAlign w:val="center"/>
          </w:tcPr>
          <w:p w14:paraId="348F895D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lastRenderedPageBreak/>
              <w:t>Fmax Session 1 in [kg]</w:t>
            </w:r>
          </w:p>
        </w:tc>
        <w:tc>
          <w:tcPr>
            <w:tcW w:w="2265" w:type="dxa"/>
            <w:vAlign w:val="center"/>
          </w:tcPr>
          <w:p w14:paraId="019595D2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0.0 (58.7 – 79.7)</w:t>
            </w:r>
          </w:p>
        </w:tc>
        <w:tc>
          <w:tcPr>
            <w:tcW w:w="2258" w:type="dxa"/>
            <w:vAlign w:val="center"/>
          </w:tcPr>
          <w:p w14:paraId="62A15561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86</w:t>
            </w:r>
          </w:p>
        </w:tc>
        <w:tc>
          <w:tcPr>
            <w:tcW w:w="2263" w:type="dxa"/>
            <w:vAlign w:val="center"/>
          </w:tcPr>
          <w:p w14:paraId="62555E00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2BE7261A" w14:textId="77777777" w:rsidTr="00CA3413">
        <w:tc>
          <w:tcPr>
            <w:tcW w:w="2276" w:type="dxa"/>
            <w:vAlign w:val="center"/>
          </w:tcPr>
          <w:p w14:paraId="39D8AEF6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1 in [kg]</w:t>
            </w:r>
          </w:p>
        </w:tc>
        <w:tc>
          <w:tcPr>
            <w:tcW w:w="2265" w:type="dxa"/>
            <w:vAlign w:val="center"/>
          </w:tcPr>
          <w:p w14:paraId="48BCDF6C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1.3 (60.0 – 80.8)</w:t>
            </w:r>
          </w:p>
        </w:tc>
        <w:tc>
          <w:tcPr>
            <w:tcW w:w="2258" w:type="dxa"/>
            <w:vAlign w:val="center"/>
          </w:tcPr>
          <w:p w14:paraId="10D40196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88</w:t>
            </w:r>
          </w:p>
        </w:tc>
        <w:tc>
          <w:tcPr>
            <w:tcW w:w="2263" w:type="dxa"/>
            <w:vAlign w:val="center"/>
          </w:tcPr>
          <w:p w14:paraId="304D98AE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32FC76BB" w14:textId="77777777" w:rsidTr="00CA3413">
        <w:tc>
          <w:tcPr>
            <w:tcW w:w="2276" w:type="dxa"/>
            <w:vAlign w:val="center"/>
          </w:tcPr>
          <w:p w14:paraId="5DAD7395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1</w:t>
            </w:r>
          </w:p>
        </w:tc>
        <w:tc>
          <w:tcPr>
            <w:tcW w:w="2265" w:type="dxa"/>
            <w:vAlign w:val="center"/>
          </w:tcPr>
          <w:p w14:paraId="6238078C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 xml:space="preserve">68.4 (56.9 – 78.4) </w:t>
            </w:r>
          </w:p>
        </w:tc>
        <w:tc>
          <w:tcPr>
            <w:tcW w:w="2258" w:type="dxa"/>
            <w:vAlign w:val="center"/>
          </w:tcPr>
          <w:p w14:paraId="1A867FB2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80</w:t>
            </w:r>
          </w:p>
        </w:tc>
        <w:tc>
          <w:tcPr>
            <w:tcW w:w="2263" w:type="dxa"/>
            <w:vAlign w:val="center"/>
          </w:tcPr>
          <w:p w14:paraId="34DD907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36269220" w14:textId="77777777" w:rsidTr="00CA3413">
        <w:tc>
          <w:tcPr>
            <w:tcW w:w="2276" w:type="dxa"/>
            <w:vAlign w:val="center"/>
          </w:tcPr>
          <w:p w14:paraId="1A63B8AE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ax Session 2 in [kg]</w:t>
            </w:r>
          </w:p>
        </w:tc>
        <w:tc>
          <w:tcPr>
            <w:tcW w:w="2265" w:type="dxa"/>
            <w:vAlign w:val="center"/>
          </w:tcPr>
          <w:p w14:paraId="7EB0AF64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2.2 (60.9 – 81.7)</w:t>
            </w:r>
          </w:p>
        </w:tc>
        <w:tc>
          <w:tcPr>
            <w:tcW w:w="2258" w:type="dxa"/>
            <w:vAlign w:val="center"/>
          </w:tcPr>
          <w:p w14:paraId="5B459AC5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90</w:t>
            </w:r>
          </w:p>
        </w:tc>
        <w:tc>
          <w:tcPr>
            <w:tcW w:w="2263" w:type="dxa"/>
            <w:vAlign w:val="center"/>
          </w:tcPr>
          <w:p w14:paraId="184F52C2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51EBCA78" w14:textId="77777777" w:rsidTr="00CA3413">
        <w:tc>
          <w:tcPr>
            <w:tcW w:w="2276" w:type="dxa"/>
            <w:vAlign w:val="center"/>
          </w:tcPr>
          <w:p w14:paraId="00C0B191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mean Session 2 in [kg]</w:t>
            </w:r>
          </w:p>
        </w:tc>
        <w:tc>
          <w:tcPr>
            <w:tcW w:w="2265" w:type="dxa"/>
            <w:vAlign w:val="center"/>
          </w:tcPr>
          <w:p w14:paraId="7B68B647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4.7 (63.6 – 83.8)</w:t>
            </w:r>
          </w:p>
        </w:tc>
        <w:tc>
          <w:tcPr>
            <w:tcW w:w="2258" w:type="dxa"/>
            <w:vAlign w:val="center"/>
          </w:tcPr>
          <w:p w14:paraId="7B25C13E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89</w:t>
            </w:r>
          </w:p>
        </w:tc>
        <w:tc>
          <w:tcPr>
            <w:tcW w:w="2263" w:type="dxa"/>
            <w:vAlign w:val="center"/>
          </w:tcPr>
          <w:p w14:paraId="72737210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6137F900" w14:textId="77777777" w:rsidTr="00CA3413">
        <w:tc>
          <w:tcPr>
            <w:tcW w:w="2276" w:type="dxa"/>
            <w:vAlign w:val="center"/>
          </w:tcPr>
          <w:p w14:paraId="5DC344C5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FR Session 2</w:t>
            </w:r>
          </w:p>
        </w:tc>
        <w:tc>
          <w:tcPr>
            <w:tcW w:w="2265" w:type="dxa"/>
            <w:vAlign w:val="center"/>
          </w:tcPr>
          <w:p w14:paraId="273217FA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5.4 (53.8 – 75.8)</w:t>
            </w:r>
          </w:p>
        </w:tc>
        <w:tc>
          <w:tcPr>
            <w:tcW w:w="2258" w:type="dxa"/>
            <w:vAlign w:val="center"/>
          </w:tcPr>
          <w:p w14:paraId="47CEA690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2</w:t>
            </w:r>
          </w:p>
        </w:tc>
        <w:tc>
          <w:tcPr>
            <w:tcW w:w="2263" w:type="dxa"/>
            <w:vAlign w:val="center"/>
          </w:tcPr>
          <w:p w14:paraId="5DD8CCDC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02**</w:t>
            </w:r>
          </w:p>
        </w:tc>
      </w:tr>
      <w:tr w:rsidR="001530DC" w:rsidRPr="00ED25E1" w14:paraId="7A337A92" w14:textId="77777777" w:rsidTr="00CA3413">
        <w:tc>
          <w:tcPr>
            <w:tcW w:w="2276" w:type="dxa"/>
            <w:vAlign w:val="center"/>
          </w:tcPr>
          <w:p w14:paraId="3B58501D" w14:textId="77777777" w:rsidR="001530DC" w:rsidRPr="00ED25E1" w:rsidRDefault="001530DC" w:rsidP="004C03B5">
            <w:pPr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Recovery Ratio</w:t>
            </w:r>
          </w:p>
        </w:tc>
        <w:tc>
          <w:tcPr>
            <w:tcW w:w="2265" w:type="dxa"/>
            <w:vAlign w:val="center"/>
          </w:tcPr>
          <w:p w14:paraId="46063D94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4.1 (52.4 – 74.7)</w:t>
            </w:r>
          </w:p>
        </w:tc>
        <w:tc>
          <w:tcPr>
            <w:tcW w:w="2258" w:type="dxa"/>
            <w:vAlign w:val="center"/>
          </w:tcPr>
          <w:p w14:paraId="787536D2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73</w:t>
            </w:r>
          </w:p>
        </w:tc>
        <w:tc>
          <w:tcPr>
            <w:tcW w:w="2263" w:type="dxa"/>
            <w:vAlign w:val="center"/>
          </w:tcPr>
          <w:p w14:paraId="43C5113F" w14:textId="77777777" w:rsidR="001530DC" w:rsidRPr="00ED25E1" w:rsidRDefault="001530DC" w:rsidP="004C03B5">
            <w:pPr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&lt;0.001***</w:t>
            </w:r>
          </w:p>
        </w:tc>
      </w:tr>
      <w:tr w:rsidR="001530DC" w:rsidRPr="00ED25E1" w14:paraId="55B9D8EA" w14:textId="77777777" w:rsidTr="00CA3413">
        <w:tc>
          <w:tcPr>
            <w:tcW w:w="9062" w:type="dxa"/>
            <w:gridSpan w:val="4"/>
            <w:vAlign w:val="center"/>
          </w:tcPr>
          <w:p w14:paraId="6789E14A" w14:textId="77777777" w:rsidR="001530DC" w:rsidRPr="00ED25E1" w:rsidRDefault="001530DC" w:rsidP="004C03B5">
            <w:pPr>
              <w:rPr>
                <w:sz w:val="18"/>
                <w:szCs w:val="18"/>
              </w:rPr>
            </w:pPr>
            <w:r w:rsidRPr="00ED25E1">
              <w:rPr>
                <w:sz w:val="18"/>
                <w:szCs w:val="18"/>
                <w:vertAlign w:val="superscript"/>
              </w:rPr>
              <w:t>1</w:t>
            </w:r>
            <w:r w:rsidRPr="00ED25E1">
              <w:rPr>
                <w:sz w:val="18"/>
                <w:szCs w:val="18"/>
              </w:rPr>
              <w:t xml:space="preserve"> P-values are based on likelihood ratio tests comparing the full model to the reduced model.</w:t>
            </w:r>
          </w:p>
          <w:p w14:paraId="2F94B3DE" w14:textId="02FED06F" w:rsidR="001530DC" w:rsidRPr="00ED25E1" w:rsidRDefault="001530DC" w:rsidP="004C03B5">
            <w:pPr>
              <w:rPr>
                <w:sz w:val="18"/>
                <w:szCs w:val="18"/>
              </w:rPr>
            </w:pPr>
            <w:r w:rsidRPr="00ED25E1">
              <w:rPr>
                <w:sz w:val="18"/>
                <w:szCs w:val="18"/>
              </w:rPr>
              <w:t>Models were adjusted for sex, age, and BMI</w:t>
            </w:r>
            <w:r w:rsidR="00CA3413" w:rsidRPr="00ED25E1">
              <w:rPr>
                <w:sz w:val="18"/>
                <w:szCs w:val="18"/>
              </w:rPr>
              <w:t>.</w:t>
            </w:r>
          </w:p>
          <w:p w14:paraId="76C51945" w14:textId="77777777" w:rsidR="001530DC" w:rsidRPr="00ED25E1" w:rsidRDefault="001530DC" w:rsidP="004C03B5">
            <w:pPr>
              <w:rPr>
                <w:sz w:val="18"/>
                <w:szCs w:val="18"/>
              </w:rPr>
            </w:pPr>
          </w:p>
          <w:p w14:paraId="0267732B" w14:textId="77777777" w:rsidR="001530DC" w:rsidRPr="00ED25E1" w:rsidRDefault="001530DC" w:rsidP="004C03B5">
            <w:pPr>
              <w:jc w:val="left"/>
              <w:rPr>
                <w:sz w:val="18"/>
                <w:szCs w:val="18"/>
              </w:rPr>
            </w:pPr>
            <w:r w:rsidRPr="00ED25E1">
              <w:rPr>
                <w:sz w:val="18"/>
                <w:szCs w:val="18"/>
              </w:rPr>
              <w:t>P-values are indicated by P &lt; 0.1 (.), P &lt; 0.05 (*), P &lt; 0.01 (**), P &lt; 0.001 (***).</w:t>
            </w:r>
          </w:p>
        </w:tc>
      </w:tr>
    </w:tbl>
    <w:p w14:paraId="55C36DDD" w14:textId="77777777" w:rsidR="001530DC" w:rsidRPr="00ED25E1" w:rsidRDefault="001530DC" w:rsidP="001530DC"/>
    <w:p w14:paraId="1BEB659A" w14:textId="7F12FD65" w:rsidR="001530DC" w:rsidRPr="00ED25E1" w:rsidRDefault="001530DC" w:rsidP="001530DC">
      <w:pPr>
        <w:pStyle w:val="berschrift2"/>
        <w:rPr>
          <w:rFonts w:ascii="Arial" w:hAnsi="Arial" w:cs="Arial"/>
          <w:bCs/>
          <w:i/>
          <w:iCs/>
          <w:color w:val="auto"/>
          <w:sz w:val="22"/>
          <w:szCs w:val="22"/>
          <w:lang w:val="en-GB"/>
        </w:rPr>
      </w:pPr>
      <w:r w:rsidRPr="00ED25E1">
        <w:rPr>
          <w:rFonts w:ascii="Arial" w:hAnsi="Arial" w:cs="Arial"/>
          <w:b/>
          <w:bCs/>
          <w:color w:val="auto"/>
          <w:sz w:val="22"/>
          <w:szCs w:val="22"/>
        </w:rPr>
        <w:t>Supplementary Table S</w:t>
      </w:r>
      <w:r w:rsidR="00E606BA" w:rsidRPr="00ED25E1">
        <w:rPr>
          <w:rFonts w:ascii="Arial" w:hAnsi="Arial" w:cs="Arial"/>
          <w:b/>
          <w:bCs/>
          <w:color w:val="auto"/>
          <w:sz w:val="22"/>
          <w:szCs w:val="22"/>
        </w:rPr>
        <w:t>5</w:t>
      </w:r>
      <w:r w:rsidRPr="00ED25E1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ED25E1">
        <w:rPr>
          <w:bCs/>
          <w:color w:val="auto"/>
          <w:lang w:val="en-GB"/>
        </w:rPr>
        <w:t xml:space="preserve"> </w:t>
      </w:r>
      <w:r w:rsidRPr="00ED25E1">
        <w:rPr>
          <w:rFonts w:ascii="Arial" w:hAnsi="Arial" w:cs="Arial"/>
          <w:i/>
          <w:iCs/>
          <w:color w:val="auto"/>
          <w:sz w:val="22"/>
          <w:szCs w:val="22"/>
          <w:lang w:val="en-US"/>
        </w:rPr>
        <w:t xml:space="preserve">Accuracy, C-statistics, and likelihood ratio test (LRT) of proportional odds models assessing the diagnostic value of the </w:t>
      </w:r>
      <w:proofErr w:type="gramStart"/>
      <w:r w:rsidRPr="00ED25E1">
        <w:rPr>
          <w:rFonts w:ascii="Arial" w:hAnsi="Arial" w:cs="Arial"/>
          <w:i/>
          <w:iCs/>
          <w:color w:val="auto"/>
          <w:sz w:val="22"/>
          <w:szCs w:val="22"/>
          <w:lang w:val="en-US"/>
        </w:rPr>
        <w:t>seven hand</w:t>
      </w:r>
      <w:proofErr w:type="gramEnd"/>
      <w:r w:rsidRPr="00ED25E1">
        <w:rPr>
          <w:rFonts w:ascii="Arial" w:hAnsi="Arial" w:cs="Arial"/>
          <w:i/>
          <w:iCs/>
          <w:color w:val="auto"/>
          <w:sz w:val="22"/>
          <w:szCs w:val="22"/>
          <w:lang w:val="en-US"/>
        </w:rPr>
        <w:t xml:space="preserve"> grip strength (HGS) indices in distinguishing </w:t>
      </w:r>
      <w:proofErr w:type="spellStart"/>
      <w:r w:rsidRPr="00ED25E1">
        <w:rPr>
          <w:rFonts w:ascii="Arial" w:hAnsi="Arial" w:cs="Arial"/>
          <w:i/>
          <w:iCs/>
          <w:color w:val="auto"/>
          <w:sz w:val="22"/>
          <w:szCs w:val="22"/>
          <w:lang w:val="en-US"/>
        </w:rPr>
        <w:t>noME</w:t>
      </w:r>
      <w:proofErr w:type="spellEnd"/>
      <w:r w:rsidRPr="00ED25E1">
        <w:rPr>
          <w:rFonts w:ascii="Arial" w:hAnsi="Arial" w:cs="Arial"/>
          <w:i/>
          <w:iCs/>
          <w:color w:val="auto"/>
          <w:sz w:val="22"/>
          <w:szCs w:val="22"/>
          <w:lang w:val="en-US"/>
        </w:rPr>
        <w:t>/CFS from strictly CCC-confirmed ME/CFS patien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0"/>
        <w:gridCol w:w="2270"/>
        <w:gridCol w:w="2264"/>
        <w:gridCol w:w="2248"/>
      </w:tblGrid>
      <w:tr w:rsidR="001530DC" w:rsidRPr="00ED25E1" w14:paraId="29AF9678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0A59665" w14:textId="77777777" w:rsidR="001530DC" w:rsidRPr="00ED25E1" w:rsidRDefault="001530DC" w:rsidP="004C03B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270" w:type="dxa"/>
            <w:vAlign w:val="center"/>
          </w:tcPr>
          <w:p w14:paraId="5B87652D" w14:textId="77777777" w:rsidR="001530DC" w:rsidRPr="00ED25E1" w:rsidRDefault="001530DC" w:rsidP="004C03B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sz w:val="20"/>
                <w:szCs w:val="20"/>
                <w:lang w:val="en-US"/>
              </w:rPr>
              <w:t xml:space="preserve">Accuracy in % </w:t>
            </w:r>
            <w:r w:rsidRPr="00ED25E1">
              <w:rPr>
                <w:b/>
                <w:sz w:val="20"/>
                <w:szCs w:val="20"/>
                <w:lang w:val="en-US"/>
              </w:rPr>
              <w:br/>
              <w:t>(95%-CI)</w:t>
            </w:r>
            <w:r w:rsidRPr="00ED25E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4" w:type="dxa"/>
            <w:vAlign w:val="center"/>
          </w:tcPr>
          <w:p w14:paraId="744149EF" w14:textId="77777777" w:rsidR="001530DC" w:rsidRPr="00ED25E1" w:rsidRDefault="001530DC" w:rsidP="004C03B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C-Statistic</w:t>
            </w:r>
          </w:p>
        </w:tc>
        <w:tc>
          <w:tcPr>
            <w:tcW w:w="2248" w:type="dxa"/>
            <w:vAlign w:val="center"/>
          </w:tcPr>
          <w:p w14:paraId="07BE46D2" w14:textId="77777777" w:rsidR="001530DC" w:rsidRPr="00ED25E1" w:rsidRDefault="001530DC" w:rsidP="004C03B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P-Val.</w:t>
            </w:r>
            <w:r w:rsidRPr="00ED25E1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1530DC" w:rsidRPr="00ED25E1" w14:paraId="4E5BC893" w14:textId="77777777" w:rsidTr="00B21E54">
        <w:trPr>
          <w:trHeight w:val="340"/>
        </w:trPr>
        <w:tc>
          <w:tcPr>
            <w:tcW w:w="9062" w:type="dxa"/>
            <w:gridSpan w:val="4"/>
            <w:vAlign w:val="center"/>
          </w:tcPr>
          <w:p w14:paraId="27B86C12" w14:textId="77777777" w:rsidR="008223CD" w:rsidRPr="00ED25E1" w:rsidRDefault="001530DC" w:rsidP="004C03B5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All Patients</w:t>
            </w:r>
          </w:p>
          <w:p w14:paraId="502C4B91" w14:textId="6916BF4F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(N = 103)</w:t>
            </w:r>
          </w:p>
        </w:tc>
      </w:tr>
      <w:tr w:rsidR="001530DC" w:rsidRPr="00ED25E1" w14:paraId="55198DDE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22A9382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2270" w:type="dxa"/>
            <w:vAlign w:val="center"/>
          </w:tcPr>
          <w:p w14:paraId="2669AF7B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5.7 (55.6 – 74.8)</w:t>
            </w:r>
          </w:p>
        </w:tc>
        <w:tc>
          <w:tcPr>
            <w:tcW w:w="2264" w:type="dxa"/>
            <w:vAlign w:val="center"/>
          </w:tcPr>
          <w:p w14:paraId="3F7DBF93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2248" w:type="dxa"/>
            <w:vAlign w:val="center"/>
          </w:tcPr>
          <w:p w14:paraId="562B4597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66</w:t>
            </w:r>
          </w:p>
        </w:tc>
      </w:tr>
      <w:tr w:rsidR="001530DC" w:rsidRPr="00ED25E1" w14:paraId="412A9515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50645996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2270" w:type="dxa"/>
            <w:vAlign w:val="center"/>
          </w:tcPr>
          <w:p w14:paraId="34CDA476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4.7 (54.6 – 73.9)</w:t>
            </w:r>
          </w:p>
        </w:tc>
        <w:tc>
          <w:tcPr>
            <w:tcW w:w="2264" w:type="dxa"/>
            <w:vAlign w:val="center"/>
          </w:tcPr>
          <w:p w14:paraId="502B1BF5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2248" w:type="dxa"/>
            <w:vAlign w:val="center"/>
          </w:tcPr>
          <w:p w14:paraId="20DC5EB9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30</w:t>
            </w:r>
          </w:p>
        </w:tc>
      </w:tr>
      <w:tr w:rsidR="001530DC" w:rsidRPr="00ED25E1" w14:paraId="2438A206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9A6111C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2270" w:type="dxa"/>
            <w:vAlign w:val="center"/>
          </w:tcPr>
          <w:p w14:paraId="12EB27C8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5.3 (55.2 – 74.5)</w:t>
            </w:r>
          </w:p>
        </w:tc>
        <w:tc>
          <w:tcPr>
            <w:tcW w:w="2264" w:type="dxa"/>
            <w:vAlign w:val="center"/>
          </w:tcPr>
          <w:p w14:paraId="6261D781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2248" w:type="dxa"/>
            <w:vAlign w:val="center"/>
          </w:tcPr>
          <w:p w14:paraId="5E956460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77</w:t>
            </w:r>
          </w:p>
        </w:tc>
      </w:tr>
      <w:tr w:rsidR="001530DC" w:rsidRPr="00ED25E1" w14:paraId="17A8B1D0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2BAC9048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2270" w:type="dxa"/>
            <w:vAlign w:val="center"/>
          </w:tcPr>
          <w:p w14:paraId="1627D44E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0.0 (60.0 – 78.8)</w:t>
            </w:r>
          </w:p>
        </w:tc>
        <w:tc>
          <w:tcPr>
            <w:tcW w:w="2264" w:type="dxa"/>
            <w:vAlign w:val="center"/>
          </w:tcPr>
          <w:p w14:paraId="11086604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2248" w:type="dxa"/>
            <w:vAlign w:val="center"/>
          </w:tcPr>
          <w:p w14:paraId="0A3E6B57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1530DC" w:rsidRPr="00ED25E1" w14:paraId="0631AB51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DBA3DCC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2270" w:type="dxa"/>
            <w:vAlign w:val="center"/>
          </w:tcPr>
          <w:p w14:paraId="2CE18EA8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7.0 (56.9 – 76.1)</w:t>
            </w:r>
          </w:p>
        </w:tc>
        <w:tc>
          <w:tcPr>
            <w:tcW w:w="2264" w:type="dxa"/>
            <w:vAlign w:val="center"/>
          </w:tcPr>
          <w:p w14:paraId="642A8AD0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2248" w:type="dxa"/>
            <w:vAlign w:val="center"/>
          </w:tcPr>
          <w:p w14:paraId="4F1C27DA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10</w:t>
            </w:r>
          </w:p>
        </w:tc>
      </w:tr>
      <w:tr w:rsidR="001530DC" w:rsidRPr="00ED25E1" w14:paraId="3496123B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A860317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2270" w:type="dxa"/>
            <w:vAlign w:val="center"/>
          </w:tcPr>
          <w:p w14:paraId="423159D4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4.6 (54.4 – 74.0)</w:t>
            </w:r>
          </w:p>
        </w:tc>
        <w:tc>
          <w:tcPr>
            <w:tcW w:w="2264" w:type="dxa"/>
            <w:vAlign w:val="center"/>
          </w:tcPr>
          <w:p w14:paraId="7A4FF700" w14:textId="4346CA7C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</w:t>
            </w:r>
            <w:r w:rsidR="003C4FB0" w:rsidRPr="00ED25E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248" w:type="dxa"/>
            <w:vAlign w:val="center"/>
          </w:tcPr>
          <w:p w14:paraId="68C3A4CC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476</w:t>
            </w:r>
          </w:p>
        </w:tc>
      </w:tr>
      <w:tr w:rsidR="001530DC" w:rsidRPr="00ED25E1" w14:paraId="4E188C08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7C463F64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2270" w:type="dxa"/>
            <w:vAlign w:val="center"/>
          </w:tcPr>
          <w:p w14:paraId="2DFAD6FD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0.7 (60.7 – 79.4)</w:t>
            </w:r>
          </w:p>
        </w:tc>
        <w:tc>
          <w:tcPr>
            <w:tcW w:w="2264" w:type="dxa"/>
            <w:vAlign w:val="center"/>
          </w:tcPr>
          <w:p w14:paraId="0B1684E6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2248" w:type="dxa"/>
            <w:vAlign w:val="center"/>
          </w:tcPr>
          <w:p w14:paraId="79F52EFD" w14:textId="77777777" w:rsidR="001530DC" w:rsidRPr="00ED25E1" w:rsidRDefault="001530DC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1530DC" w:rsidRPr="00ED25E1" w14:paraId="735C7DB8" w14:textId="77777777" w:rsidTr="00B21E54">
        <w:trPr>
          <w:trHeight w:val="340"/>
        </w:trPr>
        <w:tc>
          <w:tcPr>
            <w:tcW w:w="9062" w:type="dxa"/>
            <w:gridSpan w:val="4"/>
            <w:vAlign w:val="center"/>
          </w:tcPr>
          <w:p w14:paraId="5A1BD8AE" w14:textId="77777777" w:rsidR="00EB5EE2" w:rsidRPr="00ED25E1" w:rsidRDefault="001530DC" w:rsidP="004C03B5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Female</w:t>
            </w:r>
          </w:p>
          <w:p w14:paraId="64538685" w14:textId="79546C8A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(N = 65)</w:t>
            </w:r>
          </w:p>
        </w:tc>
      </w:tr>
      <w:tr w:rsidR="001530DC" w:rsidRPr="00ED25E1" w14:paraId="1B8F6DCB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E500124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2270" w:type="dxa"/>
            <w:vAlign w:val="center"/>
          </w:tcPr>
          <w:p w14:paraId="1E48A150" w14:textId="226743A7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0.9 (47.9 – 72.9)</w:t>
            </w:r>
          </w:p>
        </w:tc>
        <w:tc>
          <w:tcPr>
            <w:tcW w:w="2264" w:type="dxa"/>
            <w:vAlign w:val="center"/>
          </w:tcPr>
          <w:p w14:paraId="63614EBB" w14:textId="6FAD8DD2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2248" w:type="dxa"/>
            <w:vAlign w:val="center"/>
          </w:tcPr>
          <w:p w14:paraId="27163F84" w14:textId="5AA3ADAA" w:rsidR="001530DC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66</w:t>
            </w:r>
          </w:p>
        </w:tc>
      </w:tr>
      <w:tr w:rsidR="001530DC" w:rsidRPr="00ED25E1" w14:paraId="4116BCAA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6873B91E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2270" w:type="dxa"/>
            <w:vAlign w:val="center"/>
          </w:tcPr>
          <w:p w14:paraId="3A91B2D4" w14:textId="13E0A9E1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2.5 (49.5 – 74.3)</w:t>
            </w:r>
          </w:p>
        </w:tc>
        <w:tc>
          <w:tcPr>
            <w:tcW w:w="2264" w:type="dxa"/>
            <w:vAlign w:val="center"/>
          </w:tcPr>
          <w:p w14:paraId="02863D52" w14:textId="02338092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2248" w:type="dxa"/>
            <w:vAlign w:val="center"/>
          </w:tcPr>
          <w:p w14:paraId="72EB1F25" w14:textId="310E2347" w:rsidR="001530DC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31</w:t>
            </w:r>
          </w:p>
        </w:tc>
      </w:tr>
      <w:tr w:rsidR="001530DC" w:rsidRPr="00ED25E1" w14:paraId="4B63FC7E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205097A8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2270" w:type="dxa"/>
            <w:vAlign w:val="center"/>
          </w:tcPr>
          <w:p w14:paraId="4ED6CFF6" w14:textId="451B0EDB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3.5 (50.4 – 75.3)</w:t>
            </w:r>
          </w:p>
        </w:tc>
        <w:tc>
          <w:tcPr>
            <w:tcW w:w="2264" w:type="dxa"/>
            <w:vAlign w:val="center"/>
          </w:tcPr>
          <w:p w14:paraId="21F4F898" w14:textId="5D97FBA9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2248" w:type="dxa"/>
            <w:vAlign w:val="center"/>
          </w:tcPr>
          <w:p w14:paraId="4DF1AC18" w14:textId="318A6F7D" w:rsidR="001530DC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103</w:t>
            </w:r>
          </w:p>
        </w:tc>
      </w:tr>
      <w:tr w:rsidR="001530DC" w:rsidRPr="00ED25E1" w14:paraId="1A8F6FFE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55DA5D91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2270" w:type="dxa"/>
            <w:vAlign w:val="center"/>
          </w:tcPr>
          <w:p w14:paraId="35445DD1" w14:textId="5CB27737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9.8 (57.0 – 80.8)</w:t>
            </w:r>
          </w:p>
        </w:tc>
        <w:tc>
          <w:tcPr>
            <w:tcW w:w="2264" w:type="dxa"/>
            <w:vAlign w:val="center"/>
          </w:tcPr>
          <w:p w14:paraId="1ACFE21C" w14:textId="3BE90050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2248" w:type="dxa"/>
            <w:vAlign w:val="center"/>
          </w:tcPr>
          <w:p w14:paraId="34221514" w14:textId="156E791C" w:rsidR="001530DC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1530DC" w:rsidRPr="00ED25E1" w14:paraId="7D488BA1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0BC820F1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2270" w:type="dxa"/>
            <w:vAlign w:val="center"/>
          </w:tcPr>
          <w:p w14:paraId="17A483D6" w14:textId="08BFEF3D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6.7 (53.7 – 78.0)</w:t>
            </w:r>
          </w:p>
        </w:tc>
        <w:tc>
          <w:tcPr>
            <w:tcW w:w="2264" w:type="dxa"/>
            <w:vAlign w:val="center"/>
          </w:tcPr>
          <w:p w14:paraId="1D626AC2" w14:textId="1E57DA35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2248" w:type="dxa"/>
            <w:vAlign w:val="center"/>
          </w:tcPr>
          <w:p w14:paraId="63A648ED" w14:textId="3F1448B7" w:rsidR="001530DC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1530DC" w:rsidRPr="00ED25E1" w14:paraId="13581116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63219007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2270" w:type="dxa"/>
            <w:vAlign w:val="center"/>
          </w:tcPr>
          <w:p w14:paraId="199F5601" w14:textId="208D84E7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2.9 (49.7 – 74.8)</w:t>
            </w:r>
          </w:p>
        </w:tc>
        <w:tc>
          <w:tcPr>
            <w:tcW w:w="2264" w:type="dxa"/>
            <w:vAlign w:val="center"/>
          </w:tcPr>
          <w:p w14:paraId="10B328B3" w14:textId="1256CFCD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2248" w:type="dxa"/>
            <w:vAlign w:val="center"/>
          </w:tcPr>
          <w:p w14:paraId="442D27AE" w14:textId="7225EEBA" w:rsidR="001530DC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152</w:t>
            </w:r>
          </w:p>
        </w:tc>
      </w:tr>
      <w:tr w:rsidR="001530DC" w:rsidRPr="00ED25E1" w14:paraId="504376BD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494286C" w14:textId="77777777" w:rsidR="001530DC" w:rsidRPr="00ED25E1" w:rsidRDefault="001530DC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2270" w:type="dxa"/>
            <w:vAlign w:val="center"/>
          </w:tcPr>
          <w:p w14:paraId="32DF9040" w14:textId="7B9B1D89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7.7 (54.7 – 79.1)</w:t>
            </w:r>
          </w:p>
        </w:tc>
        <w:tc>
          <w:tcPr>
            <w:tcW w:w="2264" w:type="dxa"/>
            <w:vAlign w:val="center"/>
          </w:tcPr>
          <w:p w14:paraId="45ADB8FF" w14:textId="00569FC0" w:rsidR="001530DC" w:rsidRPr="00ED25E1" w:rsidRDefault="003C4FB0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2248" w:type="dxa"/>
            <w:vAlign w:val="center"/>
          </w:tcPr>
          <w:p w14:paraId="349EEEFF" w14:textId="627E793D" w:rsidR="001530DC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12</w:t>
            </w:r>
          </w:p>
        </w:tc>
      </w:tr>
      <w:tr w:rsidR="001530DC" w:rsidRPr="00ED25E1" w14:paraId="1FF63039" w14:textId="77777777" w:rsidTr="00B21E54">
        <w:trPr>
          <w:trHeight w:val="340"/>
        </w:trPr>
        <w:tc>
          <w:tcPr>
            <w:tcW w:w="9062" w:type="dxa"/>
            <w:gridSpan w:val="4"/>
            <w:vAlign w:val="center"/>
          </w:tcPr>
          <w:p w14:paraId="770D7941" w14:textId="77777777" w:rsidR="00EB5EE2" w:rsidRPr="00ED25E1" w:rsidRDefault="00B21E54" w:rsidP="004C03B5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Male</w:t>
            </w:r>
          </w:p>
          <w:p w14:paraId="171872BB" w14:textId="7EBEC160" w:rsidR="001530DC" w:rsidRPr="00ED25E1" w:rsidRDefault="00B21E54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(N = 38)</w:t>
            </w:r>
          </w:p>
        </w:tc>
      </w:tr>
      <w:tr w:rsidR="00B21E54" w:rsidRPr="00ED25E1" w14:paraId="4CE88A36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42A4CEB4" w14:textId="3FDD7027" w:rsidR="00B21E54" w:rsidRPr="00ED25E1" w:rsidRDefault="00B21E54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2270" w:type="dxa"/>
            <w:vAlign w:val="center"/>
          </w:tcPr>
          <w:p w14:paraId="479A9A9E" w14:textId="7ADBB70E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3.7 (56.9 – 86.6)</w:t>
            </w:r>
          </w:p>
        </w:tc>
        <w:tc>
          <w:tcPr>
            <w:tcW w:w="2264" w:type="dxa"/>
            <w:vAlign w:val="center"/>
          </w:tcPr>
          <w:p w14:paraId="112A8754" w14:textId="5EE5698E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2248" w:type="dxa"/>
            <w:vAlign w:val="center"/>
          </w:tcPr>
          <w:p w14:paraId="27965285" w14:textId="33B55126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895</w:t>
            </w:r>
          </w:p>
        </w:tc>
      </w:tr>
      <w:tr w:rsidR="00B21E54" w:rsidRPr="00ED25E1" w14:paraId="60D8EFF4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00B27EA" w14:textId="2D2467DA" w:rsidR="00B21E54" w:rsidRPr="00ED25E1" w:rsidRDefault="00B21E54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2270" w:type="dxa"/>
            <w:vAlign w:val="center"/>
          </w:tcPr>
          <w:p w14:paraId="1706FDDF" w14:textId="043446CA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3.7 (56.9 – 86.6)</w:t>
            </w:r>
          </w:p>
        </w:tc>
        <w:tc>
          <w:tcPr>
            <w:tcW w:w="2264" w:type="dxa"/>
            <w:vAlign w:val="center"/>
          </w:tcPr>
          <w:p w14:paraId="024620E4" w14:textId="7F7421BC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2248" w:type="dxa"/>
            <w:vAlign w:val="center"/>
          </w:tcPr>
          <w:p w14:paraId="57688C3D" w14:textId="47968748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51</w:t>
            </w:r>
          </w:p>
        </w:tc>
      </w:tr>
      <w:tr w:rsidR="00B21E54" w:rsidRPr="00ED25E1" w14:paraId="30690AC4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7D7A54C7" w14:textId="68B0EE4F" w:rsidR="00B21E54" w:rsidRPr="00ED25E1" w:rsidRDefault="00B21E54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2270" w:type="dxa"/>
            <w:vAlign w:val="center"/>
          </w:tcPr>
          <w:p w14:paraId="59136122" w14:textId="2784EE5B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6.3 (59.8 – 88.6)</w:t>
            </w:r>
          </w:p>
        </w:tc>
        <w:tc>
          <w:tcPr>
            <w:tcW w:w="2264" w:type="dxa"/>
            <w:vAlign w:val="center"/>
          </w:tcPr>
          <w:p w14:paraId="57824585" w14:textId="5AC2F9DB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2248" w:type="dxa"/>
            <w:vAlign w:val="center"/>
          </w:tcPr>
          <w:p w14:paraId="3BB1D5EF" w14:textId="48DBDDD1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495</w:t>
            </w:r>
          </w:p>
        </w:tc>
      </w:tr>
      <w:tr w:rsidR="00B21E54" w:rsidRPr="00ED25E1" w14:paraId="05ED7684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48CECBFB" w14:textId="66B33DEA" w:rsidR="00B21E54" w:rsidRPr="00ED25E1" w:rsidRDefault="00B21E54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2270" w:type="dxa"/>
            <w:vAlign w:val="center"/>
          </w:tcPr>
          <w:p w14:paraId="407440AA" w14:textId="5B6D9FBB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3.0 (55.9 – 86.2)</w:t>
            </w:r>
          </w:p>
        </w:tc>
        <w:tc>
          <w:tcPr>
            <w:tcW w:w="2264" w:type="dxa"/>
            <w:vAlign w:val="center"/>
          </w:tcPr>
          <w:p w14:paraId="46E1837D" w14:textId="5211A19C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2248" w:type="dxa"/>
            <w:vAlign w:val="center"/>
          </w:tcPr>
          <w:p w14:paraId="547E220F" w14:textId="333F20FE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813</w:t>
            </w:r>
          </w:p>
        </w:tc>
      </w:tr>
      <w:tr w:rsidR="00B21E54" w:rsidRPr="00ED25E1" w14:paraId="0DC5BDCB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01E849FF" w14:textId="055B2575" w:rsidR="00B21E54" w:rsidRPr="00ED25E1" w:rsidRDefault="00B21E54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2270" w:type="dxa"/>
            <w:vAlign w:val="center"/>
          </w:tcPr>
          <w:p w14:paraId="476B7D46" w14:textId="089A3FC7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3.0 (55.9 – 86.2)</w:t>
            </w:r>
          </w:p>
        </w:tc>
        <w:tc>
          <w:tcPr>
            <w:tcW w:w="2264" w:type="dxa"/>
            <w:vAlign w:val="center"/>
          </w:tcPr>
          <w:p w14:paraId="01B1C4C5" w14:textId="309F603D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2248" w:type="dxa"/>
            <w:vAlign w:val="center"/>
          </w:tcPr>
          <w:p w14:paraId="1BD677FC" w14:textId="6F863486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937</w:t>
            </w:r>
          </w:p>
        </w:tc>
      </w:tr>
      <w:tr w:rsidR="00B21E54" w:rsidRPr="00ED25E1" w14:paraId="1A11E50C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760EC48C" w14:textId="14B8BF1E" w:rsidR="00B21E54" w:rsidRPr="00ED25E1" w:rsidRDefault="00B21E54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2270" w:type="dxa"/>
            <w:vAlign w:val="center"/>
          </w:tcPr>
          <w:p w14:paraId="2F972AB8" w14:textId="72EB1CDC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3.0 (55.9 – 86.2)</w:t>
            </w:r>
          </w:p>
        </w:tc>
        <w:tc>
          <w:tcPr>
            <w:tcW w:w="2264" w:type="dxa"/>
            <w:vAlign w:val="center"/>
          </w:tcPr>
          <w:p w14:paraId="554E920F" w14:textId="0DB3EF8A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2248" w:type="dxa"/>
            <w:vAlign w:val="center"/>
          </w:tcPr>
          <w:p w14:paraId="424632A6" w14:textId="4FD2A937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836</w:t>
            </w:r>
          </w:p>
        </w:tc>
      </w:tr>
      <w:tr w:rsidR="00B21E54" w:rsidRPr="00ED25E1" w14:paraId="7E687A22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B8CAF90" w14:textId="0E888B90" w:rsidR="00B21E54" w:rsidRPr="00ED25E1" w:rsidRDefault="00B21E54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lastRenderedPageBreak/>
              <w:t>Recovery Ratio</w:t>
            </w:r>
          </w:p>
        </w:tc>
        <w:tc>
          <w:tcPr>
            <w:tcW w:w="2270" w:type="dxa"/>
            <w:vAlign w:val="center"/>
          </w:tcPr>
          <w:p w14:paraId="1F37F59D" w14:textId="34854969" w:rsidR="00B21E54" w:rsidRPr="00ED25E1" w:rsidRDefault="00B21E54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3.0 (55.9 – 86.2)</w:t>
            </w:r>
          </w:p>
        </w:tc>
        <w:tc>
          <w:tcPr>
            <w:tcW w:w="2264" w:type="dxa"/>
            <w:vAlign w:val="center"/>
          </w:tcPr>
          <w:p w14:paraId="40D65AC2" w14:textId="0711E854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2248" w:type="dxa"/>
            <w:vAlign w:val="center"/>
          </w:tcPr>
          <w:p w14:paraId="7A648C54" w14:textId="081F800B" w:rsidR="00B21E54" w:rsidRPr="00ED25E1" w:rsidRDefault="005410FA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64</w:t>
            </w:r>
          </w:p>
        </w:tc>
      </w:tr>
      <w:tr w:rsidR="005410FA" w:rsidRPr="00ED25E1" w14:paraId="3C98FE05" w14:textId="77777777" w:rsidTr="00C55C21">
        <w:trPr>
          <w:trHeight w:val="340"/>
        </w:trPr>
        <w:tc>
          <w:tcPr>
            <w:tcW w:w="9062" w:type="dxa"/>
            <w:gridSpan w:val="4"/>
            <w:vAlign w:val="center"/>
          </w:tcPr>
          <w:p w14:paraId="06E13C9B" w14:textId="77777777" w:rsidR="00EB5EE2" w:rsidRPr="00ED25E1" w:rsidRDefault="00581359" w:rsidP="004C03B5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Children (10-12y)</w:t>
            </w:r>
          </w:p>
          <w:p w14:paraId="0DB03975" w14:textId="09DEB96A" w:rsidR="005410FA" w:rsidRPr="00ED25E1" w:rsidRDefault="005410FA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 xml:space="preserve">(N = </w:t>
            </w:r>
            <w:r w:rsidR="00581359" w:rsidRPr="00ED25E1">
              <w:rPr>
                <w:sz w:val="20"/>
                <w:szCs w:val="20"/>
                <w:lang w:val="en-US"/>
              </w:rPr>
              <w:t>9</w:t>
            </w:r>
            <w:r w:rsidRPr="00ED25E1">
              <w:rPr>
                <w:sz w:val="20"/>
                <w:szCs w:val="20"/>
                <w:lang w:val="en-US"/>
              </w:rPr>
              <w:t>)</w:t>
            </w:r>
          </w:p>
        </w:tc>
      </w:tr>
      <w:tr w:rsidR="00581359" w:rsidRPr="00ED25E1" w14:paraId="0306DB1A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5455C85A" w14:textId="5D5E2D34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2270" w:type="dxa"/>
            <w:vAlign w:val="center"/>
          </w:tcPr>
          <w:p w14:paraId="79F409EC" w14:textId="5620485C" w:rsidR="00581359" w:rsidRPr="00ED25E1" w:rsidRDefault="0058135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00.0 (66.4 – 100.0)</w:t>
            </w:r>
          </w:p>
        </w:tc>
        <w:tc>
          <w:tcPr>
            <w:tcW w:w="2264" w:type="dxa"/>
            <w:vAlign w:val="center"/>
          </w:tcPr>
          <w:p w14:paraId="222D8BC9" w14:textId="7C642D6E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248" w:type="dxa"/>
            <w:vAlign w:val="center"/>
          </w:tcPr>
          <w:p w14:paraId="48586AD2" w14:textId="397F9EAE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25</w:t>
            </w:r>
          </w:p>
        </w:tc>
      </w:tr>
      <w:tr w:rsidR="00581359" w:rsidRPr="00ED25E1" w14:paraId="497BDE4A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9101BA2" w14:textId="00F91377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2270" w:type="dxa"/>
            <w:vAlign w:val="center"/>
          </w:tcPr>
          <w:p w14:paraId="3A00EF9E" w14:textId="385AB12A" w:rsidR="00581359" w:rsidRPr="00ED25E1" w:rsidRDefault="0058135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00.0 (66.4 – 100.0)</w:t>
            </w:r>
          </w:p>
        </w:tc>
        <w:tc>
          <w:tcPr>
            <w:tcW w:w="2264" w:type="dxa"/>
            <w:vAlign w:val="center"/>
          </w:tcPr>
          <w:p w14:paraId="50F5621B" w14:textId="544EA28E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248" w:type="dxa"/>
            <w:vAlign w:val="center"/>
          </w:tcPr>
          <w:p w14:paraId="70C17A40" w14:textId="4AE0680A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25</w:t>
            </w:r>
          </w:p>
        </w:tc>
      </w:tr>
      <w:tr w:rsidR="00581359" w:rsidRPr="00ED25E1" w14:paraId="61D75456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00B8C15" w14:textId="6E6C5B19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2270" w:type="dxa"/>
            <w:vAlign w:val="center"/>
          </w:tcPr>
          <w:p w14:paraId="4609DB3E" w14:textId="0B81027E" w:rsidR="00581359" w:rsidRPr="00ED25E1" w:rsidRDefault="0058135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88.9 (51.8 – 99.7)</w:t>
            </w:r>
          </w:p>
        </w:tc>
        <w:tc>
          <w:tcPr>
            <w:tcW w:w="2264" w:type="dxa"/>
            <w:vAlign w:val="center"/>
          </w:tcPr>
          <w:p w14:paraId="032CBCA8" w14:textId="13F22DE4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2248" w:type="dxa"/>
            <w:vAlign w:val="center"/>
          </w:tcPr>
          <w:p w14:paraId="664E386B" w14:textId="4B308596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585</w:t>
            </w:r>
          </w:p>
        </w:tc>
      </w:tr>
      <w:tr w:rsidR="00581359" w:rsidRPr="00ED25E1" w14:paraId="49EE9FC8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CCB5491" w14:textId="4DEFC7FE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2270" w:type="dxa"/>
            <w:vAlign w:val="center"/>
          </w:tcPr>
          <w:p w14:paraId="3F77F2AD" w14:textId="7338A0BB" w:rsidR="00581359" w:rsidRPr="00ED25E1" w:rsidRDefault="0058135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00.0 (</w:t>
            </w:r>
            <w:r w:rsidR="0051787F" w:rsidRPr="00ED25E1">
              <w:rPr>
                <w:sz w:val="20"/>
                <w:szCs w:val="20"/>
                <w:lang w:val="en-US"/>
              </w:rPr>
              <w:t>66.4 – 100.0)</w:t>
            </w:r>
          </w:p>
        </w:tc>
        <w:tc>
          <w:tcPr>
            <w:tcW w:w="2264" w:type="dxa"/>
            <w:vAlign w:val="center"/>
          </w:tcPr>
          <w:p w14:paraId="77A5B2EE" w14:textId="10248E82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248" w:type="dxa"/>
            <w:vAlign w:val="center"/>
          </w:tcPr>
          <w:p w14:paraId="2ACE5DBB" w14:textId="7FFA8D47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25</w:t>
            </w:r>
          </w:p>
        </w:tc>
      </w:tr>
      <w:tr w:rsidR="00581359" w:rsidRPr="00ED25E1" w14:paraId="1FE43F8A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6274951E" w14:textId="02D82E86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2270" w:type="dxa"/>
            <w:vAlign w:val="center"/>
          </w:tcPr>
          <w:p w14:paraId="2D899B75" w14:textId="74839FC5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00.0 (66.4 – 100.0)</w:t>
            </w:r>
          </w:p>
        </w:tc>
        <w:tc>
          <w:tcPr>
            <w:tcW w:w="2264" w:type="dxa"/>
            <w:vAlign w:val="center"/>
          </w:tcPr>
          <w:p w14:paraId="131D9F23" w14:textId="08B3DD5D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248" w:type="dxa"/>
            <w:vAlign w:val="center"/>
          </w:tcPr>
          <w:p w14:paraId="726ECE10" w14:textId="0F7DBD02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25</w:t>
            </w:r>
          </w:p>
        </w:tc>
      </w:tr>
      <w:tr w:rsidR="00581359" w:rsidRPr="00ED25E1" w14:paraId="5E14F536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03E140D" w14:textId="3A7D7697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2270" w:type="dxa"/>
            <w:vAlign w:val="center"/>
          </w:tcPr>
          <w:p w14:paraId="3893F583" w14:textId="33E1F14D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00.0 (66.4 – 100.0)</w:t>
            </w:r>
          </w:p>
        </w:tc>
        <w:tc>
          <w:tcPr>
            <w:tcW w:w="2264" w:type="dxa"/>
            <w:vAlign w:val="center"/>
          </w:tcPr>
          <w:p w14:paraId="1F3E84AC" w14:textId="22710B33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248" w:type="dxa"/>
            <w:vAlign w:val="center"/>
          </w:tcPr>
          <w:p w14:paraId="3C748B68" w14:textId="3AB1C498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25</w:t>
            </w:r>
          </w:p>
        </w:tc>
      </w:tr>
      <w:tr w:rsidR="00581359" w:rsidRPr="00ED25E1" w14:paraId="25B03B71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0DDBEDA" w14:textId="7A3B4344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2270" w:type="dxa"/>
            <w:vAlign w:val="center"/>
          </w:tcPr>
          <w:p w14:paraId="25EF5BFB" w14:textId="18C354A7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00.0 (66.4 – 100.0)</w:t>
            </w:r>
          </w:p>
        </w:tc>
        <w:tc>
          <w:tcPr>
            <w:tcW w:w="2264" w:type="dxa"/>
            <w:vAlign w:val="center"/>
          </w:tcPr>
          <w:p w14:paraId="6AA87B28" w14:textId="7BBDC941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2248" w:type="dxa"/>
            <w:vAlign w:val="center"/>
          </w:tcPr>
          <w:p w14:paraId="5C89989A" w14:textId="4EF7F2C8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25</w:t>
            </w:r>
          </w:p>
        </w:tc>
      </w:tr>
      <w:tr w:rsidR="00581359" w:rsidRPr="00ED25E1" w14:paraId="5B20C3AB" w14:textId="77777777" w:rsidTr="00D10971">
        <w:trPr>
          <w:trHeight w:val="340"/>
        </w:trPr>
        <w:tc>
          <w:tcPr>
            <w:tcW w:w="9062" w:type="dxa"/>
            <w:gridSpan w:val="4"/>
            <w:vAlign w:val="center"/>
          </w:tcPr>
          <w:p w14:paraId="0E862AAC" w14:textId="77777777" w:rsidR="00EB5EE2" w:rsidRPr="00ED25E1" w:rsidRDefault="00581359" w:rsidP="004C03B5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 xml:space="preserve">Adolescents (13-17y) </w:t>
            </w:r>
          </w:p>
          <w:p w14:paraId="63269B4D" w14:textId="544C4F2C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(N = 63)</w:t>
            </w:r>
          </w:p>
        </w:tc>
      </w:tr>
      <w:tr w:rsidR="00581359" w:rsidRPr="00ED25E1" w14:paraId="1D8BA641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400F031C" w14:textId="2D10CD3A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2270" w:type="dxa"/>
            <w:vAlign w:val="center"/>
          </w:tcPr>
          <w:p w14:paraId="1AF7129B" w14:textId="2986B9B2" w:rsidR="00581359" w:rsidRPr="00ED25E1" w:rsidRDefault="0051787F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 xml:space="preserve">65.1 (52.0 – 76.7) </w:t>
            </w:r>
          </w:p>
        </w:tc>
        <w:tc>
          <w:tcPr>
            <w:tcW w:w="2264" w:type="dxa"/>
            <w:vAlign w:val="center"/>
          </w:tcPr>
          <w:p w14:paraId="13917816" w14:textId="1438BBAD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2248" w:type="dxa"/>
            <w:vAlign w:val="center"/>
          </w:tcPr>
          <w:p w14:paraId="4EB8AB2C" w14:textId="76AF7E7D" w:rsidR="00581359" w:rsidRPr="00ED25E1" w:rsidRDefault="00BB6F5B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320</w:t>
            </w:r>
          </w:p>
        </w:tc>
      </w:tr>
      <w:tr w:rsidR="00581359" w:rsidRPr="00ED25E1" w14:paraId="426E9552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56D9647" w14:textId="789DFFDC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2270" w:type="dxa"/>
            <w:vAlign w:val="center"/>
          </w:tcPr>
          <w:p w14:paraId="482AEFA5" w14:textId="5290DD2B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5.1 (52.0 – 76.7)</w:t>
            </w:r>
          </w:p>
        </w:tc>
        <w:tc>
          <w:tcPr>
            <w:tcW w:w="2264" w:type="dxa"/>
            <w:vAlign w:val="center"/>
          </w:tcPr>
          <w:p w14:paraId="32385C37" w14:textId="62BCF145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2248" w:type="dxa"/>
            <w:vAlign w:val="center"/>
          </w:tcPr>
          <w:p w14:paraId="37368A90" w14:textId="34791BB7" w:rsidR="00581359" w:rsidRPr="00ED25E1" w:rsidRDefault="00BB6F5B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214</w:t>
            </w:r>
          </w:p>
        </w:tc>
      </w:tr>
      <w:tr w:rsidR="00581359" w:rsidRPr="00ED25E1" w14:paraId="72ED182B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4FF5A63E" w14:textId="606D9A4C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2270" w:type="dxa"/>
            <w:vAlign w:val="center"/>
          </w:tcPr>
          <w:p w14:paraId="1DF7816D" w14:textId="0EADD4E9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4.5 (51.3 – 76.3)</w:t>
            </w:r>
          </w:p>
        </w:tc>
        <w:tc>
          <w:tcPr>
            <w:tcW w:w="2264" w:type="dxa"/>
            <w:vAlign w:val="center"/>
          </w:tcPr>
          <w:p w14:paraId="3B2CF177" w14:textId="5AD1F6E2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2248" w:type="dxa"/>
            <w:vAlign w:val="center"/>
          </w:tcPr>
          <w:p w14:paraId="463824EB" w14:textId="7BB889F8" w:rsidR="00581359" w:rsidRPr="00ED25E1" w:rsidRDefault="00BB6F5B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170</w:t>
            </w:r>
          </w:p>
        </w:tc>
      </w:tr>
      <w:tr w:rsidR="00581359" w:rsidRPr="00ED25E1" w14:paraId="627C4F40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27008E28" w14:textId="67C54DB8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2270" w:type="dxa"/>
            <w:vAlign w:val="center"/>
          </w:tcPr>
          <w:p w14:paraId="5B5A5E09" w14:textId="155817B0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4.5 (51.3 – 76.3)</w:t>
            </w:r>
          </w:p>
        </w:tc>
        <w:tc>
          <w:tcPr>
            <w:tcW w:w="2264" w:type="dxa"/>
            <w:vAlign w:val="center"/>
          </w:tcPr>
          <w:p w14:paraId="34D66061" w14:textId="012AB6FD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2248" w:type="dxa"/>
            <w:vAlign w:val="center"/>
          </w:tcPr>
          <w:p w14:paraId="1F3C2C4D" w14:textId="4A03F51C" w:rsidR="00581359" w:rsidRPr="00ED25E1" w:rsidRDefault="00BB6F5B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127</w:t>
            </w:r>
          </w:p>
        </w:tc>
      </w:tr>
      <w:tr w:rsidR="00581359" w:rsidRPr="00ED25E1" w14:paraId="454208D7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77A07EC" w14:textId="17436C34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2270" w:type="dxa"/>
            <w:vAlign w:val="center"/>
          </w:tcPr>
          <w:p w14:paraId="3F8E965E" w14:textId="1BE26E0D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4.5 (51.3 – 76.3)</w:t>
            </w:r>
          </w:p>
        </w:tc>
        <w:tc>
          <w:tcPr>
            <w:tcW w:w="2264" w:type="dxa"/>
            <w:vAlign w:val="center"/>
          </w:tcPr>
          <w:p w14:paraId="5C2B5F60" w14:textId="14130F3D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2248" w:type="dxa"/>
            <w:vAlign w:val="center"/>
          </w:tcPr>
          <w:p w14:paraId="06F6CDCE" w14:textId="093016C4" w:rsidR="00581359" w:rsidRPr="00ED25E1" w:rsidRDefault="00BB6F5B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108</w:t>
            </w:r>
          </w:p>
        </w:tc>
      </w:tr>
      <w:tr w:rsidR="00581359" w:rsidRPr="00ED25E1" w14:paraId="5ED6A50E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33E118DE" w14:textId="109AD0FF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2270" w:type="dxa"/>
            <w:vAlign w:val="center"/>
          </w:tcPr>
          <w:p w14:paraId="5D83D6DC" w14:textId="7B8535E0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3.9 (50.6 – 75.8)</w:t>
            </w:r>
          </w:p>
        </w:tc>
        <w:tc>
          <w:tcPr>
            <w:tcW w:w="2264" w:type="dxa"/>
            <w:vAlign w:val="center"/>
          </w:tcPr>
          <w:p w14:paraId="25D6AA70" w14:textId="48E78477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2248" w:type="dxa"/>
            <w:vAlign w:val="center"/>
          </w:tcPr>
          <w:p w14:paraId="37554F79" w14:textId="6FEB749C" w:rsidR="00581359" w:rsidRPr="00ED25E1" w:rsidRDefault="00BB6F5B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362</w:t>
            </w:r>
          </w:p>
        </w:tc>
      </w:tr>
      <w:tr w:rsidR="00581359" w:rsidRPr="00ED25E1" w14:paraId="09714E0A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4B31B7B6" w14:textId="1E5092C4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2270" w:type="dxa"/>
            <w:vAlign w:val="center"/>
          </w:tcPr>
          <w:p w14:paraId="4D619C4E" w14:textId="11A6246B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65.6 (52.3 – 77.3)</w:t>
            </w:r>
          </w:p>
        </w:tc>
        <w:tc>
          <w:tcPr>
            <w:tcW w:w="2264" w:type="dxa"/>
            <w:vAlign w:val="center"/>
          </w:tcPr>
          <w:p w14:paraId="34B63859" w14:textId="0554A95F" w:rsidR="00581359" w:rsidRPr="00ED25E1" w:rsidRDefault="001D0596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2248" w:type="dxa"/>
            <w:vAlign w:val="center"/>
          </w:tcPr>
          <w:p w14:paraId="4D9C8A45" w14:textId="0CD1DD1E" w:rsidR="00581359" w:rsidRPr="00ED25E1" w:rsidRDefault="00BB6F5B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92</w:t>
            </w:r>
          </w:p>
        </w:tc>
      </w:tr>
      <w:tr w:rsidR="00581359" w:rsidRPr="00ED25E1" w14:paraId="045A3779" w14:textId="77777777" w:rsidTr="000F4B24">
        <w:trPr>
          <w:trHeight w:val="340"/>
        </w:trPr>
        <w:tc>
          <w:tcPr>
            <w:tcW w:w="9062" w:type="dxa"/>
            <w:gridSpan w:val="4"/>
            <w:vAlign w:val="center"/>
          </w:tcPr>
          <w:p w14:paraId="78388103" w14:textId="77777777" w:rsidR="00EB5EE2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 xml:space="preserve">Young Adults (18-25y) </w:t>
            </w:r>
          </w:p>
          <w:p w14:paraId="4AC1B56F" w14:textId="4C1FBA3D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(N = 31)</w:t>
            </w:r>
          </w:p>
        </w:tc>
      </w:tr>
      <w:tr w:rsidR="00581359" w:rsidRPr="00ED25E1" w14:paraId="00B51B72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5E884B0C" w14:textId="71FBF2DA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2270" w:type="dxa"/>
            <w:vAlign w:val="center"/>
          </w:tcPr>
          <w:p w14:paraId="2DB3FC0E" w14:textId="440A486C" w:rsidR="00581359" w:rsidRPr="00ED25E1" w:rsidRDefault="004A7711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6.7 (57</w:t>
            </w:r>
            <w:r w:rsidR="00F4140E" w:rsidRPr="00ED25E1">
              <w:rPr>
                <w:sz w:val="20"/>
                <w:szCs w:val="20"/>
                <w:lang w:val="en-US"/>
              </w:rPr>
              <w:t>.7 – 90.1)</w:t>
            </w:r>
          </w:p>
        </w:tc>
        <w:tc>
          <w:tcPr>
            <w:tcW w:w="2264" w:type="dxa"/>
            <w:vAlign w:val="center"/>
          </w:tcPr>
          <w:p w14:paraId="6CD95FC1" w14:textId="0E4056DE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2248" w:type="dxa"/>
            <w:vAlign w:val="center"/>
          </w:tcPr>
          <w:p w14:paraId="6A3B5191" w14:textId="72681EB1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40</w:t>
            </w:r>
          </w:p>
        </w:tc>
      </w:tr>
      <w:tr w:rsidR="00581359" w:rsidRPr="00ED25E1" w14:paraId="5443929E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D745AB1" w14:textId="69A09266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2270" w:type="dxa"/>
            <w:vAlign w:val="center"/>
          </w:tcPr>
          <w:p w14:paraId="13C7ED47" w14:textId="39F1EE7F" w:rsidR="00581359" w:rsidRPr="00ED25E1" w:rsidRDefault="00F4140E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80.0 (61.4 – 92.3)</w:t>
            </w:r>
          </w:p>
        </w:tc>
        <w:tc>
          <w:tcPr>
            <w:tcW w:w="2264" w:type="dxa"/>
            <w:vAlign w:val="center"/>
          </w:tcPr>
          <w:p w14:paraId="77E68060" w14:textId="05ED848F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2248" w:type="dxa"/>
            <w:vAlign w:val="center"/>
          </w:tcPr>
          <w:p w14:paraId="60D7DCEE" w14:textId="093B8080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41</w:t>
            </w:r>
          </w:p>
        </w:tc>
      </w:tr>
      <w:tr w:rsidR="00581359" w:rsidRPr="00ED25E1" w14:paraId="010744C5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ADE4DF9" w14:textId="501D40F9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2270" w:type="dxa"/>
            <w:vAlign w:val="center"/>
          </w:tcPr>
          <w:p w14:paraId="5D621AAE" w14:textId="10DEF162" w:rsidR="00581359" w:rsidRPr="00ED25E1" w:rsidRDefault="00F4140E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83.3 (65.3 – 94.4)</w:t>
            </w:r>
          </w:p>
        </w:tc>
        <w:tc>
          <w:tcPr>
            <w:tcW w:w="2264" w:type="dxa"/>
            <w:vAlign w:val="center"/>
          </w:tcPr>
          <w:p w14:paraId="17A65B28" w14:textId="3D4AE8C6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2248" w:type="dxa"/>
            <w:vAlign w:val="center"/>
          </w:tcPr>
          <w:p w14:paraId="6403CE1E" w14:textId="30638CCC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285</w:t>
            </w:r>
          </w:p>
        </w:tc>
      </w:tr>
      <w:tr w:rsidR="00581359" w:rsidRPr="00ED25E1" w14:paraId="6724E2FA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590D213C" w14:textId="0D527C35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2270" w:type="dxa"/>
            <w:vAlign w:val="center"/>
          </w:tcPr>
          <w:p w14:paraId="67C0D8FB" w14:textId="1460610D" w:rsidR="00581359" w:rsidRPr="00ED25E1" w:rsidRDefault="00B96972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89.7 (72.6 – 97.8)</w:t>
            </w:r>
          </w:p>
        </w:tc>
        <w:tc>
          <w:tcPr>
            <w:tcW w:w="2264" w:type="dxa"/>
            <w:vAlign w:val="center"/>
          </w:tcPr>
          <w:p w14:paraId="6C511263" w14:textId="404CF14C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2248" w:type="dxa"/>
            <w:vAlign w:val="center"/>
          </w:tcPr>
          <w:p w14:paraId="7D3B4DCE" w14:textId="34416B23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581359" w:rsidRPr="00ED25E1" w14:paraId="7DA596B6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E8213B0" w14:textId="3073B860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2270" w:type="dxa"/>
            <w:vAlign w:val="center"/>
          </w:tcPr>
          <w:p w14:paraId="7F3A14A2" w14:textId="3B4669FB" w:rsidR="00581359" w:rsidRPr="00ED25E1" w:rsidRDefault="00B96972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82.8 (64.2 – 94.2)</w:t>
            </w:r>
          </w:p>
        </w:tc>
        <w:tc>
          <w:tcPr>
            <w:tcW w:w="2264" w:type="dxa"/>
            <w:vAlign w:val="center"/>
          </w:tcPr>
          <w:p w14:paraId="723698EA" w14:textId="4A691E7B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2248" w:type="dxa"/>
            <w:vAlign w:val="center"/>
          </w:tcPr>
          <w:p w14:paraId="339531D5" w14:textId="02D642AB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13</w:t>
            </w:r>
          </w:p>
        </w:tc>
      </w:tr>
      <w:tr w:rsidR="00581359" w:rsidRPr="00ED25E1" w14:paraId="1909F219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B604119" w14:textId="6274FA6A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2270" w:type="dxa"/>
            <w:vAlign w:val="center"/>
          </w:tcPr>
          <w:p w14:paraId="56AE15B3" w14:textId="1EF2E6CC" w:rsidR="00581359" w:rsidRPr="00ED25E1" w:rsidRDefault="00B96972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9.3 (60.3 – 92.0)</w:t>
            </w:r>
          </w:p>
        </w:tc>
        <w:tc>
          <w:tcPr>
            <w:tcW w:w="2264" w:type="dxa"/>
            <w:vAlign w:val="center"/>
          </w:tcPr>
          <w:p w14:paraId="6F836804" w14:textId="0FCC85D9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2248" w:type="dxa"/>
            <w:vAlign w:val="center"/>
          </w:tcPr>
          <w:p w14:paraId="1F3A4230" w14:textId="198E5531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788</w:t>
            </w:r>
          </w:p>
        </w:tc>
      </w:tr>
      <w:tr w:rsidR="00581359" w:rsidRPr="00ED25E1" w14:paraId="6301128D" w14:textId="77777777" w:rsidTr="00B21E54">
        <w:trPr>
          <w:trHeight w:val="340"/>
        </w:trPr>
        <w:tc>
          <w:tcPr>
            <w:tcW w:w="2280" w:type="dxa"/>
            <w:vAlign w:val="center"/>
          </w:tcPr>
          <w:p w14:paraId="1B620E29" w14:textId="3CB78F8C" w:rsidR="00581359" w:rsidRPr="00ED25E1" w:rsidRDefault="00581359" w:rsidP="004C03B5">
            <w:pPr>
              <w:jc w:val="left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2270" w:type="dxa"/>
            <w:vAlign w:val="center"/>
          </w:tcPr>
          <w:p w14:paraId="1BC5F0FF" w14:textId="37719053" w:rsidR="00581359" w:rsidRPr="00ED25E1" w:rsidRDefault="00B96972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75.9 (56.5 – 89.7)</w:t>
            </w:r>
          </w:p>
        </w:tc>
        <w:tc>
          <w:tcPr>
            <w:tcW w:w="2264" w:type="dxa"/>
            <w:vAlign w:val="center"/>
          </w:tcPr>
          <w:p w14:paraId="13BB1FA9" w14:textId="3A489395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2248" w:type="dxa"/>
            <w:vAlign w:val="center"/>
          </w:tcPr>
          <w:p w14:paraId="0CBA52A4" w14:textId="2011A145" w:rsidR="00581359" w:rsidRPr="00ED25E1" w:rsidRDefault="002C7079" w:rsidP="004C03B5">
            <w:pPr>
              <w:jc w:val="center"/>
              <w:rPr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0.099</w:t>
            </w:r>
          </w:p>
        </w:tc>
      </w:tr>
      <w:tr w:rsidR="00581359" w:rsidRPr="00ED25E1" w14:paraId="193B9D2F" w14:textId="77777777" w:rsidTr="00B21E54">
        <w:trPr>
          <w:trHeight w:val="340"/>
        </w:trPr>
        <w:tc>
          <w:tcPr>
            <w:tcW w:w="9062" w:type="dxa"/>
            <w:gridSpan w:val="4"/>
            <w:vAlign w:val="center"/>
          </w:tcPr>
          <w:p w14:paraId="1266510D" w14:textId="05C2D75C" w:rsidR="00581359" w:rsidRPr="00ED25E1" w:rsidRDefault="00581359" w:rsidP="00581359">
            <w:pPr>
              <w:rPr>
                <w:sz w:val="18"/>
                <w:szCs w:val="18"/>
                <w:lang w:val="en-US"/>
              </w:rPr>
            </w:pPr>
            <w:r w:rsidRPr="00ED25E1">
              <w:rPr>
                <w:sz w:val="18"/>
                <w:szCs w:val="18"/>
                <w:vertAlign w:val="superscript"/>
                <w:lang w:val="en-US"/>
              </w:rPr>
              <w:t>1</w:t>
            </w:r>
            <w:r w:rsidRPr="00ED25E1">
              <w:rPr>
                <w:sz w:val="18"/>
                <w:szCs w:val="18"/>
                <w:lang w:val="en-US"/>
              </w:rPr>
              <w:t xml:space="preserve"> P-values are based on likelihood ratio tests comparing the full model to the reduced model. Models were adjusted for sex, age, and BMI</w:t>
            </w:r>
            <w:r w:rsidR="00CA3413" w:rsidRPr="00ED25E1">
              <w:rPr>
                <w:sz w:val="18"/>
                <w:szCs w:val="18"/>
                <w:lang w:val="en-US"/>
              </w:rPr>
              <w:t>.</w:t>
            </w:r>
          </w:p>
          <w:p w14:paraId="7A4010DF" w14:textId="77777777" w:rsidR="00581359" w:rsidRPr="00ED25E1" w:rsidRDefault="00581359" w:rsidP="00581359">
            <w:pPr>
              <w:rPr>
                <w:sz w:val="18"/>
                <w:szCs w:val="18"/>
                <w:lang w:val="en-US"/>
              </w:rPr>
            </w:pPr>
          </w:p>
          <w:p w14:paraId="06D44136" w14:textId="77777777" w:rsidR="00581359" w:rsidRPr="00ED25E1" w:rsidRDefault="00581359" w:rsidP="0058135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ED25E1">
              <w:rPr>
                <w:sz w:val="18"/>
                <w:szCs w:val="18"/>
                <w:lang w:val="en-US"/>
              </w:rPr>
              <w:t xml:space="preserve">P-values are indicated by P&lt;0.1(.), </w:t>
            </w:r>
            <w:r w:rsidRPr="00ED25E1">
              <w:rPr>
                <w:b/>
                <w:bCs/>
                <w:sz w:val="18"/>
                <w:szCs w:val="18"/>
                <w:lang w:val="en-US"/>
              </w:rPr>
              <w:t>P&lt;0.05(*)</w:t>
            </w:r>
            <w:r w:rsidRPr="00ED25E1">
              <w:rPr>
                <w:sz w:val="18"/>
                <w:szCs w:val="18"/>
                <w:lang w:val="en-US"/>
              </w:rPr>
              <w:t>,</w:t>
            </w:r>
            <w:r w:rsidRPr="00ED25E1">
              <w:rPr>
                <w:b/>
                <w:bCs/>
                <w:sz w:val="18"/>
                <w:szCs w:val="18"/>
                <w:lang w:val="en-US"/>
              </w:rPr>
              <w:t xml:space="preserve"> P&lt;0.01(**)</w:t>
            </w:r>
            <w:r w:rsidRPr="00ED25E1">
              <w:rPr>
                <w:sz w:val="18"/>
                <w:szCs w:val="18"/>
                <w:lang w:val="en-US"/>
              </w:rPr>
              <w:t>,</w:t>
            </w:r>
            <w:r w:rsidRPr="00ED25E1">
              <w:rPr>
                <w:b/>
                <w:bCs/>
                <w:sz w:val="18"/>
                <w:szCs w:val="18"/>
                <w:lang w:val="en-US"/>
              </w:rPr>
              <w:t xml:space="preserve"> P&lt;0.001(***).</w:t>
            </w:r>
          </w:p>
          <w:p w14:paraId="17D67462" w14:textId="77777777" w:rsidR="00581359" w:rsidRPr="00ED25E1" w:rsidRDefault="00581359" w:rsidP="0058135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sz w:val="18"/>
                <w:szCs w:val="18"/>
                <w:lang w:val="en-US"/>
              </w:rPr>
              <w:t xml:space="preserve">Abbreviations: </w:t>
            </w:r>
            <w:r w:rsidRPr="00ED25E1">
              <w:rPr>
                <w:b/>
                <w:bCs/>
                <w:sz w:val="18"/>
                <w:szCs w:val="18"/>
                <w:lang w:val="en-US"/>
              </w:rPr>
              <w:t>CI</w:t>
            </w:r>
            <w:r w:rsidRPr="00ED25E1">
              <w:rPr>
                <w:sz w:val="18"/>
                <w:szCs w:val="18"/>
                <w:lang w:val="en-US"/>
              </w:rPr>
              <w:t xml:space="preserve"> – Confidence interval; </w:t>
            </w:r>
            <w:r w:rsidRPr="00ED25E1">
              <w:rPr>
                <w:b/>
                <w:sz w:val="18"/>
                <w:szCs w:val="18"/>
                <w:lang w:val="en-US"/>
              </w:rPr>
              <w:t>Fmax</w:t>
            </w:r>
            <w:r w:rsidRPr="00ED25E1">
              <w:rPr>
                <w:sz w:val="18"/>
                <w:szCs w:val="18"/>
                <w:lang w:val="en-US"/>
              </w:rPr>
              <w:t xml:space="preserve"> - maximum force per session in [kg]; </w:t>
            </w:r>
            <w:r w:rsidRPr="00ED25E1">
              <w:rPr>
                <w:b/>
                <w:sz w:val="18"/>
                <w:szCs w:val="18"/>
                <w:lang w:val="en-US"/>
              </w:rPr>
              <w:t>Fmean</w:t>
            </w:r>
            <w:r w:rsidRPr="00ED25E1">
              <w:rPr>
                <w:sz w:val="18"/>
                <w:szCs w:val="18"/>
                <w:lang w:val="en-US"/>
              </w:rPr>
              <w:t xml:space="preserve"> - mean force per session in [kg]; </w:t>
            </w:r>
            <w:r w:rsidRPr="00ED25E1">
              <w:rPr>
                <w:b/>
                <w:sz w:val="18"/>
                <w:szCs w:val="18"/>
                <w:lang w:val="en-US"/>
              </w:rPr>
              <w:t>FR</w:t>
            </w:r>
            <w:r w:rsidRPr="00ED25E1">
              <w:rPr>
                <w:sz w:val="18"/>
                <w:szCs w:val="18"/>
                <w:lang w:val="en-US"/>
              </w:rPr>
              <w:t xml:space="preserve"> - fatigue ratio per session.</w:t>
            </w:r>
          </w:p>
        </w:tc>
      </w:tr>
    </w:tbl>
    <w:p w14:paraId="1F09D5CA" w14:textId="77777777" w:rsidR="001530DC" w:rsidRPr="00ED25E1" w:rsidRDefault="001530DC" w:rsidP="001530DC"/>
    <w:p w14:paraId="1D1ECFE2" w14:textId="168FFC16" w:rsidR="001530DC" w:rsidRPr="00ED25E1" w:rsidRDefault="004C03B5" w:rsidP="009B2E40">
      <w:pPr>
        <w:pStyle w:val="berschrift2"/>
        <w:rPr>
          <w:rFonts w:ascii="Arial" w:hAnsi="Arial" w:cs="Arial"/>
          <w:b/>
          <w:bCs/>
          <w:i/>
          <w:color w:val="auto"/>
          <w:sz w:val="22"/>
          <w:szCs w:val="22"/>
          <w:lang w:val="en-GB"/>
        </w:rPr>
      </w:pPr>
      <w:r w:rsidRPr="00ED25E1">
        <w:rPr>
          <w:rFonts w:ascii="Arial" w:hAnsi="Arial" w:cs="Arial"/>
          <w:b/>
          <w:bCs/>
          <w:color w:val="auto"/>
          <w:sz w:val="22"/>
          <w:szCs w:val="22"/>
        </w:rPr>
        <w:t>S</w:t>
      </w:r>
      <w:r w:rsidR="001530DC" w:rsidRPr="00ED25E1">
        <w:rPr>
          <w:rFonts w:ascii="Arial" w:hAnsi="Arial" w:cs="Arial"/>
          <w:b/>
          <w:bCs/>
          <w:color w:val="auto"/>
          <w:sz w:val="22"/>
          <w:szCs w:val="22"/>
        </w:rPr>
        <w:t>upplementary Table S</w:t>
      </w:r>
      <w:r w:rsidR="00E606BA" w:rsidRPr="00ED25E1">
        <w:rPr>
          <w:rFonts w:ascii="Arial" w:hAnsi="Arial" w:cs="Arial"/>
          <w:b/>
          <w:bCs/>
          <w:color w:val="auto"/>
          <w:sz w:val="22"/>
          <w:szCs w:val="22"/>
        </w:rPr>
        <w:t>6</w:t>
      </w:r>
      <w:r w:rsidR="001530DC" w:rsidRPr="00ED25E1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="001530DC" w:rsidRPr="00ED25E1">
        <w:rPr>
          <w:rFonts w:ascii="Arial" w:hAnsi="Arial" w:cs="Arial"/>
          <w:i/>
          <w:color w:val="auto"/>
          <w:sz w:val="22"/>
          <w:szCs w:val="22"/>
          <w:lang w:val="en-GB"/>
        </w:rPr>
        <w:t xml:space="preserve"> </w:t>
      </w:r>
      <w:r w:rsidR="001530DC" w:rsidRPr="00ED25E1">
        <w:rPr>
          <w:rFonts w:ascii="Arial" w:hAnsi="Arial" w:cs="Arial"/>
          <w:bCs/>
          <w:i/>
          <w:color w:val="auto"/>
          <w:sz w:val="22"/>
          <w:szCs w:val="22"/>
          <w:lang w:val="en-GB"/>
        </w:rPr>
        <w:t xml:space="preserve">Classification metrics of Proportional Odds Models assessing the diagnostic of nine handgrip strength (HGS) indices in distinguishing healthy controls, </w:t>
      </w:r>
      <w:proofErr w:type="spellStart"/>
      <w:r w:rsidR="001530DC" w:rsidRPr="00ED25E1">
        <w:rPr>
          <w:rFonts w:ascii="Arial" w:hAnsi="Arial" w:cs="Arial"/>
          <w:bCs/>
          <w:i/>
          <w:color w:val="auto"/>
          <w:sz w:val="22"/>
          <w:szCs w:val="22"/>
          <w:lang w:val="en-GB"/>
        </w:rPr>
        <w:t>noME</w:t>
      </w:r>
      <w:proofErr w:type="spellEnd"/>
      <w:r w:rsidR="001530DC" w:rsidRPr="00ED25E1">
        <w:rPr>
          <w:rFonts w:ascii="Arial" w:hAnsi="Arial" w:cs="Arial"/>
          <w:bCs/>
          <w:i/>
          <w:color w:val="auto"/>
          <w:sz w:val="22"/>
          <w:szCs w:val="22"/>
          <w:lang w:val="en-GB"/>
        </w:rPr>
        <w:t>/CFS and ME/CFS patients, stratified by sex and age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430"/>
        <w:gridCol w:w="2268"/>
        <w:gridCol w:w="1447"/>
        <w:gridCol w:w="1436"/>
        <w:gridCol w:w="732"/>
        <w:gridCol w:w="743"/>
      </w:tblGrid>
      <w:tr w:rsidR="001530DC" w:rsidRPr="00ED25E1" w14:paraId="4C0037B0" w14:textId="77777777" w:rsidTr="005135C2">
        <w:tc>
          <w:tcPr>
            <w:tcW w:w="1342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219CBEC" w14:textId="77777777" w:rsidR="001530DC" w:rsidRPr="00ED25E1" w:rsidRDefault="001530DC" w:rsidP="004C03B5">
            <w:pPr>
              <w:widowControl w:val="0"/>
              <w:jc w:val="left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252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B0E6C3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799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791B25E" w14:textId="77777777" w:rsidR="001530DC" w:rsidRPr="00ED25E1" w:rsidRDefault="001530DC" w:rsidP="004C03B5">
            <w:pPr>
              <w:widowControl w:val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Sensitivity</w:t>
            </w:r>
            <w:r w:rsidRPr="00ED25E1">
              <w:rPr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1 </w:t>
            </w: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793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B74666F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Specificity</w:t>
            </w:r>
            <w:r w:rsidRPr="00ED25E1">
              <w:rPr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  <w:p w14:paraId="3B8AA98F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404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197A8BE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PPV</w:t>
            </w:r>
            <w:r w:rsidRPr="00ED25E1">
              <w:rPr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42315A0A" w14:textId="77777777" w:rsidR="001530DC" w:rsidRPr="00ED25E1" w:rsidRDefault="001530DC" w:rsidP="004C03B5">
            <w:pPr>
              <w:widowControl w:val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41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A580360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NPV</w:t>
            </w:r>
            <w:r w:rsidRPr="00ED25E1">
              <w:rPr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4</w:t>
            </w:r>
          </w:p>
          <w:p w14:paraId="1D868099" w14:textId="77777777" w:rsidR="001530DC" w:rsidRPr="00ED25E1" w:rsidRDefault="001530DC" w:rsidP="004C03B5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</w:tr>
      <w:tr w:rsidR="001530DC" w:rsidRPr="00ED25E1" w14:paraId="43653621" w14:textId="77777777" w:rsidTr="005135C2">
        <w:tc>
          <w:tcPr>
            <w:tcW w:w="5000" w:type="pct"/>
            <w:gridSpan w:val="6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F652711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</w:t>
            </w:r>
          </w:p>
          <w:p w14:paraId="26987FA2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(N = 148)</w:t>
            </w:r>
          </w:p>
        </w:tc>
      </w:tr>
      <w:tr w:rsidR="001530DC" w:rsidRPr="00ED25E1" w14:paraId="5FC59519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CDA6662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ax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19681A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F8215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4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24836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2D2594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5.6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B8D4B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7.2</w:t>
            </w:r>
          </w:p>
        </w:tc>
      </w:tr>
      <w:tr w:rsidR="001530DC" w:rsidRPr="00ED25E1" w14:paraId="012AB578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9F5BC65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349402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2E699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9493E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FACF8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F9046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6.9</w:t>
            </w:r>
          </w:p>
        </w:tc>
      </w:tr>
      <w:tr w:rsidR="001530DC" w:rsidRPr="00ED25E1" w14:paraId="3F2E435E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E806C19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BFDB10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43F44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FEAD7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7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529E0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8.1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864C6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3</w:t>
            </w:r>
          </w:p>
        </w:tc>
      </w:tr>
      <w:tr w:rsidR="001530DC" w:rsidRPr="00ED25E1" w14:paraId="30FC989C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CDB4436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2D4CE5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FDC4A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2.4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6D8EE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9.2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810577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7.7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F91DE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9.4</w:t>
            </w:r>
          </w:p>
        </w:tc>
      </w:tr>
      <w:tr w:rsidR="001530DC" w:rsidRPr="00ED25E1" w14:paraId="55D03035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57757E9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E746B2C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340558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1E982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C0D8A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44647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6.9</w:t>
            </w:r>
          </w:p>
        </w:tc>
      </w:tr>
      <w:tr w:rsidR="001530DC" w:rsidRPr="00ED25E1" w14:paraId="17F5BDD6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ED63374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A80A69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8379D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2.3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E72E6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EB65A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A7A1C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2.3</w:t>
            </w:r>
          </w:p>
        </w:tc>
      </w:tr>
      <w:tr w:rsidR="001530DC" w:rsidRPr="00ED25E1" w14:paraId="66388177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980884B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2F97F02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8A60C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B0294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9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2B96D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4.7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46124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2</w:t>
            </w:r>
          </w:p>
        </w:tc>
      </w:tr>
      <w:tr w:rsidR="001530DC" w:rsidRPr="00ED25E1" w14:paraId="79BA8A8C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0CB913E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C8FB74A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775B7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FCA5F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76F3E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78C21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2</w:t>
            </w:r>
          </w:p>
        </w:tc>
      </w:tr>
      <w:tr w:rsidR="001530DC" w:rsidRPr="00ED25E1" w14:paraId="769B4E17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46224DC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42CB31C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E012F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7.2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434BE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2.4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C3475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0.6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94B97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8</w:t>
            </w:r>
          </w:p>
        </w:tc>
      </w:tr>
      <w:tr w:rsidR="001530DC" w:rsidRPr="00ED25E1" w14:paraId="0CBD2671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F0FAF15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ax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7BC93AA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79D53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4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F4C35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9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F6DB4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8.6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46808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6.7</w:t>
            </w:r>
          </w:p>
        </w:tc>
      </w:tr>
      <w:tr w:rsidR="001530DC" w:rsidRPr="00ED25E1" w14:paraId="5C9FF196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F787266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AC9997B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11E92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29BB4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03862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3DE5A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6.6</w:t>
            </w:r>
          </w:p>
        </w:tc>
      </w:tr>
      <w:tr w:rsidR="001530DC" w:rsidRPr="00ED25E1" w14:paraId="0A03D133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F03F0FD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411085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C23ACD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AA648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4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DEB61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FCEC5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6</w:t>
            </w:r>
          </w:p>
        </w:tc>
      </w:tr>
      <w:tr w:rsidR="001530DC" w:rsidRPr="00ED25E1" w14:paraId="7618F4B2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F7D5437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6148EC9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B66F7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4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DEF5C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87D36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6.1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C6A0F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8.0</w:t>
            </w:r>
          </w:p>
        </w:tc>
      </w:tr>
      <w:tr w:rsidR="001530DC" w:rsidRPr="00ED25E1" w14:paraId="05437833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67044E1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C0F3B17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5AA28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.9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31A896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6.4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155B1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A54E0D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0</w:t>
            </w:r>
          </w:p>
        </w:tc>
      </w:tr>
      <w:tr w:rsidR="001530DC" w:rsidRPr="00ED25E1" w14:paraId="3EDD631F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866DDF3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5D6733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34D0B0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1.7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AC32C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7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23E69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3.6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51E57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3.8</w:t>
            </w:r>
          </w:p>
        </w:tc>
      </w:tr>
      <w:tr w:rsidR="001530DC" w:rsidRPr="00ED25E1" w14:paraId="684C8763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E306205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12D37C7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C19E9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4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EDE3C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0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47B90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3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92582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6.7</w:t>
            </w:r>
          </w:p>
        </w:tc>
      </w:tr>
      <w:tr w:rsidR="001530DC" w:rsidRPr="00ED25E1" w14:paraId="687B6B40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AF2DC38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1F748D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B1C9D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998C0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9EE97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6EBDF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6.9</w:t>
            </w:r>
          </w:p>
        </w:tc>
      </w:tr>
      <w:tr w:rsidR="001530DC" w:rsidRPr="00ED25E1" w14:paraId="4565D6B2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1CE5602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3C669D0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D6174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48841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5.5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FF68A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1.3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5DA3E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9</w:t>
            </w:r>
          </w:p>
        </w:tc>
      </w:tr>
      <w:tr w:rsidR="001530DC" w:rsidRPr="00ED25E1" w14:paraId="26D86956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EEA3537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Recovery Ratio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A0874EB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7A317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2.5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C870C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3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9A83B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7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BCCB8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2.9</w:t>
            </w:r>
          </w:p>
        </w:tc>
      </w:tr>
      <w:tr w:rsidR="001530DC" w:rsidRPr="00ED25E1" w14:paraId="2509C44B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74DCEAC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EFE92CB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526EA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6CE97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46704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4DFDA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6.9</w:t>
            </w:r>
          </w:p>
        </w:tc>
      </w:tr>
      <w:tr w:rsidR="001530DC" w:rsidRPr="00ED25E1" w14:paraId="0589E537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2BC410C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B182DFF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A951C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9.7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B3FED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8.3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44D68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7.3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E5B62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3</w:t>
            </w:r>
          </w:p>
        </w:tc>
      </w:tr>
      <w:tr w:rsidR="001530DC" w:rsidRPr="00ED25E1" w14:paraId="4A303C69" w14:textId="77777777" w:rsidTr="005135C2">
        <w:tc>
          <w:tcPr>
            <w:tcW w:w="5000" w:type="pct"/>
            <w:gridSpan w:val="6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CE7E553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e</w:t>
            </w:r>
          </w:p>
          <w:p w14:paraId="17559B37" w14:textId="77777777" w:rsidR="001530DC" w:rsidRPr="00ED25E1" w:rsidRDefault="001530DC" w:rsidP="004C03B5">
            <w:pPr>
              <w:widowControl w:val="0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(N = 82)</w:t>
            </w:r>
          </w:p>
        </w:tc>
      </w:tr>
      <w:tr w:rsidR="001530DC" w:rsidRPr="00ED25E1" w14:paraId="75FB1827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78A6129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ax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2BE33A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CFFAE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8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DA934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4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51706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2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50DB5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7</w:t>
            </w:r>
          </w:p>
        </w:tc>
      </w:tr>
      <w:tr w:rsidR="001530DC" w:rsidRPr="00ED25E1" w14:paraId="127F0D54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CDA8CED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75D2436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B42E35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5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19460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1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A0027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5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98C32A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1.1</w:t>
            </w:r>
          </w:p>
        </w:tc>
      </w:tr>
      <w:tr w:rsidR="001530DC" w:rsidRPr="00ED25E1" w14:paraId="34C7B4E8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F2F03E4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9B51A65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C262F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6.4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5C7D0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1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340A7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2.1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83650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8</w:t>
            </w:r>
          </w:p>
        </w:tc>
      </w:tr>
      <w:tr w:rsidR="001530DC" w:rsidRPr="00ED25E1" w14:paraId="2A3BBA4E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C73E964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5CD9B9D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D79A4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1.9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471B4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4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EEE33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3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90709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4</w:t>
            </w:r>
          </w:p>
        </w:tc>
      </w:tr>
      <w:tr w:rsidR="001530DC" w:rsidRPr="00ED25E1" w14:paraId="68482381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0670266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AD3E883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8B9AD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8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BF2AB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4.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D7038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9.6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AE2ED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3.6</w:t>
            </w:r>
          </w:p>
        </w:tc>
      </w:tr>
      <w:tr w:rsidR="001530DC" w:rsidRPr="00ED25E1" w14:paraId="7E72DB6E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287028D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079AA47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6860B1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6.4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64F62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1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45332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2.1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C937E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8</w:t>
            </w:r>
          </w:p>
        </w:tc>
      </w:tr>
      <w:tr w:rsidR="001530DC" w:rsidRPr="00ED25E1" w14:paraId="62AE5DCD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758F97C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B67BA86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6B948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2DBD7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4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CA171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1.1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E54C5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1</w:t>
            </w:r>
          </w:p>
        </w:tc>
      </w:tr>
      <w:tr w:rsidR="001530DC" w:rsidRPr="00ED25E1" w14:paraId="20168549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6516427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B7C0E7A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441DC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2.1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377C1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A0508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2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3F150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9</w:t>
            </w:r>
          </w:p>
        </w:tc>
      </w:tr>
      <w:tr w:rsidR="001530DC" w:rsidRPr="00ED25E1" w14:paraId="1CD99C9A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B040FE6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5E29DE2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CFAAD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2.7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D9B55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5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0FF15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5.7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3AADC7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</w:tr>
      <w:tr w:rsidR="001530DC" w:rsidRPr="00ED25E1" w14:paraId="3F5064CB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35976B7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ax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2C4236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F51BD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3AA5B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6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F3E1F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3109C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0.0</w:t>
            </w:r>
          </w:p>
        </w:tc>
      </w:tr>
      <w:tr w:rsidR="001530DC" w:rsidRPr="00ED25E1" w14:paraId="5B4D4639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A378941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F993D5C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D3B57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2.2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8E61F5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3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4CA5B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A7E534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5.0</w:t>
            </w:r>
          </w:p>
        </w:tc>
      </w:tr>
      <w:tr w:rsidR="001530DC" w:rsidRPr="00ED25E1" w14:paraId="1A0A51BE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E8BCF8D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4A61BB5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381AD2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8.1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DD303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9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8FE03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9A3C5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3</w:t>
            </w:r>
          </w:p>
        </w:tc>
      </w:tr>
      <w:tr w:rsidR="001530DC" w:rsidRPr="00ED25E1" w14:paraId="0B80D734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8EEA1F8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5C86690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413500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3F1A20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4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E130E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8.5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51D98E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9.5</w:t>
            </w:r>
          </w:p>
        </w:tc>
      </w:tr>
      <w:tr w:rsidR="001530DC" w:rsidRPr="00ED25E1" w14:paraId="4416E21E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8CC9937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C1EBD15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4889E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5.9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DF0A0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3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90A7B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7E733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6.1</w:t>
            </w:r>
          </w:p>
        </w:tc>
      </w:tr>
      <w:tr w:rsidR="001530DC" w:rsidRPr="00ED25E1" w14:paraId="704506B6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CED6A45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B12BCF1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E76EA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8.1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8BBA6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3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879F54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4.4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C4718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9.0</w:t>
            </w:r>
          </w:p>
        </w:tc>
      </w:tr>
      <w:tr w:rsidR="001530DC" w:rsidRPr="00ED25E1" w14:paraId="2DFC9E2E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31F61D0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5F83F69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A5404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9F2F1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2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DF778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1.1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F84F0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8</w:t>
            </w:r>
          </w:p>
        </w:tc>
      </w:tr>
      <w:tr w:rsidR="001530DC" w:rsidRPr="00ED25E1" w14:paraId="0C8B77CE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F4D0E00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A1EE4D3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3D4FC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9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12AC9C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9.2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8AD4F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2.1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19F2F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9</w:t>
            </w:r>
          </w:p>
        </w:tc>
      </w:tr>
      <w:tr w:rsidR="001530DC" w:rsidRPr="00ED25E1" w14:paraId="7FED5585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D7FCD89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AFCE75A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440E5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9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E7AEC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3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28A31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8.6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0690C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4.2</w:t>
            </w:r>
          </w:p>
        </w:tc>
      </w:tr>
      <w:tr w:rsidR="001530DC" w:rsidRPr="00ED25E1" w14:paraId="11A281D5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EF6BBBD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Recovery Ratio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A8D153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1735A0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8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51E59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E0741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7.8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D1973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0.6</w:t>
            </w:r>
          </w:p>
        </w:tc>
      </w:tr>
      <w:tr w:rsidR="001530DC" w:rsidRPr="00ED25E1" w14:paraId="77E64697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25B76FD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F07AA3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9D97E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9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DA61B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3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E2DA8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6.4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E575D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7.2</w:t>
            </w:r>
          </w:p>
        </w:tc>
      </w:tr>
      <w:tr w:rsidR="001530DC" w:rsidRPr="00ED25E1" w14:paraId="1333DB86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82F035E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EA11860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30CB9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FEC92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4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77B59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5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7DFBD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3.5</w:t>
            </w:r>
          </w:p>
        </w:tc>
      </w:tr>
      <w:tr w:rsidR="001530DC" w:rsidRPr="00ED25E1" w14:paraId="65193A23" w14:textId="77777777" w:rsidTr="005135C2">
        <w:tc>
          <w:tcPr>
            <w:tcW w:w="5000" w:type="pct"/>
            <w:gridSpan w:val="6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A1954BF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hildren (10-12y)</w:t>
            </w:r>
          </w:p>
          <w:p w14:paraId="38D52C82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(N = 28)</w:t>
            </w:r>
          </w:p>
        </w:tc>
      </w:tr>
      <w:tr w:rsidR="001530DC" w:rsidRPr="00ED25E1" w14:paraId="7DCB6067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3D8326D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ax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8132DAD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CC3AE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FBE5A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8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A6845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1.8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3113A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4.1</w:t>
            </w:r>
          </w:p>
        </w:tc>
      </w:tr>
      <w:tr w:rsidR="001530DC" w:rsidRPr="00ED25E1" w14:paraId="33980A40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E3E49D9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6A4026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FC9A3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B4C1F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0.5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81EAF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3.3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209F9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6.0</w:t>
            </w:r>
          </w:p>
        </w:tc>
      </w:tr>
      <w:tr w:rsidR="001530DC" w:rsidRPr="00ED25E1" w14:paraId="1B7962A7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ACE0646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CD3A123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D9C9B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2.7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1BE05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4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79932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7.1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A0E8E6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6</w:t>
            </w:r>
          </w:p>
        </w:tc>
      </w:tr>
      <w:tr w:rsidR="001530DC" w:rsidRPr="00ED25E1" w14:paraId="4F0088B3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ACA6FB8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32CB185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4A326B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1012F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B37BB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9.2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9D34D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3.3</w:t>
            </w:r>
          </w:p>
        </w:tc>
      </w:tr>
      <w:tr w:rsidR="001530DC" w:rsidRPr="00ED25E1" w14:paraId="5CA32E72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2891324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FB03D4C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2C51B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46DF4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F0507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4B4BA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</w:tr>
      <w:tr w:rsidR="001530DC" w:rsidRPr="00ED25E1" w14:paraId="4396DC58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B39BC41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0F7F89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08466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1.8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824C1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4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ACEFE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7B847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4.6</w:t>
            </w:r>
          </w:p>
        </w:tc>
      </w:tr>
      <w:tr w:rsidR="001530DC" w:rsidRPr="00ED25E1" w14:paraId="648C4B60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D8FFE81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82348D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AF5AB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38182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5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03DC8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2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2EDAC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1.4</w:t>
            </w:r>
          </w:p>
        </w:tc>
      </w:tr>
      <w:tr w:rsidR="001530DC" w:rsidRPr="00ED25E1" w14:paraId="4F29E5A7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5349377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D0A2427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19E9F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31CE6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C7E9D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6274D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</w:tr>
      <w:tr w:rsidR="001530DC" w:rsidRPr="00ED25E1" w14:paraId="5D9128CE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55C0752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6918B7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A104D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4.5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42878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2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577DA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2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7C172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4.3</w:t>
            </w:r>
          </w:p>
        </w:tc>
      </w:tr>
      <w:tr w:rsidR="001530DC" w:rsidRPr="00ED25E1" w14:paraId="67DDC73E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4D7476C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Fmax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1DBB2E1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6A47D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53D94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8.2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C44E0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1.8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F1D0A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3.8</w:t>
            </w:r>
          </w:p>
        </w:tc>
      </w:tr>
      <w:tr w:rsidR="001530DC" w:rsidRPr="00ED25E1" w14:paraId="7066E7BB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231810C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03075F1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29441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8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26004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5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CE53E1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8BEF4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3</w:t>
            </w:r>
          </w:p>
        </w:tc>
      </w:tr>
      <w:tr w:rsidR="001530DC" w:rsidRPr="00ED25E1" w14:paraId="47165BF1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6D4DD95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F456AAF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1A6EF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20378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0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8FEED3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4.5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DE3EA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</w:tr>
      <w:tr w:rsidR="001530DC" w:rsidRPr="00ED25E1" w14:paraId="45593001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FD20D22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84EB05C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D09F8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85ADE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2.4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6C597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B21EE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3.3</w:t>
            </w:r>
          </w:p>
        </w:tc>
      </w:tr>
      <w:tr w:rsidR="001530DC" w:rsidRPr="00ED25E1" w14:paraId="7FF0228C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9938243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F90D6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83B95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8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B6A8D7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C2951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DE019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3</w:t>
            </w:r>
          </w:p>
        </w:tc>
      </w:tr>
      <w:tr w:rsidR="001530DC" w:rsidRPr="00ED25E1" w14:paraId="29817480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A6A4F25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B6B02B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53791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58A4E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0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BABAA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4.5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98AF1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5.0</w:t>
            </w:r>
          </w:p>
        </w:tc>
      </w:tr>
      <w:tr w:rsidR="001530DC" w:rsidRPr="00ED25E1" w14:paraId="69460802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65F0AFE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735B0D3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CD86D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BAA71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7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A8238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3.8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867982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2.7</w:t>
            </w:r>
          </w:p>
        </w:tc>
      </w:tr>
      <w:tr w:rsidR="001530DC" w:rsidRPr="00ED25E1" w14:paraId="40874D0E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EAE12C3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129B1B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FD5339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2957C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A19A6B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1E900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4.1</w:t>
            </w:r>
          </w:p>
        </w:tc>
      </w:tr>
      <w:tr w:rsidR="001530DC" w:rsidRPr="00ED25E1" w14:paraId="04376EE8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1A3F1FF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9878A4C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D1441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2E5FA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8.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186B1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6.4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D096D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2.5</w:t>
            </w:r>
          </w:p>
        </w:tc>
      </w:tr>
      <w:tr w:rsidR="001530DC" w:rsidRPr="00ED25E1" w14:paraId="44E9C72B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DA6619E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Recovery Ratio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2FBD219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B7F1E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C82F8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2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D4AE4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2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2FB2C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9.2</w:t>
            </w:r>
          </w:p>
        </w:tc>
      </w:tr>
      <w:tr w:rsidR="001530DC" w:rsidRPr="00ED25E1" w14:paraId="63E8EAE9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78A9EC7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BFA102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34BB76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C7226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8000F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B2EAD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4.1</w:t>
            </w:r>
          </w:p>
        </w:tc>
      </w:tr>
      <w:tr w:rsidR="001530DC" w:rsidRPr="00ED25E1" w14:paraId="1BCE7E25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988E98C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4749832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FF851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A09AE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2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63F6A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8.5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F9160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4.3</w:t>
            </w:r>
          </w:p>
        </w:tc>
      </w:tr>
      <w:tr w:rsidR="001530DC" w:rsidRPr="00ED25E1" w14:paraId="6F32035D" w14:textId="77777777" w:rsidTr="005135C2">
        <w:tc>
          <w:tcPr>
            <w:tcW w:w="5000" w:type="pct"/>
            <w:gridSpan w:val="6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70AE0F9" w14:textId="77777777" w:rsidR="001530DC" w:rsidRPr="00ED25E1" w:rsidRDefault="001530DC" w:rsidP="004C03B5">
            <w:pPr>
              <w:widowControl w:val="0"/>
              <w:tabs>
                <w:tab w:val="right" w:pos="9184"/>
              </w:tabs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dolescents (13-17y)</w:t>
            </w:r>
          </w:p>
          <w:p w14:paraId="576595D5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(N = 121)</w:t>
            </w:r>
          </w:p>
        </w:tc>
      </w:tr>
      <w:tr w:rsidR="001530DC" w:rsidRPr="00ED25E1" w14:paraId="50EC355D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CB7F1B5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ax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7C08E62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23398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5.2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6256B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AA59B8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4D275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2.7</w:t>
            </w:r>
          </w:p>
        </w:tc>
      </w:tr>
      <w:tr w:rsidR="001530DC" w:rsidRPr="00ED25E1" w14:paraId="1622B464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0C80010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3B72008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54B1E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5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3A442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2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54BC4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0.3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C8885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7.0</w:t>
            </w:r>
          </w:p>
        </w:tc>
      </w:tr>
      <w:tr w:rsidR="001530DC" w:rsidRPr="00ED25E1" w14:paraId="6EABC6C7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C6F2ACE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FCA0FC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CD2C0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1FBCE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7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9DA22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3.8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62CEF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1.4</w:t>
            </w:r>
          </w:p>
        </w:tc>
      </w:tr>
      <w:tr w:rsidR="001530DC" w:rsidRPr="00ED25E1" w14:paraId="02A943DA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EF5BEB2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4A19CFD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710661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1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291B1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301AEB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4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99003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4.4</w:t>
            </w:r>
          </w:p>
        </w:tc>
      </w:tr>
      <w:tr w:rsidR="001530DC" w:rsidRPr="00ED25E1" w14:paraId="10E64688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29CB2D3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0851E13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DF8C1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0.8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0DB88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2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6DD88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4.3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18B50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6</w:t>
            </w:r>
          </w:p>
        </w:tc>
      </w:tr>
      <w:tr w:rsidR="001530DC" w:rsidRPr="00ED25E1" w14:paraId="4D459DA8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D2C9995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30CE296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5D7F4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E8275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2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3969E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7.4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A0A77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3.3</w:t>
            </w:r>
          </w:p>
        </w:tc>
      </w:tr>
      <w:tr w:rsidR="001530DC" w:rsidRPr="00ED25E1" w14:paraId="702E75A4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2BE0190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4EA862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9EA4D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2.3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27033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5.4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B3C59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3.5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AF7BD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4</w:t>
            </w:r>
          </w:p>
        </w:tc>
      </w:tr>
      <w:tr w:rsidR="001530DC" w:rsidRPr="00ED25E1" w14:paraId="40738056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163F78F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31D00D7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AB6146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5.8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3A1E5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1.5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A9F45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6.2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0FDBE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0.1</w:t>
            </w:r>
          </w:p>
        </w:tc>
      </w:tr>
      <w:tr w:rsidR="001530DC" w:rsidRPr="00ED25E1" w14:paraId="60B0C945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A0F3A29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5370559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D4E1A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4.3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E09D1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0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F7D07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1.2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04BC1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8</w:t>
            </w:r>
          </w:p>
        </w:tc>
      </w:tr>
      <w:tr w:rsidR="001530DC" w:rsidRPr="00ED25E1" w14:paraId="6F7F8823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9265320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ax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E4FE48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FE796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5.2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283B83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9.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3EC30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CC2A4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2.3</w:t>
            </w:r>
          </w:p>
        </w:tc>
      </w:tr>
      <w:tr w:rsidR="001530DC" w:rsidRPr="00ED25E1" w14:paraId="3115E6DF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A96A187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FBF606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E3322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6.3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606F17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0.4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6ADF4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9.4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03F68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7.1</w:t>
            </w:r>
          </w:p>
        </w:tc>
      </w:tr>
      <w:tr w:rsidR="001530DC" w:rsidRPr="00ED25E1" w14:paraId="04EFFCEA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046D194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7E2E911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1403E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6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E6566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8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8DDB6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3.2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26CF6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0.2</w:t>
            </w:r>
          </w:p>
        </w:tc>
      </w:tr>
      <w:tr w:rsidR="001530DC" w:rsidRPr="00ED25E1" w14:paraId="4C1089CA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5C6439A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21C0CF7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2A250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5.2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DBCB2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0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0D347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3.6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A293E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2.5</w:t>
            </w:r>
          </w:p>
        </w:tc>
      </w:tr>
      <w:tr w:rsidR="001530DC" w:rsidRPr="00ED25E1" w14:paraId="3FA05285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182DCCE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5D9D30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63DF7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8.9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8034A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7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7046B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9.7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553A0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7.1</w:t>
            </w:r>
          </w:p>
        </w:tc>
      </w:tr>
      <w:tr w:rsidR="001530DC" w:rsidRPr="00ED25E1" w14:paraId="0D5F7CF2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48A9DB3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4D08649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BC897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6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F1959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0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05482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5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AEE3A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1.2</w:t>
            </w:r>
          </w:p>
        </w:tc>
      </w:tr>
      <w:tr w:rsidR="001530DC" w:rsidRPr="00ED25E1" w14:paraId="78F45486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3490125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2BDA8E1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04A1A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2.3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BB067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5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F4124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3.5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6DBCE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7.9</w:t>
            </w:r>
          </w:p>
        </w:tc>
      </w:tr>
      <w:tr w:rsidR="001530DC" w:rsidRPr="00ED25E1" w14:paraId="7A913A0C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05B8B2B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2F6DF70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3E6BE5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6.2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2072E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82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E518A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3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F0A25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8.4</w:t>
            </w:r>
          </w:p>
        </w:tc>
      </w:tr>
      <w:tr w:rsidR="001530DC" w:rsidRPr="00ED25E1" w14:paraId="70808749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06CD905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ACE55A1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B7DFE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6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154F4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5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90012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0.7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89409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2.1</w:t>
            </w:r>
          </w:p>
        </w:tc>
      </w:tr>
      <w:tr w:rsidR="001530DC" w:rsidRPr="00ED25E1" w14:paraId="7ECC9AFA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DD2DF37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Recovery Ratio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C9FB0C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B0F2C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19.4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5F441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9.3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C4FBC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5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FCDD9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3.4</w:t>
            </w:r>
          </w:p>
        </w:tc>
      </w:tr>
      <w:tr w:rsidR="001530DC" w:rsidRPr="00ED25E1" w14:paraId="00BA4186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A625578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759E9A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527B1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.7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4A33C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98.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B1E34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6960F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69.0</w:t>
            </w:r>
          </w:p>
        </w:tc>
      </w:tr>
      <w:tr w:rsidR="001530DC" w:rsidRPr="00ED25E1" w14:paraId="77989935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047057F9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4EB97F7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31C00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78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A08DE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22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26FD99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42.4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FA479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57.7</w:t>
            </w:r>
          </w:p>
        </w:tc>
      </w:tr>
      <w:tr w:rsidR="001530DC" w:rsidRPr="00ED25E1" w14:paraId="581338A9" w14:textId="77777777" w:rsidTr="005135C2">
        <w:tc>
          <w:tcPr>
            <w:tcW w:w="5000" w:type="pct"/>
            <w:gridSpan w:val="6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9C9B958" w14:textId="77777777" w:rsidR="001530DC" w:rsidRPr="00ED25E1" w:rsidRDefault="001530DC" w:rsidP="004C03B5">
            <w:pPr>
              <w:widowControl w:val="0"/>
              <w:jc w:val="left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Young Adults (18-25y)</w:t>
            </w:r>
          </w:p>
          <w:p w14:paraId="7AD853C9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(N = 81)</w:t>
            </w:r>
          </w:p>
        </w:tc>
      </w:tr>
      <w:tr w:rsidR="001530DC" w:rsidRPr="00ED25E1" w14:paraId="319B4400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47181C9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ax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18CE66B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706E0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394C7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88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3685B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B457DB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4.1</w:t>
            </w:r>
          </w:p>
        </w:tc>
      </w:tr>
      <w:tr w:rsidR="001530DC" w:rsidRPr="00ED25E1" w14:paraId="00E34889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C8C8CDE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704E476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BD451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10E62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0.5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5AAC6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33.3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95DA4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6.0</w:t>
            </w:r>
          </w:p>
        </w:tc>
      </w:tr>
      <w:tr w:rsidR="001530DC" w:rsidRPr="00ED25E1" w14:paraId="2F237598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A625D7A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AA8E385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2D2E4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2.7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54805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CD64F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A7819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8.6</w:t>
            </w:r>
          </w:p>
        </w:tc>
      </w:tr>
      <w:tr w:rsidR="001530DC" w:rsidRPr="00ED25E1" w14:paraId="7854D153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E6305BB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7DFDC02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0802F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67314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D9247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9.2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58B64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3.3</w:t>
            </w:r>
          </w:p>
        </w:tc>
      </w:tr>
      <w:tr w:rsidR="001530DC" w:rsidRPr="00ED25E1" w14:paraId="3DA92364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8EF44B3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E2B8847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17F24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0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B713A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7A5A9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F23A0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5.0</w:t>
            </w:r>
          </w:p>
        </w:tc>
      </w:tr>
      <w:tr w:rsidR="001530DC" w:rsidRPr="00ED25E1" w14:paraId="3D98854F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CBF8F0B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BDF590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6879E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196A8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4.7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317E40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693C27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84.6</w:t>
            </w:r>
          </w:p>
        </w:tc>
      </w:tr>
      <w:tr w:rsidR="001530DC" w:rsidRPr="00ED25E1" w14:paraId="37789E39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F3EEA03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1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BA4456A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07C28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BFB3A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5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15AEC7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42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2FA92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1.4</w:t>
            </w:r>
          </w:p>
        </w:tc>
      </w:tr>
      <w:tr w:rsidR="001530DC" w:rsidRPr="00ED25E1" w14:paraId="7143CE86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95AC9E0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AFF4FB3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A137C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0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6E5BE8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CA6CA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B7EE7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5.0</w:t>
            </w:r>
          </w:p>
        </w:tc>
      </w:tr>
      <w:tr w:rsidR="001530DC" w:rsidRPr="00ED25E1" w14:paraId="37A4DA9B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156EA95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E72325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030AA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BB8B1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D3F1E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42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F52BF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4.3</w:t>
            </w:r>
          </w:p>
        </w:tc>
      </w:tr>
      <w:tr w:rsidR="001530DC" w:rsidRPr="00ED25E1" w14:paraId="51B82DE0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4A633C68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ax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11424A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28E8E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7C8FF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88.2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6AC7FC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ADD45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3.8</w:t>
            </w:r>
          </w:p>
        </w:tc>
      </w:tr>
      <w:tr w:rsidR="001530DC" w:rsidRPr="00ED25E1" w14:paraId="67014B79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1C4D886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7B3409C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C24F6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6DEFA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85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8E9D9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40D39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7.3</w:t>
            </w:r>
          </w:p>
        </w:tc>
      </w:tr>
      <w:tr w:rsidR="001530DC" w:rsidRPr="00ED25E1" w14:paraId="0872ABDC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7B94D14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ACED639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FD405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9B330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602A947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24F90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5.0</w:t>
            </w:r>
          </w:p>
        </w:tc>
      </w:tr>
      <w:tr w:rsidR="001530DC" w:rsidRPr="00ED25E1" w14:paraId="204861DC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3237C561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mean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09BE565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BC0E4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7CE202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82.4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F7383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35BAB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3.3</w:t>
            </w:r>
          </w:p>
        </w:tc>
      </w:tr>
      <w:tr w:rsidR="001530DC" w:rsidRPr="00ED25E1" w14:paraId="39289AFC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3DEFFEE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D0CFA1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E434A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28.6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C3D55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9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9DC1DB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6C7DF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8.3</w:t>
            </w:r>
          </w:p>
        </w:tc>
      </w:tr>
      <w:tr w:rsidR="001530DC" w:rsidRPr="00ED25E1" w14:paraId="7FE12B8C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65CE88DD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F6585E3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CE3C1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E51EE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DF026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6CAAC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5.0</w:t>
            </w:r>
          </w:p>
        </w:tc>
      </w:tr>
      <w:tr w:rsidR="001530DC" w:rsidRPr="00ED25E1" w14:paraId="5DC2292B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C509916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FR Session 2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B0DCB2B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37F2EF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6F8B2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47.1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39FFD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43.8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19403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2.7</w:t>
            </w:r>
          </w:p>
        </w:tc>
      </w:tr>
      <w:tr w:rsidR="001530DC" w:rsidRPr="00ED25E1" w14:paraId="7F9C5226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7CB23B9F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CA63D45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89594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0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033EBF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F11CE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EEBB8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4.1</w:t>
            </w:r>
          </w:p>
        </w:tc>
      </w:tr>
      <w:tr w:rsidR="001530DC" w:rsidRPr="00ED25E1" w14:paraId="6BC5FF58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B087989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F2B4EAA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B75BE0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4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08E0F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8.8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2AA9728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36.4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759AF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2.5</w:t>
            </w:r>
          </w:p>
        </w:tc>
      </w:tr>
      <w:tr w:rsidR="001530DC" w:rsidRPr="00ED25E1" w14:paraId="7D05887E" w14:textId="77777777" w:rsidTr="005135C2">
        <w:tc>
          <w:tcPr>
            <w:tcW w:w="1342" w:type="pct"/>
            <w:vMerge w:val="restart"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25E1C41D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color w:val="000000" w:themeColor="text1"/>
                <w:sz w:val="20"/>
                <w:szCs w:val="20"/>
                <w:lang w:val="en-GB"/>
              </w:rPr>
              <w:t>Recovery Ratio</w:t>
            </w: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12D4AA6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Healthy control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95B266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E9C2B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DF5073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42.9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1E3C8C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9.2</w:t>
            </w:r>
          </w:p>
        </w:tc>
      </w:tr>
      <w:tr w:rsidR="001530DC" w:rsidRPr="00ED25E1" w14:paraId="701CADD5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58524E78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89945CE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noME</w:t>
            </w:r>
            <w:proofErr w:type="spellEnd"/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17E579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CB338A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851425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628F34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74.1</w:t>
            </w:r>
          </w:p>
        </w:tc>
      </w:tr>
      <w:tr w:rsidR="001530DC" w:rsidRPr="00ED25E1" w14:paraId="655845DB" w14:textId="77777777" w:rsidTr="005135C2">
        <w:tc>
          <w:tcPr>
            <w:tcW w:w="1342" w:type="pct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</w:tcPr>
          <w:p w14:paraId="1745AC75" w14:textId="77777777" w:rsidR="001530DC" w:rsidRPr="00ED25E1" w:rsidRDefault="001530DC" w:rsidP="004C03B5">
            <w:pPr>
              <w:widowControl w:val="0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52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6F5C384" w14:textId="77777777" w:rsidR="001530DC" w:rsidRPr="00ED25E1" w:rsidRDefault="001530DC" w:rsidP="004C03B5">
            <w:pPr>
              <w:widowControl w:val="0"/>
              <w:jc w:val="left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GB"/>
              </w:rPr>
              <w:t>ME/CFS patient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5A95F0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793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37031D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52.9</w:t>
            </w:r>
          </w:p>
        </w:tc>
        <w:tc>
          <w:tcPr>
            <w:tcW w:w="404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7F2ACE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38.5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99EE51" w14:textId="77777777" w:rsidR="001530DC" w:rsidRPr="00ED25E1" w:rsidRDefault="001530DC" w:rsidP="004C03B5">
            <w:pPr>
              <w:widowControl w:val="0"/>
              <w:jc w:val="center"/>
              <w:rPr>
                <w:bCs/>
                <w:color w:val="000000" w:themeColor="text1"/>
                <w:sz w:val="20"/>
                <w:szCs w:val="20"/>
                <w:lang w:val="en-GB"/>
              </w:rPr>
            </w:pPr>
            <w:r w:rsidRPr="00ED25E1">
              <w:rPr>
                <w:rFonts w:eastAsia="Times New Roman"/>
                <w:color w:val="000000" w:themeColor="text1"/>
                <w:sz w:val="20"/>
                <w:szCs w:val="20"/>
              </w:rPr>
              <w:t>64.3</w:t>
            </w:r>
          </w:p>
        </w:tc>
      </w:tr>
    </w:tbl>
    <w:p w14:paraId="453BFCC4" w14:textId="77777777" w:rsidR="001530DC" w:rsidRPr="00ED25E1" w:rsidRDefault="001530DC" w:rsidP="001530DC">
      <w:pPr>
        <w:rPr>
          <w:b/>
        </w:rPr>
      </w:pPr>
    </w:p>
    <w:p w14:paraId="6764A424" w14:textId="5CC36C04" w:rsidR="001530DC" w:rsidRPr="00ED25E1" w:rsidRDefault="001530DC" w:rsidP="001530DC">
      <w:pPr>
        <w:rPr>
          <w:i/>
          <w:lang w:val="en-US"/>
        </w:rPr>
      </w:pPr>
      <w:r w:rsidRPr="00ED25E1">
        <w:rPr>
          <w:b/>
          <w:bCs/>
          <w:lang w:val="en-US"/>
        </w:rPr>
        <w:t>Supplementary Table S</w:t>
      </w:r>
      <w:r w:rsidR="00E606BA" w:rsidRPr="00ED25E1">
        <w:rPr>
          <w:b/>
          <w:bCs/>
          <w:lang w:val="en-US"/>
        </w:rPr>
        <w:t>7</w:t>
      </w:r>
      <w:r w:rsidRPr="00ED25E1">
        <w:rPr>
          <w:b/>
          <w:bCs/>
          <w:lang w:val="en-US"/>
        </w:rPr>
        <w:t>.</w:t>
      </w:r>
      <w:r w:rsidRPr="00ED25E1">
        <w:rPr>
          <w:lang w:val="en-US"/>
        </w:rPr>
        <w:t xml:space="preserve"> </w:t>
      </w:r>
      <w:r w:rsidRPr="00ED25E1">
        <w:rPr>
          <w:i/>
          <w:lang w:val="en-US"/>
        </w:rPr>
        <w:t>Classification metrics of proportional odds models assessing the diagnostic value of the seven handgrip strength indices</w:t>
      </w:r>
      <w:r w:rsidR="00CA3413" w:rsidRPr="00ED25E1">
        <w:rPr>
          <w:i/>
          <w:lang w:val="en-US"/>
        </w:rPr>
        <w:t xml:space="preserve"> </w:t>
      </w:r>
      <w:r w:rsidRPr="00ED25E1">
        <w:rPr>
          <w:i/>
          <w:lang w:val="en-US"/>
        </w:rPr>
        <w:t xml:space="preserve">in distinguishing </w:t>
      </w:r>
      <w:proofErr w:type="spellStart"/>
      <w:r w:rsidRPr="00ED25E1">
        <w:rPr>
          <w:i/>
          <w:lang w:val="en-US"/>
        </w:rPr>
        <w:t>noME</w:t>
      </w:r>
      <w:proofErr w:type="spellEnd"/>
      <w:r w:rsidRPr="00ED25E1">
        <w:rPr>
          <w:i/>
          <w:lang w:val="en-US"/>
        </w:rPr>
        <w:t>/CFS patients from</w:t>
      </w:r>
      <w:r w:rsidR="004C03B5" w:rsidRPr="00ED25E1">
        <w:rPr>
          <w:i/>
          <w:lang w:val="en-US"/>
        </w:rPr>
        <w:t xml:space="preserve"> </w:t>
      </w:r>
      <w:r w:rsidRPr="00ED25E1">
        <w:rPr>
          <w:i/>
          <w:lang w:val="en-US"/>
        </w:rPr>
        <w:t xml:space="preserve">confirmed </w:t>
      </w:r>
      <w:r w:rsidR="004C03B5" w:rsidRPr="00ED25E1">
        <w:rPr>
          <w:i/>
          <w:lang w:val="en-US"/>
        </w:rPr>
        <w:t>CCC-</w:t>
      </w:r>
      <w:r w:rsidRPr="00ED25E1">
        <w:rPr>
          <w:i/>
          <w:lang w:val="en-US"/>
        </w:rPr>
        <w:t>ME/CFS patient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812"/>
        <w:gridCol w:w="1811"/>
        <w:gridCol w:w="1811"/>
        <w:gridCol w:w="1811"/>
        <w:gridCol w:w="1811"/>
      </w:tblGrid>
      <w:tr w:rsidR="001530DC" w:rsidRPr="00ED25E1" w14:paraId="6AFF609D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AF9DBB0" w14:textId="77777777" w:rsidR="001530DC" w:rsidRPr="00ED25E1" w:rsidRDefault="001530DC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E6DA3E9" w14:textId="77777777" w:rsidR="001530DC" w:rsidRPr="00ED25E1" w:rsidRDefault="001530DC" w:rsidP="00CA3413">
            <w:pPr>
              <w:widowControl w:val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US"/>
              </w:rPr>
              <w:t>Sensitivity</w:t>
            </w:r>
            <w:r w:rsidRPr="00ED25E1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D25E1">
              <w:rPr>
                <w:b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F360B98" w14:textId="77777777" w:rsidR="001530DC" w:rsidRPr="00ED25E1" w:rsidRDefault="001530DC" w:rsidP="00CA3413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US"/>
              </w:rPr>
              <w:t>Specificity</w:t>
            </w:r>
            <w:r w:rsidRPr="00ED25E1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D25E1">
              <w:rPr>
                <w:b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76799E9" w14:textId="77777777" w:rsidR="001530DC" w:rsidRPr="00ED25E1" w:rsidRDefault="001530DC" w:rsidP="00CA3413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US"/>
              </w:rPr>
              <w:t>PPV</w:t>
            </w:r>
            <w:r w:rsidRPr="00ED25E1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D25E1">
              <w:rPr>
                <w:b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C887BBB" w14:textId="77777777" w:rsidR="001530DC" w:rsidRPr="00ED25E1" w:rsidRDefault="001530DC" w:rsidP="00CA3413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ED25E1">
              <w:rPr>
                <w:b/>
                <w:color w:val="000000" w:themeColor="text1"/>
                <w:sz w:val="20"/>
                <w:szCs w:val="20"/>
                <w:lang w:val="en-US"/>
              </w:rPr>
              <w:t>NPV</w:t>
            </w:r>
            <w:r w:rsidRPr="00ED25E1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D25E1">
              <w:rPr>
                <w:b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</w:tr>
      <w:tr w:rsidR="001530DC" w:rsidRPr="00ED25E1" w14:paraId="0F2F07B1" w14:textId="77777777" w:rsidTr="00CA3413">
        <w:trPr>
          <w:trHeight w:val="20"/>
        </w:trPr>
        <w:tc>
          <w:tcPr>
            <w:tcW w:w="5000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79BBEBC" w14:textId="77777777" w:rsidR="009B2E40" w:rsidRPr="00ED25E1" w:rsidRDefault="009B2E40" w:rsidP="00CA3413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All Patients</w:t>
            </w:r>
          </w:p>
          <w:p w14:paraId="622A6344" w14:textId="7CF0E3AC" w:rsidR="001530DC" w:rsidRPr="00ED25E1" w:rsidRDefault="009B2E40" w:rsidP="00CA3413">
            <w:pPr>
              <w:widowControl w:val="0"/>
              <w:jc w:val="left"/>
              <w:rPr>
                <w:b/>
                <w:bCs/>
                <w:sz w:val="20"/>
                <w:szCs w:val="20"/>
              </w:rPr>
            </w:pPr>
            <w:r w:rsidRPr="00ED25E1">
              <w:rPr>
                <w:sz w:val="20"/>
                <w:szCs w:val="20"/>
                <w:lang w:val="en-US"/>
              </w:rPr>
              <w:t>(N = 103)</w:t>
            </w:r>
          </w:p>
        </w:tc>
      </w:tr>
      <w:tr w:rsidR="001530DC" w:rsidRPr="00ED25E1" w14:paraId="5687AB7C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A46B891" w14:textId="77777777" w:rsidR="001530DC" w:rsidRPr="00ED25E1" w:rsidRDefault="001530DC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6234D0C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42.5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34F8BF1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80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DB87A70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58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93DE503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68.5</w:t>
            </w:r>
          </w:p>
        </w:tc>
      </w:tr>
      <w:tr w:rsidR="001530DC" w:rsidRPr="00ED25E1" w14:paraId="63B4554D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DCA9694" w14:textId="77777777" w:rsidR="001530DC" w:rsidRPr="00ED25E1" w:rsidRDefault="001530DC" w:rsidP="00CA3413">
            <w:pPr>
              <w:widowControl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FFF8022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42.5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7E3866D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79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EA8B08F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56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88A10D3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68.1</w:t>
            </w:r>
          </w:p>
        </w:tc>
      </w:tr>
      <w:tr w:rsidR="001530DC" w:rsidRPr="00ED25E1" w14:paraId="19F020BA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8396555" w14:textId="77777777" w:rsidR="001530DC" w:rsidRPr="00ED25E1" w:rsidRDefault="001530DC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CF1391B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42.5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D28A8BB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80.3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BDE0BBE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58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0752A9A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68.1</w:t>
            </w:r>
          </w:p>
        </w:tc>
      </w:tr>
      <w:tr w:rsidR="001530DC" w:rsidRPr="00ED25E1" w14:paraId="373D23E8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C243DB0" w14:textId="77777777" w:rsidR="001530DC" w:rsidRPr="00ED25E1" w:rsidRDefault="001530DC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55F52AC" w14:textId="70B2F6EF" w:rsidR="001530DC" w:rsidRPr="00ED25E1" w:rsidRDefault="008223CD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4</w:t>
            </w:r>
            <w:r w:rsidR="001530DC" w:rsidRPr="00ED25E1">
              <w:rPr>
                <w:sz w:val="20"/>
                <w:szCs w:val="20"/>
              </w:rPr>
              <w:t>6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4F339C5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85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1FC17A0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66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F2345E4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71.2</w:t>
            </w:r>
          </w:p>
        </w:tc>
      </w:tr>
      <w:tr w:rsidR="001530DC" w:rsidRPr="00ED25E1" w14:paraId="5A08F632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F973A4C" w14:textId="77777777" w:rsidR="001530DC" w:rsidRPr="00ED25E1" w:rsidRDefault="001530DC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7A4463C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43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427305B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82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E76F49D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60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49317E8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69.4</w:t>
            </w:r>
          </w:p>
        </w:tc>
      </w:tr>
      <w:tr w:rsidR="001530DC" w:rsidRPr="00ED25E1" w14:paraId="220E4640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4D9D0FB" w14:textId="77777777" w:rsidR="001530DC" w:rsidRPr="00ED25E1" w:rsidRDefault="001530DC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332E77A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41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2E7194C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8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6C25A9D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57.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91B2959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67.6</w:t>
            </w:r>
          </w:p>
        </w:tc>
      </w:tr>
      <w:tr w:rsidR="001530DC" w:rsidRPr="00ED25E1" w14:paraId="6A5A7EB6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8A9D5F3" w14:textId="77777777" w:rsidR="001530DC" w:rsidRPr="00ED25E1" w:rsidRDefault="001530DC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68196CE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48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4833A45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85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95F564F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67.9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97F0E76" w14:textId="77777777" w:rsidR="001530DC" w:rsidRPr="00ED25E1" w:rsidRDefault="001530DC" w:rsidP="00CA3413">
            <w:pPr>
              <w:widowControl w:val="0"/>
              <w:jc w:val="center"/>
              <w:rPr>
                <w:b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</w:rPr>
              <w:t>71.8</w:t>
            </w:r>
          </w:p>
        </w:tc>
      </w:tr>
      <w:tr w:rsidR="008223CD" w:rsidRPr="00ED25E1" w14:paraId="50BFD2A7" w14:textId="77777777" w:rsidTr="00CA3413">
        <w:trPr>
          <w:trHeight w:val="20"/>
        </w:trPr>
        <w:tc>
          <w:tcPr>
            <w:tcW w:w="5000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7112D52" w14:textId="77777777" w:rsidR="009B2E40" w:rsidRPr="00ED25E1" w:rsidRDefault="008223CD" w:rsidP="00CA3413">
            <w:pPr>
              <w:widowControl w:val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Female</w:t>
            </w:r>
          </w:p>
          <w:p w14:paraId="30A1F850" w14:textId="1904A10C" w:rsidR="008223CD" w:rsidRPr="00ED25E1" w:rsidRDefault="008223CD" w:rsidP="00CA3413">
            <w:pPr>
              <w:widowControl w:val="0"/>
              <w:jc w:val="left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  <w:lang w:val="en-US"/>
              </w:rPr>
              <w:t>(N = 65)</w:t>
            </w:r>
          </w:p>
        </w:tc>
      </w:tr>
      <w:tr w:rsidR="00572532" w:rsidRPr="00ED25E1" w14:paraId="712112A5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A013658" w14:textId="15FA042B" w:rsidR="00572532" w:rsidRPr="00ED25E1" w:rsidRDefault="00572532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B8EBA77" w14:textId="5AC93FCE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D9441AB" w14:textId="1FF549BF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0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BA8202C" w14:textId="0AD58704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BE73D21" w14:textId="59406E4E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1.5</w:t>
            </w:r>
          </w:p>
        </w:tc>
      </w:tr>
      <w:tr w:rsidR="00572532" w:rsidRPr="00ED25E1" w14:paraId="4A6508B3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CD5474B" w14:textId="1AE0E477" w:rsidR="00572532" w:rsidRPr="00ED25E1" w:rsidRDefault="00572532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D1CCBC2" w14:textId="2909F2BB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3.3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4C19E35" w14:textId="27591C0A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0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2DF0ABA" w14:textId="30631E4A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1.5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1AB799C" w14:textId="2024A706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3.2</w:t>
            </w:r>
          </w:p>
        </w:tc>
      </w:tr>
      <w:tr w:rsidR="00572532" w:rsidRPr="00ED25E1" w14:paraId="2D642BE7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10B8941" w14:textId="3BD7E31E" w:rsidR="00572532" w:rsidRPr="00ED25E1" w:rsidRDefault="00572532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29D4E5D" w14:textId="78FE9FFD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6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7D4381F" w14:textId="589171E2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9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37A0482" w14:textId="77DF5913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3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B0BC3D3" w14:textId="6437E7C7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3.9</w:t>
            </w:r>
          </w:p>
        </w:tc>
      </w:tr>
      <w:tr w:rsidR="00572532" w:rsidRPr="00ED25E1" w14:paraId="702AA22E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6F503DF" w14:textId="3DFAAA37" w:rsidR="00572532" w:rsidRPr="00ED25E1" w:rsidRDefault="00572532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0A282BD" w14:textId="219C12E3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8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57E68BF" w14:textId="60B52B7A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9.4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D854A4B" w14:textId="7031334A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0.8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D7FF018" w14:textId="0FB7C4ED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9.2</w:t>
            </w:r>
          </w:p>
        </w:tc>
      </w:tr>
      <w:tr w:rsidR="00572532" w:rsidRPr="00ED25E1" w14:paraId="4B980EAD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E9CBA45" w14:textId="20AE34B1" w:rsidR="00572532" w:rsidRPr="00ED25E1" w:rsidRDefault="00572532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DA2B0C6" w14:textId="4451D17D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5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5646F3F" w14:textId="0959C462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6.5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90CC37E" w14:textId="5EBEBB69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9B47922" w14:textId="1E8ED475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7</w:t>
            </w:r>
          </w:p>
        </w:tc>
      </w:tr>
      <w:tr w:rsidR="00572532" w:rsidRPr="00ED25E1" w14:paraId="01ACFD6F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377F052" w14:textId="5C3EEAA3" w:rsidR="00572532" w:rsidRPr="00ED25E1" w:rsidRDefault="00572532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B4B3BBA" w14:textId="4BE75611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8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03F226B" w14:textId="01BBDCB3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118202A" w14:textId="50F05EF0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0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596B511" w14:textId="363A2DBA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4.7</w:t>
            </w:r>
          </w:p>
        </w:tc>
      </w:tr>
      <w:tr w:rsidR="00572532" w:rsidRPr="00ED25E1" w14:paraId="190AB02A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4833DE6" w14:textId="769BEC22" w:rsidR="00572532" w:rsidRPr="00ED25E1" w:rsidRDefault="00572532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9EA91B4" w14:textId="63627329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2.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6E45525" w14:textId="1012EA43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2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0A35379" w14:textId="41174B4C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4C5F311" w14:textId="002EEAF6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8.6</w:t>
            </w:r>
          </w:p>
        </w:tc>
      </w:tr>
      <w:tr w:rsidR="008223CD" w:rsidRPr="00ED25E1" w14:paraId="38C33DD9" w14:textId="77777777" w:rsidTr="00CA3413">
        <w:trPr>
          <w:trHeight w:val="20"/>
        </w:trPr>
        <w:tc>
          <w:tcPr>
            <w:tcW w:w="5000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D1BB278" w14:textId="77777777" w:rsidR="009B2E40" w:rsidRPr="00ED25E1" w:rsidRDefault="008223CD" w:rsidP="00CA3413">
            <w:pPr>
              <w:widowControl w:val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Male</w:t>
            </w:r>
          </w:p>
          <w:p w14:paraId="7C1E7D8B" w14:textId="5C34B54A" w:rsidR="008223CD" w:rsidRPr="00ED25E1" w:rsidRDefault="008223CD" w:rsidP="00CA3413">
            <w:pPr>
              <w:widowControl w:val="0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(N = 38)</w:t>
            </w:r>
          </w:p>
        </w:tc>
      </w:tr>
      <w:tr w:rsidR="00572532" w:rsidRPr="00ED25E1" w14:paraId="37DAABD5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5288D84" w14:textId="4A680E72" w:rsidR="00572532" w:rsidRPr="00ED25E1" w:rsidRDefault="00572532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FC9D911" w14:textId="7F64CECA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D995265" w14:textId="12AD28B9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DFAB1D9" w14:textId="7035A2A2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585C4C6" w14:textId="221CBF6C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3.7</w:t>
            </w:r>
          </w:p>
        </w:tc>
      </w:tr>
      <w:tr w:rsidR="00572532" w:rsidRPr="00ED25E1" w14:paraId="4E19A2CD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CF060C6" w14:textId="1850CB14" w:rsidR="00572532" w:rsidRPr="00ED25E1" w:rsidRDefault="00572532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CBD6C10" w14:textId="572806DC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9E77D73" w14:textId="4939F557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0C4843C" w14:textId="5F940576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E11DB5F" w14:textId="418E3402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3.7</w:t>
            </w:r>
          </w:p>
        </w:tc>
      </w:tr>
      <w:tr w:rsidR="00572532" w:rsidRPr="00ED25E1" w14:paraId="03F9F20E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4A0AFBF" w14:textId="78B97F1F" w:rsidR="00572532" w:rsidRPr="00ED25E1" w:rsidRDefault="00572532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3831A3C" w14:textId="1DDBD45B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792668F" w14:textId="773A56E9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67551F9" w14:textId="15664B17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DD65EA6" w14:textId="29390CB2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5.7</w:t>
            </w:r>
          </w:p>
        </w:tc>
      </w:tr>
      <w:tr w:rsidR="00572532" w:rsidRPr="00ED25E1" w14:paraId="721B7E20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00AFD89" w14:textId="0A006AEA" w:rsidR="00572532" w:rsidRPr="00ED25E1" w:rsidRDefault="00572532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Fmax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0AD4824" w14:textId="1407A0E0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2B54F9E" w14:textId="190FC2A7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0BC1F44" w14:textId="0A08726B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C083664" w14:textId="232ABB07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3.0</w:t>
            </w:r>
          </w:p>
        </w:tc>
      </w:tr>
      <w:tr w:rsidR="00572532" w:rsidRPr="00ED25E1" w14:paraId="39A9165F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CE0C368" w14:textId="534EBBE3" w:rsidR="00572532" w:rsidRPr="00ED25E1" w:rsidRDefault="00572532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5B57274" w14:textId="3EA6DF28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CF4A7C8" w14:textId="07DDF6FB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0D55CC0" w14:textId="4665C9F4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4541B53" w14:textId="05F72B89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3.0</w:t>
            </w:r>
          </w:p>
        </w:tc>
      </w:tr>
      <w:tr w:rsidR="00572532" w:rsidRPr="00ED25E1" w14:paraId="46CA3925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CD468D2" w14:textId="0009A2F5" w:rsidR="00572532" w:rsidRPr="00ED25E1" w:rsidRDefault="00572532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BC63301" w14:textId="1BDE69B5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D9F8AB9" w14:textId="527E98AE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C99C17C" w14:textId="06E9A7F0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1A08990" w14:textId="6084E2E6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3.0</w:t>
            </w:r>
          </w:p>
        </w:tc>
      </w:tr>
      <w:tr w:rsidR="00572532" w:rsidRPr="00ED25E1" w14:paraId="1CCA7FDE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66396AF" w14:textId="540473D7" w:rsidR="00572532" w:rsidRPr="00ED25E1" w:rsidRDefault="00572532" w:rsidP="00CA3413">
            <w:pPr>
              <w:widowControl w:val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59897A3" w14:textId="6DA52BCB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9FDF673" w14:textId="6D0032BB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EE45007" w14:textId="19B6F8BC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-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7DEE380" w14:textId="1F4F09AE" w:rsidR="00572532" w:rsidRPr="00ED25E1" w:rsidRDefault="00572532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3.0</w:t>
            </w:r>
          </w:p>
        </w:tc>
      </w:tr>
      <w:tr w:rsidR="008223CD" w:rsidRPr="00ED25E1" w14:paraId="1EDA0C65" w14:textId="77777777" w:rsidTr="00CA3413">
        <w:trPr>
          <w:trHeight w:val="20"/>
        </w:trPr>
        <w:tc>
          <w:tcPr>
            <w:tcW w:w="5000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78FCF08" w14:textId="77777777" w:rsidR="009B2E40" w:rsidRPr="00ED25E1" w:rsidRDefault="008223CD" w:rsidP="00CA3413">
            <w:pPr>
              <w:widowControl w:val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>Children (10-12y)</w:t>
            </w:r>
          </w:p>
          <w:p w14:paraId="31BC4619" w14:textId="4F3FF657" w:rsidR="008223CD" w:rsidRPr="00ED25E1" w:rsidRDefault="008223CD" w:rsidP="00CA3413">
            <w:pPr>
              <w:widowControl w:val="0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(N = 9)</w:t>
            </w:r>
          </w:p>
        </w:tc>
      </w:tr>
      <w:tr w:rsidR="00E378A6" w:rsidRPr="00ED25E1" w14:paraId="465C3A31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84F94B2" w14:textId="7D0FD304" w:rsidR="00E378A6" w:rsidRPr="00ED25E1" w:rsidRDefault="00E378A6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0085105" w14:textId="707C499C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A191D49" w14:textId="2A765C94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08545A5" w14:textId="78176364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3CDB9C3" w14:textId="75839332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</w:tr>
      <w:tr w:rsidR="00E378A6" w:rsidRPr="00ED25E1" w14:paraId="260141BD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0547F38" w14:textId="3FEF2AFD" w:rsidR="00E378A6" w:rsidRPr="00ED25E1" w:rsidRDefault="00E378A6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4A13C2B" w14:textId="6B20EBB7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88E19A2" w14:textId="662AD3F3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E7A462C" w14:textId="4344EB34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3E2FC99" w14:textId="2C6D3B2A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</w:tr>
      <w:tr w:rsidR="00E378A6" w:rsidRPr="00ED25E1" w14:paraId="7A9D1A9E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1108D43" w14:textId="2172FB9F" w:rsidR="00E378A6" w:rsidRPr="00ED25E1" w:rsidRDefault="00E378A6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307E594" w14:textId="37F68D2B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0FF5F59" w14:textId="3BB7FFF6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FF98CA9" w14:textId="47B5622E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395F322" w14:textId="483081F6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7.5</w:t>
            </w:r>
          </w:p>
        </w:tc>
      </w:tr>
      <w:tr w:rsidR="00E378A6" w:rsidRPr="00ED25E1" w14:paraId="27F485AE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62AA712" w14:textId="51035C6C" w:rsidR="00E378A6" w:rsidRPr="00ED25E1" w:rsidRDefault="00E378A6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D580E52" w14:textId="0892728E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62A1CC8" w14:textId="601E9739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89EF8F4" w14:textId="6287515B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5C16961" w14:textId="6DB1388E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</w:tr>
      <w:tr w:rsidR="00E378A6" w:rsidRPr="00ED25E1" w14:paraId="4EB0A736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D7500D6" w14:textId="01A3277F" w:rsidR="00E378A6" w:rsidRPr="00ED25E1" w:rsidRDefault="00E378A6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CAE0BCE" w14:textId="75417372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C078D45" w14:textId="30459899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8C342B8" w14:textId="4DE03BD7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5E35E98" w14:textId="0F313454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</w:tr>
      <w:tr w:rsidR="00E378A6" w:rsidRPr="00ED25E1" w14:paraId="41729C97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497758D" w14:textId="016BC58C" w:rsidR="00E378A6" w:rsidRPr="00ED25E1" w:rsidRDefault="00E378A6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1855EFE" w14:textId="6AF6CFA7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499F5A9" w14:textId="1B7857FA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17247DD" w14:textId="2C515D45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83B993E" w14:textId="1AD8EE0D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</w:tr>
      <w:tr w:rsidR="00E378A6" w:rsidRPr="00ED25E1" w14:paraId="41E468B6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99B191B" w14:textId="211002B5" w:rsidR="00E378A6" w:rsidRPr="00ED25E1" w:rsidRDefault="00E378A6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E1EF615" w14:textId="19892172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4D32BDD" w14:textId="66D378CF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446ABE1" w14:textId="5737F07C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63CB479" w14:textId="7DC8C921" w:rsidR="00E378A6" w:rsidRPr="00ED25E1" w:rsidRDefault="00E378A6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100.0</w:t>
            </w:r>
          </w:p>
        </w:tc>
      </w:tr>
      <w:tr w:rsidR="008223CD" w:rsidRPr="00ED25E1" w14:paraId="5B8B0A33" w14:textId="77777777" w:rsidTr="00CA3413">
        <w:trPr>
          <w:trHeight w:val="20"/>
        </w:trPr>
        <w:tc>
          <w:tcPr>
            <w:tcW w:w="5000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52A99D0" w14:textId="77777777" w:rsidR="009B2E40" w:rsidRPr="00ED25E1" w:rsidRDefault="008223CD" w:rsidP="00CA3413">
            <w:pPr>
              <w:widowControl w:val="0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ED25E1">
              <w:rPr>
                <w:b/>
                <w:bCs/>
                <w:sz w:val="20"/>
                <w:szCs w:val="20"/>
                <w:lang w:val="en-US"/>
              </w:rPr>
              <w:t xml:space="preserve">Adolescents (13-17y) </w:t>
            </w:r>
          </w:p>
          <w:p w14:paraId="669775B2" w14:textId="63DA34DB" w:rsidR="008223CD" w:rsidRPr="00ED25E1" w:rsidRDefault="008223CD" w:rsidP="00CA3413">
            <w:pPr>
              <w:widowControl w:val="0"/>
              <w:jc w:val="lef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US"/>
              </w:rPr>
              <w:t>(N = 63)</w:t>
            </w:r>
          </w:p>
        </w:tc>
      </w:tr>
      <w:tr w:rsidR="00555F80" w:rsidRPr="00ED25E1" w14:paraId="35DD2A80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7F2B221" w14:textId="630AE850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4A87AD9" w14:textId="458F9B32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29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E7DAF07" w14:textId="1E51469C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7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6B04B01" w14:textId="1EBCC531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8.3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43A2654" w14:textId="214A8BAF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7</w:t>
            </w:r>
          </w:p>
        </w:tc>
      </w:tr>
      <w:tr w:rsidR="00555F80" w:rsidRPr="00ED25E1" w14:paraId="3B143B1E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FD071C8" w14:textId="11299809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AA9D1A2" w14:textId="40D5AA56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29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FDC14BB" w14:textId="18C5D2A1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7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91444D0" w14:textId="4ECBC742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8.3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9A0DB92" w14:textId="67158CDE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7</w:t>
            </w:r>
          </w:p>
        </w:tc>
      </w:tr>
      <w:tr w:rsidR="00555F80" w:rsidRPr="00ED25E1" w14:paraId="2D136FBC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209204E" w14:textId="1B176EA2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3293C50" w14:textId="3EB11D59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37.5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FFB72B9" w14:textId="1947BDDC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1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C6CFCBF" w14:textId="0304104B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6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C29078C" w14:textId="141EB0ED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7.4</w:t>
            </w:r>
          </w:p>
        </w:tc>
      </w:tr>
      <w:tr w:rsidR="00555F80" w:rsidRPr="00ED25E1" w14:paraId="28BF0616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3D70E7C" w14:textId="17E39C54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C53A1BC" w14:textId="75C2380F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29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F707858" w14:textId="69F99FB7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6.8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8C5BA03" w14:textId="5688F49F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8.3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47DCA19" w14:textId="11532CDB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0</w:t>
            </w:r>
          </w:p>
        </w:tc>
      </w:tr>
      <w:tr w:rsidR="00555F80" w:rsidRPr="00ED25E1" w14:paraId="41D7E899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11340D8" w14:textId="668C86C0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AAB7679" w14:textId="510E33CD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33.3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EECD38A" w14:textId="6F1C6621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4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E7C339E" w14:textId="2295B62E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7.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DD5101D" w14:textId="293717F7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7</w:t>
            </w:r>
          </w:p>
        </w:tc>
      </w:tr>
      <w:tr w:rsidR="00555F80" w:rsidRPr="00ED25E1" w14:paraId="0BFCDFA5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AC342B5" w14:textId="6766C5C3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FE2EDAD" w14:textId="1E1E06F8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33.3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FC4CA1B" w14:textId="0FC72DE3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3.8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B8A59DB" w14:textId="57DAB166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57.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5A5FD8D" w14:textId="60BFB687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0</w:t>
            </w:r>
          </w:p>
        </w:tc>
      </w:tr>
      <w:tr w:rsidR="00555F80" w:rsidRPr="00ED25E1" w14:paraId="650C52B5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2E31D06" w14:textId="45CF32C2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DDD24AD" w14:textId="30EE6518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29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7D4F537" w14:textId="1FA43EAD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9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FCFF5E7" w14:textId="7691E325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3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8197E3A" w14:textId="193B06FD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6.0</w:t>
            </w:r>
          </w:p>
        </w:tc>
      </w:tr>
      <w:tr w:rsidR="008223CD" w:rsidRPr="00ED25E1" w14:paraId="3D2267B0" w14:textId="77777777" w:rsidTr="00CA3413">
        <w:trPr>
          <w:trHeight w:val="20"/>
        </w:trPr>
        <w:tc>
          <w:tcPr>
            <w:tcW w:w="5000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35F1BF5" w14:textId="77777777" w:rsidR="008223CD" w:rsidRPr="00ED25E1" w:rsidRDefault="008223CD" w:rsidP="00CA3413">
            <w:pPr>
              <w:widowControl w:val="0"/>
              <w:jc w:val="left"/>
              <w:rPr>
                <w:b/>
                <w:bCs/>
                <w:sz w:val="20"/>
                <w:szCs w:val="20"/>
                <w:lang w:val="en-GB"/>
              </w:rPr>
            </w:pPr>
            <w:r w:rsidRPr="00ED25E1">
              <w:rPr>
                <w:b/>
                <w:bCs/>
                <w:sz w:val="20"/>
                <w:szCs w:val="20"/>
                <w:lang w:val="en-GB"/>
              </w:rPr>
              <w:t>Young Adults (18-25y)</w:t>
            </w:r>
          </w:p>
          <w:p w14:paraId="7D5EE920" w14:textId="00DA5B57" w:rsidR="008223CD" w:rsidRPr="00ED25E1" w:rsidRDefault="008223CD" w:rsidP="00CA3413">
            <w:pPr>
              <w:widowControl w:val="0"/>
              <w:jc w:val="left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sz w:val="20"/>
                <w:szCs w:val="20"/>
                <w:lang w:val="en-GB"/>
              </w:rPr>
              <w:t xml:space="preserve">(N = </w:t>
            </w:r>
            <w:r w:rsidR="009B2E40" w:rsidRPr="00ED25E1">
              <w:rPr>
                <w:sz w:val="20"/>
                <w:szCs w:val="20"/>
                <w:lang w:val="en-GB"/>
              </w:rPr>
              <w:t>31</w:t>
            </w:r>
            <w:r w:rsidRPr="00ED25E1">
              <w:rPr>
                <w:sz w:val="20"/>
                <w:szCs w:val="20"/>
                <w:lang w:val="en-GB"/>
              </w:rPr>
              <w:t>)</w:t>
            </w:r>
          </w:p>
        </w:tc>
      </w:tr>
      <w:tr w:rsidR="00555F80" w:rsidRPr="00ED25E1" w14:paraId="02476AE9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A1A2B89" w14:textId="169FD356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9051D02" w14:textId="3663ECC1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8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436A155" w14:textId="77EC7A1C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5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ED7F7EC" w14:textId="1CF0E5F3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3.3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E4EDB80" w14:textId="625792EA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0.0</w:t>
            </w:r>
          </w:p>
        </w:tc>
      </w:tr>
      <w:tr w:rsidR="00555F80" w:rsidRPr="00ED25E1" w14:paraId="0BDFF93B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CE4E3A3" w14:textId="70A4FA5F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3FDB690" w14:textId="38FBEE72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8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7517DB2" w14:textId="4261AA2D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1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C4FBECC" w14:textId="1F7278F7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8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A578D98" w14:textId="54E61752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1.2</w:t>
            </w:r>
          </w:p>
        </w:tc>
      </w:tr>
      <w:tr w:rsidR="00555F80" w:rsidRPr="00ED25E1" w14:paraId="6B3222AE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16180D0" w14:textId="43938E47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1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497852E" w14:textId="3267BDA5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8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3DCF27A" w14:textId="65D678EE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7.5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E4F1813" w14:textId="12118757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4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B5B5E01" w14:textId="1CC5537D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2.4</w:t>
            </w:r>
          </w:p>
        </w:tc>
      </w:tr>
      <w:tr w:rsidR="00555F80" w:rsidRPr="00ED25E1" w14:paraId="75E604E6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64C32CE" w14:textId="613C5064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max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445DE67" w14:textId="3504DFD8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4.6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771FFE5" w14:textId="0793B660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93.8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B72ABF1" w14:textId="4907E3FE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91.7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93AF56C" w14:textId="0A4AB87B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8.2</w:t>
            </w:r>
          </w:p>
        </w:tc>
      </w:tr>
      <w:tr w:rsidR="00555F80" w:rsidRPr="00ED25E1" w14:paraId="0EB7A3DA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92C28FA" w14:textId="27C8D57D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bCs/>
                <w:color w:val="000000" w:themeColor="text1"/>
                <w:sz w:val="20"/>
                <w:szCs w:val="20"/>
                <w:lang w:val="en-US"/>
              </w:rPr>
              <w:t>Fmean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1E2CB8D1" w14:textId="48411A6B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6.9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4BAF408" w14:textId="43E92E3B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7.5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330A30A" w14:textId="7B58FD5E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3.3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BEB58B9" w14:textId="2B5A4CA9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2.4</w:t>
            </w:r>
          </w:p>
        </w:tc>
      </w:tr>
      <w:tr w:rsidR="00555F80" w:rsidRPr="00ED25E1" w14:paraId="33D5DC28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BE48BD2" w14:textId="11FFAE0A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FR Session 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9D4EC67" w14:textId="70143531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6.9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387E01A9" w14:textId="72B497D8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1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5128CDB" w14:textId="25EC5EA6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6.9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43B28CF1" w14:textId="42A77746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1.2</w:t>
            </w:r>
          </w:p>
        </w:tc>
      </w:tr>
      <w:tr w:rsidR="00555F80" w:rsidRPr="00ED25E1" w14:paraId="437A63A0" w14:textId="77777777" w:rsidTr="00CA3413">
        <w:trPr>
          <w:trHeight w:val="20"/>
        </w:trPr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649423B9" w14:textId="4168CFB3" w:rsidR="00555F80" w:rsidRPr="00ED25E1" w:rsidRDefault="00555F80" w:rsidP="00CA3413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ED25E1">
              <w:rPr>
                <w:color w:val="000000" w:themeColor="text1"/>
                <w:sz w:val="20"/>
                <w:szCs w:val="20"/>
                <w:lang w:val="en-US"/>
              </w:rPr>
              <w:t>Recovery Ratio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222B6F70" w14:textId="69AE0D7E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69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775EDF7F" w14:textId="411AE168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81.2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0DB0F3BD" w14:textId="1C403A41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5.0</w:t>
            </w:r>
          </w:p>
        </w:tc>
        <w:tc>
          <w:tcPr>
            <w:tcW w:w="1000" w:type="pc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8836304" w14:textId="36B07182" w:rsidR="00555F80" w:rsidRPr="00ED25E1" w:rsidRDefault="00555F80" w:rsidP="00CA3413">
            <w:pPr>
              <w:widowControl w:val="0"/>
              <w:jc w:val="center"/>
              <w:rPr>
                <w:sz w:val="20"/>
                <w:szCs w:val="20"/>
              </w:rPr>
            </w:pPr>
            <w:r w:rsidRPr="00ED25E1">
              <w:rPr>
                <w:sz w:val="20"/>
                <w:szCs w:val="20"/>
              </w:rPr>
              <w:t>76.5</w:t>
            </w:r>
          </w:p>
        </w:tc>
      </w:tr>
      <w:tr w:rsidR="008223CD" w:rsidRPr="00EB5EE2" w14:paraId="7F88E9E2" w14:textId="77777777" w:rsidTr="00CA3413">
        <w:trPr>
          <w:trHeight w:val="20"/>
        </w:trPr>
        <w:tc>
          <w:tcPr>
            <w:tcW w:w="5000" w:type="pct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100" w:type="dxa"/>
              <w:right w:w="80" w:type="dxa"/>
            </w:tcMar>
            <w:vAlign w:val="center"/>
          </w:tcPr>
          <w:p w14:paraId="5AFEE44B" w14:textId="77777777" w:rsidR="008223CD" w:rsidRPr="009B2E40" w:rsidRDefault="008223CD" w:rsidP="00CA3413">
            <w:pPr>
              <w:widowControl w:val="0"/>
              <w:jc w:val="left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D25E1">
              <w:rPr>
                <w:bCs/>
                <w:color w:val="000000" w:themeColor="text1"/>
                <w:sz w:val="18"/>
                <w:szCs w:val="18"/>
                <w:lang w:val="en-US"/>
              </w:rPr>
              <w:t>Abbreviations:</w:t>
            </w:r>
            <w:r w:rsidRPr="00ED25E1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PPV </w:t>
            </w:r>
            <w:r w:rsidRPr="00ED25E1">
              <w:rPr>
                <w:bCs/>
                <w:color w:val="000000" w:themeColor="text1"/>
                <w:sz w:val="18"/>
                <w:szCs w:val="18"/>
                <w:lang w:val="en-US"/>
              </w:rPr>
              <w:t>– positive predictive value,</w:t>
            </w:r>
            <w:r w:rsidRPr="00ED25E1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 NPV </w:t>
            </w:r>
            <w:r w:rsidRPr="00ED25E1">
              <w:rPr>
                <w:bCs/>
                <w:color w:val="000000" w:themeColor="text1"/>
                <w:sz w:val="18"/>
                <w:szCs w:val="18"/>
                <w:lang w:val="en-US"/>
              </w:rPr>
              <w:t>– negative predictive value.</w:t>
            </w:r>
          </w:p>
        </w:tc>
      </w:tr>
    </w:tbl>
    <w:p w14:paraId="772F2B6F" w14:textId="77777777" w:rsidR="00E74381" w:rsidRDefault="00E74381" w:rsidP="00EF47DB"/>
    <w:sectPr w:rsidR="00E743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2517AA"/>
    <w:multiLevelType w:val="multilevel"/>
    <w:tmpl w:val="2D8EF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36E7D0F"/>
    <w:multiLevelType w:val="hybridMultilevel"/>
    <w:tmpl w:val="B5DE77B2"/>
    <w:lvl w:ilvl="0" w:tplc="2EE6929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CD4C7A"/>
    <w:multiLevelType w:val="multilevel"/>
    <w:tmpl w:val="4B1CDE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4C2488"/>
    <w:multiLevelType w:val="hybridMultilevel"/>
    <w:tmpl w:val="43384B52"/>
    <w:lvl w:ilvl="0" w:tplc="1E726A24">
      <w:start w:val="1"/>
      <w:numFmt w:val="bullet"/>
      <w:lvlText w:val="●"/>
      <w:lvlJc w:val="left"/>
      <w:pPr>
        <w:ind w:left="720" w:hanging="360"/>
      </w:pPr>
    </w:lvl>
    <w:lvl w:ilvl="1" w:tplc="65502574">
      <w:start w:val="1"/>
      <w:numFmt w:val="bullet"/>
      <w:lvlText w:val="○"/>
      <w:lvlJc w:val="left"/>
      <w:pPr>
        <w:ind w:left="1440" w:hanging="360"/>
      </w:pPr>
    </w:lvl>
    <w:lvl w:ilvl="2" w:tplc="58345E28">
      <w:start w:val="1"/>
      <w:numFmt w:val="bullet"/>
      <w:lvlText w:val="■"/>
      <w:lvlJc w:val="left"/>
      <w:pPr>
        <w:ind w:left="2160" w:hanging="360"/>
      </w:pPr>
    </w:lvl>
    <w:lvl w:ilvl="3" w:tplc="7D56E598">
      <w:start w:val="1"/>
      <w:numFmt w:val="bullet"/>
      <w:lvlText w:val="●"/>
      <w:lvlJc w:val="left"/>
      <w:pPr>
        <w:ind w:left="2880" w:hanging="360"/>
      </w:pPr>
    </w:lvl>
    <w:lvl w:ilvl="4" w:tplc="7BB8C0FE">
      <w:start w:val="1"/>
      <w:numFmt w:val="bullet"/>
      <w:lvlText w:val="○"/>
      <w:lvlJc w:val="left"/>
      <w:pPr>
        <w:ind w:left="3600" w:hanging="360"/>
      </w:pPr>
    </w:lvl>
    <w:lvl w:ilvl="5" w:tplc="428A275C">
      <w:start w:val="1"/>
      <w:numFmt w:val="bullet"/>
      <w:lvlText w:val="■"/>
      <w:lvlJc w:val="left"/>
      <w:pPr>
        <w:ind w:left="4320" w:hanging="360"/>
      </w:pPr>
    </w:lvl>
    <w:lvl w:ilvl="6" w:tplc="4D44ADAC">
      <w:start w:val="1"/>
      <w:numFmt w:val="bullet"/>
      <w:lvlText w:val="●"/>
      <w:lvlJc w:val="left"/>
      <w:pPr>
        <w:ind w:left="5040" w:hanging="360"/>
      </w:pPr>
    </w:lvl>
    <w:lvl w:ilvl="7" w:tplc="478293B4">
      <w:start w:val="1"/>
      <w:numFmt w:val="bullet"/>
      <w:lvlText w:val="●"/>
      <w:lvlJc w:val="left"/>
      <w:pPr>
        <w:ind w:left="5760" w:hanging="360"/>
      </w:pPr>
    </w:lvl>
    <w:lvl w:ilvl="8" w:tplc="096E3836">
      <w:start w:val="1"/>
      <w:numFmt w:val="bullet"/>
      <w:lvlText w:val="●"/>
      <w:lvlJc w:val="left"/>
      <w:pPr>
        <w:ind w:left="6480" w:hanging="360"/>
      </w:pPr>
    </w:lvl>
  </w:abstractNum>
  <w:num w:numId="1" w16cid:durableId="1876504489">
    <w:abstractNumId w:val="1"/>
  </w:num>
  <w:num w:numId="2" w16cid:durableId="591819165">
    <w:abstractNumId w:val="0"/>
  </w:num>
  <w:num w:numId="3" w16cid:durableId="1534996539">
    <w:abstractNumId w:val="2"/>
  </w:num>
  <w:num w:numId="4" w16cid:durableId="271598296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0DC"/>
    <w:rsid w:val="00105494"/>
    <w:rsid w:val="001530DC"/>
    <w:rsid w:val="00165A7C"/>
    <w:rsid w:val="00175F11"/>
    <w:rsid w:val="001965BD"/>
    <w:rsid w:val="001C0CA3"/>
    <w:rsid w:val="001C12DE"/>
    <w:rsid w:val="001C246E"/>
    <w:rsid w:val="001D0596"/>
    <w:rsid w:val="001D58A7"/>
    <w:rsid w:val="00225209"/>
    <w:rsid w:val="0023297B"/>
    <w:rsid w:val="00235BBE"/>
    <w:rsid w:val="00260F8B"/>
    <w:rsid w:val="00293F65"/>
    <w:rsid w:val="002C7079"/>
    <w:rsid w:val="002F743C"/>
    <w:rsid w:val="00364BB0"/>
    <w:rsid w:val="00365023"/>
    <w:rsid w:val="0037609B"/>
    <w:rsid w:val="003C4FB0"/>
    <w:rsid w:val="00450BC7"/>
    <w:rsid w:val="004A7711"/>
    <w:rsid w:val="004C03B5"/>
    <w:rsid w:val="00516D22"/>
    <w:rsid w:val="0051787F"/>
    <w:rsid w:val="005410FA"/>
    <w:rsid w:val="00555F80"/>
    <w:rsid w:val="00572532"/>
    <w:rsid w:val="00581359"/>
    <w:rsid w:val="005A3D92"/>
    <w:rsid w:val="007B7796"/>
    <w:rsid w:val="007D3C3F"/>
    <w:rsid w:val="008223CD"/>
    <w:rsid w:val="008A5270"/>
    <w:rsid w:val="008F604F"/>
    <w:rsid w:val="0093635D"/>
    <w:rsid w:val="009668F7"/>
    <w:rsid w:val="009B2E40"/>
    <w:rsid w:val="00A930AD"/>
    <w:rsid w:val="00A9525C"/>
    <w:rsid w:val="00AA06A2"/>
    <w:rsid w:val="00AC2D70"/>
    <w:rsid w:val="00AC3C1E"/>
    <w:rsid w:val="00B21E54"/>
    <w:rsid w:val="00B36FF1"/>
    <w:rsid w:val="00B419F4"/>
    <w:rsid w:val="00B61189"/>
    <w:rsid w:val="00B938F8"/>
    <w:rsid w:val="00B96972"/>
    <w:rsid w:val="00BB6F5B"/>
    <w:rsid w:val="00BF2946"/>
    <w:rsid w:val="00C9224D"/>
    <w:rsid w:val="00CA3413"/>
    <w:rsid w:val="00CB3A34"/>
    <w:rsid w:val="00D42621"/>
    <w:rsid w:val="00E038F2"/>
    <w:rsid w:val="00E3269D"/>
    <w:rsid w:val="00E378A6"/>
    <w:rsid w:val="00E606BA"/>
    <w:rsid w:val="00E74381"/>
    <w:rsid w:val="00EB5EE2"/>
    <w:rsid w:val="00ED25E1"/>
    <w:rsid w:val="00EF47DB"/>
    <w:rsid w:val="00F039EF"/>
    <w:rsid w:val="00F3629F"/>
    <w:rsid w:val="00F4140E"/>
    <w:rsid w:val="00FB0109"/>
    <w:rsid w:val="00FD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52CA9"/>
  <w15:chartTrackingRefBased/>
  <w15:docId w15:val="{B9036E72-23A4-584B-98D9-3381111FE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30DC"/>
    <w:pPr>
      <w:spacing w:line="276" w:lineRule="auto"/>
      <w:jc w:val="both"/>
    </w:pPr>
    <w:rPr>
      <w:rFonts w:ascii="Arial" w:eastAsia="Arial" w:hAnsi="Arial" w:cs="Arial"/>
      <w:kern w:val="0"/>
      <w:sz w:val="22"/>
      <w:szCs w:val="22"/>
      <w:lang w:val="en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53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53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53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3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3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30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30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30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30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3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53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3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30D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30D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30D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30D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30D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30D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30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3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30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3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30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530DC"/>
    <w:rPr>
      <w:i/>
      <w:iCs/>
      <w:color w:val="404040" w:themeColor="text1" w:themeTint="BF"/>
    </w:rPr>
  </w:style>
  <w:style w:type="paragraph" w:styleId="Listenabsatz">
    <w:name w:val="List Paragraph"/>
    <w:basedOn w:val="Standard"/>
    <w:qFormat/>
    <w:rsid w:val="001530D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530D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3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30D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30DC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1530DC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30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30DC"/>
    <w:rPr>
      <w:rFonts w:ascii="Arial" w:eastAsia="Arial" w:hAnsi="Arial" w:cs="Arial"/>
      <w:kern w:val="0"/>
      <w:sz w:val="20"/>
      <w:szCs w:val="20"/>
      <w:lang w:val="en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30DC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530DC"/>
  </w:style>
  <w:style w:type="character" w:styleId="Hyperlink">
    <w:name w:val="Hyperlink"/>
    <w:basedOn w:val="Absatz-Standardschriftart"/>
    <w:uiPriority w:val="99"/>
    <w:unhideWhenUsed/>
    <w:rsid w:val="001530DC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530DC"/>
    <w:rPr>
      <w:color w:val="605E5C"/>
      <w:shd w:val="clear" w:color="auto" w:fill="E1DFDD"/>
    </w:rPr>
  </w:style>
  <w:style w:type="character" w:customStyle="1" w:styleId="gtfrommd">
    <w:name w:val="gt_from_md"/>
    <w:basedOn w:val="Absatz-Standardschriftart"/>
    <w:rsid w:val="001530DC"/>
  </w:style>
  <w:style w:type="character" w:styleId="Fett">
    <w:name w:val="Strong"/>
    <w:basedOn w:val="Absatz-Standardschriftart"/>
    <w:uiPriority w:val="22"/>
    <w:qFormat/>
    <w:rsid w:val="001530DC"/>
    <w:rPr>
      <w:b/>
      <w:bCs/>
    </w:rPr>
  </w:style>
  <w:style w:type="character" w:customStyle="1" w:styleId="gtfootnotemarks">
    <w:name w:val="gt_footnote_marks"/>
    <w:basedOn w:val="Absatz-Standardschriftart"/>
    <w:rsid w:val="001530DC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30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30DC"/>
    <w:rPr>
      <w:rFonts w:ascii="Arial" w:eastAsia="Arial" w:hAnsi="Arial" w:cs="Arial"/>
      <w:b/>
      <w:bCs/>
      <w:kern w:val="0"/>
      <w:sz w:val="20"/>
      <w:szCs w:val="20"/>
      <w:lang w:val="en"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1530D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30DC"/>
    <w:rPr>
      <w:rFonts w:ascii="Arial" w:eastAsia="Arial" w:hAnsi="Arial" w:cs="Arial"/>
      <w:kern w:val="0"/>
      <w:sz w:val="22"/>
      <w:szCs w:val="22"/>
      <w:lang w:val="en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1530D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30DC"/>
    <w:rPr>
      <w:rFonts w:ascii="Arial" w:eastAsia="Arial" w:hAnsi="Arial" w:cs="Arial"/>
      <w:kern w:val="0"/>
      <w:sz w:val="22"/>
      <w:szCs w:val="22"/>
      <w:lang w:val="en" w:eastAsia="de-DE"/>
      <w14:ligatures w14:val="none"/>
    </w:rPr>
  </w:style>
  <w:style w:type="table" w:styleId="Tabellenraster">
    <w:name w:val="Table Grid"/>
    <w:basedOn w:val="NormaleTabelle"/>
    <w:uiPriority w:val="59"/>
    <w:rsid w:val="001530DC"/>
    <w:rPr>
      <w:rFonts w:ascii="Aptos" w:eastAsia="Aptos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1530DC"/>
    <w:rPr>
      <w:color w:val="666666"/>
    </w:rPr>
  </w:style>
  <w:style w:type="paragraph" w:customStyle="1" w:styleId="Literaturverzeichnis1">
    <w:name w:val="Literaturverzeichnis1"/>
    <w:basedOn w:val="Standard"/>
    <w:rsid w:val="001530D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1530D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apple-converted-space">
    <w:name w:val="apple-converted-space"/>
    <w:basedOn w:val="Absatz-Standardschriftart"/>
    <w:rsid w:val="001530DC"/>
  </w:style>
  <w:style w:type="paragraph" w:customStyle="1" w:styleId="Literaturverzeichnis2">
    <w:name w:val="Literaturverzeichnis2"/>
    <w:basedOn w:val="Standard"/>
    <w:rsid w:val="001530D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de-DE"/>
    </w:rPr>
  </w:style>
  <w:style w:type="paragraph" w:customStyle="1" w:styleId="Literaturverzeichnis3">
    <w:name w:val="Literaturverzeichnis3"/>
    <w:basedOn w:val="Standard"/>
    <w:rsid w:val="001530D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1530DC"/>
    <w:rPr>
      <w:rFonts w:ascii="Arial" w:eastAsia="Arial" w:hAnsi="Arial" w:cs="Arial"/>
      <w:kern w:val="0"/>
      <w:sz w:val="22"/>
      <w:szCs w:val="22"/>
      <w:lang w:val="en" w:eastAsia="de-DE"/>
      <w14:ligatures w14:val="none"/>
    </w:rPr>
  </w:style>
  <w:style w:type="paragraph" w:customStyle="1" w:styleId="Literaturverzeichnis4">
    <w:name w:val="Literaturverzeichnis4"/>
    <w:basedOn w:val="Standard"/>
    <w:rsid w:val="001530D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val="de-DE"/>
    </w:rPr>
  </w:style>
  <w:style w:type="paragraph" w:customStyle="1" w:styleId="Fett1">
    <w:name w:val="Fett1"/>
    <w:qFormat/>
    <w:rsid w:val="005A3D92"/>
    <w:rPr>
      <w:rFonts w:ascii="Arial" w:eastAsia="Arial" w:hAnsi="Arial" w:cs="Arial"/>
      <w:b/>
      <w:bCs/>
      <w:kern w:val="0"/>
      <w:sz w:val="18"/>
      <w:szCs w:val="18"/>
      <w:lang w:eastAsia="de-DE"/>
      <w14:ligatures w14:val="none"/>
    </w:rPr>
  </w:style>
  <w:style w:type="character" w:styleId="Funotenzeichen">
    <w:name w:val="footnote reference"/>
    <w:uiPriority w:val="99"/>
    <w:semiHidden/>
    <w:unhideWhenUsed/>
    <w:rsid w:val="005A3D92"/>
    <w:rPr>
      <w:vertAlign w:val="superscript"/>
    </w:rPr>
  </w:style>
  <w:style w:type="paragraph" w:styleId="Funotentext">
    <w:name w:val="footnote text"/>
    <w:link w:val="FunotentextZchn"/>
    <w:uiPriority w:val="99"/>
    <w:semiHidden/>
    <w:unhideWhenUsed/>
    <w:rsid w:val="005A3D92"/>
    <w:rPr>
      <w:rFonts w:ascii="Arial" w:eastAsia="Arial" w:hAnsi="Arial" w:cs="Arial"/>
      <w:kern w:val="0"/>
      <w:sz w:val="20"/>
      <w:szCs w:val="20"/>
      <w:lang w:eastAsia="de-DE"/>
      <w14:ligatures w14:val="non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A3D92"/>
    <w:rPr>
      <w:rFonts w:ascii="Arial" w:eastAsia="Arial" w:hAnsi="Arial" w:cs="Arial"/>
      <w:kern w:val="0"/>
      <w:sz w:val="20"/>
      <w:szCs w:val="20"/>
      <w:lang w:eastAsia="de-DE"/>
      <w14:ligatures w14:val="none"/>
    </w:rPr>
  </w:style>
  <w:style w:type="character" w:styleId="Endnotenzeichen">
    <w:name w:val="endnote reference"/>
    <w:uiPriority w:val="99"/>
    <w:semiHidden/>
    <w:unhideWhenUsed/>
    <w:rsid w:val="005A3D92"/>
    <w:rPr>
      <w:vertAlign w:val="superscript"/>
    </w:rPr>
  </w:style>
  <w:style w:type="paragraph" w:styleId="Endnotentext">
    <w:name w:val="endnote text"/>
    <w:link w:val="EndnotentextZchn"/>
    <w:uiPriority w:val="99"/>
    <w:semiHidden/>
    <w:unhideWhenUsed/>
    <w:rsid w:val="005A3D92"/>
    <w:rPr>
      <w:rFonts w:ascii="Arial" w:eastAsia="Arial" w:hAnsi="Arial" w:cs="Arial"/>
      <w:kern w:val="0"/>
      <w:sz w:val="20"/>
      <w:szCs w:val="20"/>
      <w:lang w:eastAsia="de-DE"/>
      <w14:ligatures w14:val="non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A3D92"/>
    <w:rPr>
      <w:rFonts w:ascii="Arial" w:eastAsia="Arial" w:hAnsi="Arial" w:cs="Arial"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133472-FF8B-C74D-807B-60570B19A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293</Words>
  <Characters>20386</Characters>
  <Application>Microsoft Office Word</Application>
  <DocSecurity>0</DocSecurity>
  <Lines>339</Lines>
  <Paragraphs>1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5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ange de Luna</dc:creator>
  <cp:keywords/>
  <dc:description/>
  <cp:lastModifiedBy>Lorenz Mihatsch</cp:lastModifiedBy>
  <cp:revision>7</cp:revision>
  <dcterms:created xsi:type="dcterms:W3CDTF">2026-02-26T17:24:00Z</dcterms:created>
  <dcterms:modified xsi:type="dcterms:W3CDTF">2026-07-01T12:06:00Z</dcterms:modified>
  <cp:category/>
</cp:coreProperties>
</file>